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0D13B" w14:textId="1861D4DF" w:rsidR="00D37AEE" w:rsidRDefault="00D37AEE" w:rsidP="00D37AEE">
      <w:pPr>
        <w:pStyle w:val="BodyText"/>
      </w:pPr>
      <w:r w:rsidRPr="00B55A66">
        <w:rPr>
          <w:b/>
          <w:bCs/>
        </w:rPr>
        <w:t>Table</w:t>
      </w:r>
      <w:r w:rsidRPr="00B55A66">
        <w:rPr>
          <w:b/>
          <w:bCs/>
          <w:spacing w:val="-9"/>
        </w:rPr>
        <w:t xml:space="preserve"> </w:t>
      </w:r>
      <w:r w:rsidRPr="00B55A66">
        <w:rPr>
          <w:b/>
          <w:bCs/>
        </w:rPr>
        <w:t>S1.</w:t>
      </w:r>
      <w:r>
        <w:rPr>
          <w:spacing w:val="-6"/>
        </w:rPr>
        <w:t xml:space="preserve"> </w:t>
      </w:r>
      <w:r>
        <w:t>Contextual</w:t>
      </w:r>
      <w:r>
        <w:rPr>
          <w:spacing w:val="-7"/>
        </w:rPr>
        <w:t xml:space="preserve"> </w:t>
      </w:r>
      <w:r>
        <w:t>barrier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facilitators</w:t>
      </w:r>
      <w:r>
        <w:rPr>
          <w:spacing w:val="-4"/>
        </w:rPr>
        <w:t xml:space="preserve"> </w:t>
      </w:r>
      <w:r>
        <w:t>during</w:t>
      </w:r>
      <w:r>
        <w:rPr>
          <w:spacing w:val="-8"/>
        </w:rPr>
        <w:t xml:space="preserve"> </w:t>
      </w:r>
      <w:r>
        <w:t>the EMPOWER</w:t>
      </w:r>
      <w:r>
        <w:rPr>
          <w:spacing w:val="-7"/>
        </w:rPr>
        <w:t xml:space="preserve"> </w:t>
      </w:r>
      <w:r>
        <w:rPr>
          <w:spacing w:val="-5"/>
        </w:rPr>
        <w:t>RCT</w:t>
      </w:r>
      <w:r w:rsidR="00B55A66">
        <w:rPr>
          <w:spacing w:val="-5"/>
        </w:rPr>
        <w:t>.</w:t>
      </w:r>
    </w:p>
    <w:p w14:paraId="50C7A1CB" w14:textId="77777777" w:rsidR="00D37AEE" w:rsidRDefault="00D37AEE" w:rsidP="00D37AEE">
      <w:pPr>
        <w:pStyle w:val="BodyText"/>
        <w:spacing w:before="9"/>
        <w:rPr>
          <w:sz w:val="19"/>
        </w:rPr>
      </w:pPr>
    </w:p>
    <w:tbl>
      <w:tblPr>
        <w:tblStyle w:val="TableNormal1"/>
        <w:tblW w:w="15430" w:type="dxa"/>
        <w:tblInd w:w="16" w:type="dxa"/>
        <w:tblBorders>
          <w:top w:val="single" w:sz="4" w:space="0" w:color="313D4F"/>
          <w:left w:val="single" w:sz="4" w:space="0" w:color="313D4F"/>
          <w:bottom w:val="single" w:sz="4" w:space="0" w:color="313D4F"/>
          <w:right w:val="single" w:sz="4" w:space="0" w:color="313D4F"/>
          <w:insideH w:val="single" w:sz="4" w:space="0" w:color="313D4F"/>
          <w:insideV w:val="single" w:sz="4" w:space="0" w:color="313D4F"/>
        </w:tblBorders>
        <w:tblLayout w:type="fixed"/>
        <w:tblLook w:val="01E0" w:firstRow="1" w:lastRow="1" w:firstColumn="1" w:lastColumn="1" w:noHBand="0" w:noVBand="0"/>
      </w:tblPr>
      <w:tblGrid>
        <w:gridCol w:w="1028"/>
        <w:gridCol w:w="2167"/>
        <w:gridCol w:w="3577"/>
        <w:gridCol w:w="4419"/>
        <w:gridCol w:w="4239"/>
      </w:tblGrid>
      <w:tr w:rsidR="00D37AEE" w:rsidRPr="00D33EB2" w14:paraId="35088289" w14:textId="77777777" w:rsidTr="00AA5ADE">
        <w:trPr>
          <w:trHeight w:val="899"/>
        </w:trPr>
        <w:tc>
          <w:tcPr>
            <w:tcW w:w="1028" w:type="dxa"/>
            <w:tcBorders>
              <w:bottom w:val="single" w:sz="4" w:space="0" w:color="000000"/>
            </w:tcBorders>
            <w:shd w:val="clear" w:color="auto" w:fill="ACB8C9"/>
          </w:tcPr>
          <w:p w14:paraId="1596CF07" w14:textId="77777777" w:rsidR="00D37AEE" w:rsidRDefault="00D37AEE" w:rsidP="00AA5ADE">
            <w:pPr>
              <w:pStyle w:val="TableParagraph"/>
              <w:spacing w:before="6"/>
              <w:rPr>
                <w:sz w:val="19"/>
              </w:rPr>
            </w:pPr>
          </w:p>
          <w:p w14:paraId="5590F0B2" w14:textId="77777777" w:rsidR="00D37AEE" w:rsidRDefault="00D37AEE" w:rsidP="00AA5ADE">
            <w:pPr>
              <w:pStyle w:val="TableParagraph"/>
              <w:spacing w:before="1" w:line="259" w:lineRule="auto"/>
              <w:ind w:left="206" w:right="138" w:hanging="48"/>
              <w:rPr>
                <w:i/>
                <w:sz w:val="19"/>
              </w:rPr>
            </w:pPr>
            <w:r>
              <w:rPr>
                <w:i/>
                <w:spacing w:val="-2"/>
                <w:sz w:val="19"/>
              </w:rPr>
              <w:t>Countries involved</w:t>
            </w:r>
          </w:p>
        </w:tc>
        <w:tc>
          <w:tcPr>
            <w:tcW w:w="10163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CB8C9"/>
          </w:tcPr>
          <w:p w14:paraId="346EBC80" w14:textId="77777777" w:rsidR="00D37AEE" w:rsidRDefault="00D37AEE" w:rsidP="00AA5ADE">
            <w:pPr>
              <w:pStyle w:val="TableParagraph"/>
              <w:spacing w:before="11"/>
              <w:rPr>
                <w:sz w:val="19"/>
              </w:rPr>
            </w:pPr>
          </w:p>
          <w:p w14:paraId="17423A31" w14:textId="77777777" w:rsidR="00D37AEE" w:rsidRDefault="00D37AEE" w:rsidP="00AA5ADE">
            <w:pPr>
              <w:pStyle w:val="TableParagraph"/>
              <w:ind w:left="12"/>
              <w:jc w:val="center"/>
              <w:rPr>
                <w:i/>
                <w:sz w:val="19"/>
              </w:rPr>
            </w:pPr>
            <w:r>
              <w:rPr>
                <w:i/>
                <w:spacing w:val="-2"/>
                <w:sz w:val="19"/>
              </w:rPr>
              <w:t>Contextual</w:t>
            </w:r>
            <w:r>
              <w:rPr>
                <w:i/>
                <w:spacing w:val="-5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barriers</w:t>
            </w:r>
          </w:p>
        </w:tc>
        <w:tc>
          <w:tcPr>
            <w:tcW w:w="423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CB8C9"/>
          </w:tcPr>
          <w:p w14:paraId="62BF2C69" w14:textId="77777777" w:rsidR="00D37AEE" w:rsidRDefault="00D37AEE" w:rsidP="00AA5ADE">
            <w:pPr>
              <w:pStyle w:val="TableParagraph"/>
              <w:spacing w:before="11"/>
              <w:rPr>
                <w:sz w:val="19"/>
              </w:rPr>
            </w:pPr>
          </w:p>
          <w:p w14:paraId="5B17A457" w14:textId="77777777" w:rsidR="00D37AEE" w:rsidRDefault="00D37AEE" w:rsidP="00AA5ADE">
            <w:pPr>
              <w:pStyle w:val="TableParagraph"/>
              <w:ind w:left="880"/>
              <w:rPr>
                <w:i/>
                <w:sz w:val="19"/>
              </w:rPr>
            </w:pPr>
            <w:r>
              <w:rPr>
                <w:i/>
                <w:spacing w:val="-2"/>
                <w:sz w:val="19"/>
              </w:rPr>
              <w:t>Facilitators</w:t>
            </w:r>
            <w:r>
              <w:rPr>
                <w:i/>
                <w:spacing w:val="-4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for</w:t>
            </w:r>
            <w:r>
              <w:rPr>
                <w:i/>
                <w:spacing w:val="-3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implementing</w:t>
            </w:r>
            <w:r>
              <w:rPr>
                <w:i/>
                <w:spacing w:val="-5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the</w:t>
            </w:r>
            <w:r>
              <w:rPr>
                <w:i/>
                <w:spacing w:val="-4"/>
                <w:sz w:val="19"/>
              </w:rPr>
              <w:t xml:space="preserve"> </w:t>
            </w:r>
            <w:r>
              <w:rPr>
                <w:i/>
                <w:spacing w:val="-5"/>
                <w:sz w:val="19"/>
              </w:rPr>
              <w:t>RCT</w:t>
            </w:r>
          </w:p>
        </w:tc>
      </w:tr>
      <w:tr w:rsidR="00D37AEE" w14:paraId="48EC693D" w14:textId="77777777" w:rsidTr="00AA5ADE">
        <w:trPr>
          <w:trHeight w:val="410"/>
        </w:trPr>
        <w:tc>
          <w:tcPr>
            <w:tcW w:w="1028" w:type="dxa"/>
            <w:tcBorders>
              <w:top w:val="single" w:sz="4" w:space="0" w:color="000000"/>
            </w:tcBorders>
          </w:tcPr>
          <w:p w14:paraId="22848EF3" w14:textId="77777777" w:rsidR="00D37AEE" w:rsidRDefault="00D37AEE" w:rsidP="00AA5AD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67" w:type="dxa"/>
            <w:tcBorders>
              <w:top w:val="single" w:sz="4" w:space="0" w:color="000000"/>
            </w:tcBorders>
          </w:tcPr>
          <w:p w14:paraId="526CB733" w14:textId="77777777" w:rsidR="00D37AEE" w:rsidRDefault="00D37AEE" w:rsidP="00AA5ADE">
            <w:pPr>
              <w:pStyle w:val="TableParagraph"/>
              <w:spacing w:line="231" w:lineRule="exact"/>
              <w:ind w:left="599"/>
              <w:rPr>
                <w:i/>
                <w:sz w:val="19"/>
              </w:rPr>
            </w:pPr>
            <w:r>
              <w:rPr>
                <w:i/>
                <w:spacing w:val="-2"/>
                <w:sz w:val="19"/>
              </w:rPr>
              <w:t>Country</w:t>
            </w:r>
            <w:r>
              <w:rPr>
                <w:i/>
                <w:spacing w:val="-3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level</w:t>
            </w:r>
          </w:p>
        </w:tc>
        <w:tc>
          <w:tcPr>
            <w:tcW w:w="3577" w:type="dxa"/>
            <w:tcBorders>
              <w:top w:val="single" w:sz="4" w:space="0" w:color="000000"/>
            </w:tcBorders>
          </w:tcPr>
          <w:p w14:paraId="2FBCFED6" w14:textId="77777777" w:rsidR="00D37AEE" w:rsidRDefault="00D37AEE" w:rsidP="00AA5ADE">
            <w:pPr>
              <w:pStyle w:val="TableParagraph"/>
              <w:spacing w:line="231" w:lineRule="exact"/>
              <w:ind w:left="10"/>
              <w:jc w:val="center"/>
              <w:rPr>
                <w:i/>
                <w:sz w:val="19"/>
              </w:rPr>
            </w:pPr>
            <w:r>
              <w:rPr>
                <w:i/>
                <w:spacing w:val="-2"/>
                <w:sz w:val="19"/>
              </w:rPr>
              <w:t>Company</w:t>
            </w:r>
            <w:r>
              <w:rPr>
                <w:i/>
                <w:spacing w:val="-6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level</w:t>
            </w:r>
          </w:p>
        </w:tc>
        <w:tc>
          <w:tcPr>
            <w:tcW w:w="4419" w:type="dxa"/>
            <w:tcBorders>
              <w:top w:val="single" w:sz="4" w:space="0" w:color="000000"/>
            </w:tcBorders>
          </w:tcPr>
          <w:p w14:paraId="00893362" w14:textId="77777777" w:rsidR="00D37AEE" w:rsidRDefault="00D37AEE" w:rsidP="00AA5ADE">
            <w:pPr>
              <w:pStyle w:val="TableParagraph"/>
              <w:spacing w:line="231" w:lineRule="exact"/>
              <w:ind w:left="1182"/>
              <w:rPr>
                <w:i/>
                <w:sz w:val="19"/>
              </w:rPr>
            </w:pPr>
            <w:r>
              <w:rPr>
                <w:i/>
                <w:spacing w:val="-2"/>
                <w:sz w:val="19"/>
              </w:rPr>
              <w:t>Individual level</w:t>
            </w:r>
            <w:r>
              <w:rPr>
                <w:i/>
                <w:spacing w:val="-1"/>
                <w:sz w:val="19"/>
              </w:rPr>
              <w:t xml:space="preserve"> </w:t>
            </w:r>
            <w:r>
              <w:rPr>
                <w:i/>
                <w:spacing w:val="-2"/>
                <w:sz w:val="19"/>
              </w:rPr>
              <w:t>(employees)</w:t>
            </w:r>
          </w:p>
        </w:tc>
        <w:tc>
          <w:tcPr>
            <w:tcW w:w="4239" w:type="dxa"/>
          </w:tcPr>
          <w:p w14:paraId="2A84EFB3" w14:textId="77777777" w:rsidR="00D37AEE" w:rsidRDefault="00D37AEE" w:rsidP="00AA5ADE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37AEE" w:rsidRPr="00D33EB2" w14:paraId="27D6B660" w14:textId="77777777" w:rsidTr="00AA5ADE">
        <w:trPr>
          <w:trHeight w:val="5549"/>
        </w:trPr>
        <w:tc>
          <w:tcPr>
            <w:tcW w:w="1028" w:type="dxa"/>
          </w:tcPr>
          <w:p w14:paraId="308E2BE1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5936294F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0DDB9BFC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3CFBD5AF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24416AD3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7CABE8BB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6A0C4418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739D37CA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71722FE0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44A38901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50CBC31B" w14:textId="77777777" w:rsidR="00D37AEE" w:rsidRDefault="00D37AEE" w:rsidP="00AA5ADE">
            <w:pPr>
              <w:pStyle w:val="TableParagraph"/>
              <w:spacing w:before="16"/>
              <w:rPr>
                <w:sz w:val="19"/>
              </w:rPr>
            </w:pPr>
          </w:p>
          <w:p w14:paraId="3408B12F" w14:textId="77777777" w:rsidR="00D37AEE" w:rsidRDefault="00D37AEE" w:rsidP="00AA5ADE">
            <w:pPr>
              <w:pStyle w:val="TableParagraph"/>
              <w:ind w:left="11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Finland</w:t>
            </w:r>
          </w:p>
        </w:tc>
        <w:tc>
          <w:tcPr>
            <w:tcW w:w="2167" w:type="dxa"/>
          </w:tcPr>
          <w:p w14:paraId="4C8231C3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39BBEFF0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79F0ABD1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20FC64C4" w14:textId="77777777" w:rsidR="00D37AEE" w:rsidRDefault="00D37AEE" w:rsidP="00AA5ADE">
            <w:pPr>
              <w:pStyle w:val="TableParagraph"/>
              <w:ind w:left="84" w:hanging="84"/>
              <w:rPr>
                <w:sz w:val="19"/>
              </w:rPr>
            </w:pPr>
          </w:p>
          <w:p w14:paraId="0DB28627" w14:textId="77777777" w:rsidR="00D37AEE" w:rsidRDefault="00D37AEE" w:rsidP="00AA5ADE">
            <w:pPr>
              <w:pStyle w:val="TableParagraph"/>
              <w:ind w:left="84" w:hanging="84"/>
              <w:rPr>
                <w:sz w:val="19"/>
              </w:rPr>
            </w:pPr>
          </w:p>
          <w:p w14:paraId="14D13C92" w14:textId="77777777" w:rsidR="00D37AEE" w:rsidRDefault="00D37AEE" w:rsidP="00AA5ADE">
            <w:pPr>
              <w:pStyle w:val="TableParagraph"/>
              <w:ind w:left="84" w:hanging="84"/>
              <w:rPr>
                <w:sz w:val="19"/>
              </w:rPr>
            </w:pPr>
          </w:p>
          <w:p w14:paraId="3A0D5B92" w14:textId="77777777" w:rsidR="00D37AEE" w:rsidRDefault="00D37AEE" w:rsidP="00AA5ADE">
            <w:pPr>
              <w:pStyle w:val="TableParagraph"/>
              <w:spacing w:before="189"/>
              <w:ind w:left="84" w:hanging="84"/>
              <w:rPr>
                <w:sz w:val="19"/>
              </w:rPr>
            </w:pPr>
          </w:p>
          <w:p w14:paraId="2D7EC229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>
              <w:rPr>
                <w:sz w:val="19"/>
              </w:rPr>
              <w:t xml:space="preserve">There was a large reform of health care, social welfare and rescue services in the beginning of </w:t>
            </w:r>
            <w:r>
              <w:rPr>
                <w:spacing w:val="-2"/>
                <w:sz w:val="19"/>
              </w:rPr>
              <w:t>2023.</w:t>
            </w:r>
          </w:p>
        </w:tc>
        <w:tc>
          <w:tcPr>
            <w:tcW w:w="3577" w:type="dxa"/>
          </w:tcPr>
          <w:p w14:paraId="72EB7BBA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>
              <w:rPr>
                <w:sz w:val="19"/>
              </w:rPr>
              <w:t>These m</w:t>
            </w:r>
            <w:r w:rsidRPr="00936F59">
              <w:rPr>
                <w:sz w:val="19"/>
              </w:rPr>
              <w:t>ajor national reform</w:t>
            </w:r>
            <w:r>
              <w:rPr>
                <w:sz w:val="19"/>
              </w:rPr>
              <w:t>s</w:t>
            </w:r>
            <w:r w:rsidRPr="00936F59">
              <w:rPr>
                <w:sz w:val="19"/>
              </w:rPr>
              <w:t xml:space="preserve"> in early 2023 led to organizational changes (directors, supervisors, workplaces, and contact information).</w:t>
            </w:r>
          </w:p>
          <w:p w14:paraId="4EF690CC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3F3134">
              <w:rPr>
                <w:sz w:val="19"/>
              </w:rPr>
              <w:t>Delays between initial workplace communication and study launch generated frustration among employees.</w:t>
            </w:r>
          </w:p>
          <w:p w14:paraId="641DB042" w14:textId="77777777" w:rsidR="00D37AEE" w:rsidRPr="003F3134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3F3134">
              <w:rPr>
                <w:sz w:val="19"/>
              </w:rPr>
              <w:t>COVID-19 created workload pressures, teleworking arrangements, and stress, particularly in schools, health care, and childcare settings.</w:t>
            </w:r>
          </w:p>
          <w:p w14:paraId="61FFBF1F" w14:textId="77777777" w:rsidR="00D37AEE" w:rsidRPr="003F3134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3F3134">
              <w:rPr>
                <w:sz w:val="19"/>
              </w:rPr>
              <w:t>Competing well-being programs implemented by the Finnish Institute of Occupational Health limited time and interest in additional interventions.</w:t>
            </w:r>
          </w:p>
          <w:p w14:paraId="2B53FEBA" w14:textId="77777777" w:rsidR="00D37AEE" w:rsidRDefault="00D37AEE" w:rsidP="00AA5ADE">
            <w:pPr>
              <w:pStyle w:val="TableParagraph"/>
              <w:tabs>
                <w:tab w:val="left" w:pos="468"/>
              </w:tabs>
              <w:spacing w:before="5" w:line="259" w:lineRule="auto"/>
              <w:ind w:left="84" w:right="98"/>
              <w:rPr>
                <w:sz w:val="19"/>
              </w:rPr>
            </w:pPr>
          </w:p>
        </w:tc>
        <w:tc>
          <w:tcPr>
            <w:tcW w:w="4419" w:type="dxa"/>
          </w:tcPr>
          <w:p w14:paraId="505FDFB7" w14:textId="77777777" w:rsidR="00D37AEE" w:rsidRDefault="00D37AEE" w:rsidP="00AA5ADE">
            <w:pPr>
              <w:pStyle w:val="TableParagraph"/>
              <w:spacing w:before="8"/>
              <w:rPr>
                <w:sz w:val="19"/>
              </w:rPr>
            </w:pPr>
          </w:p>
          <w:p w14:paraId="09164786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E54BB3">
              <w:rPr>
                <w:sz w:val="19"/>
              </w:rPr>
              <w:t>Multiple strikes and labor actions during the RCT (e.g., overtime bans, shift-change restrictions, threats of mass resignation among nurses).</w:t>
            </w:r>
          </w:p>
          <w:p w14:paraId="36C2A391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>
              <w:rPr>
                <w:sz w:val="19"/>
              </w:rPr>
              <w:t>Russian hostilities in Ukraine and the threat of cyber attack caused fear. Many people did not want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open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foreign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emails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answer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 w:rsidRPr="00B177E5">
              <w:rPr>
                <w:sz w:val="19"/>
              </w:rPr>
              <w:t xml:space="preserve"> </w:t>
            </w:r>
            <w:r>
              <w:rPr>
                <w:sz w:val="19"/>
              </w:rPr>
              <w:t xml:space="preserve">foreign phone calls </w:t>
            </w:r>
          </w:p>
          <w:p w14:paraId="6409BAE1" w14:textId="77777777" w:rsidR="00D37AEE" w:rsidRPr="00E54BB3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E54BB3">
              <w:rPr>
                <w:sz w:val="19"/>
              </w:rPr>
              <w:t>Technical difficulties accessing the platform at study start and overlap with summer holidays contributed to early dropouts.</w:t>
            </w:r>
          </w:p>
          <w:p w14:paraId="64533555" w14:textId="77777777" w:rsidR="00D37AEE" w:rsidRDefault="00D37AEE" w:rsidP="00AA5ADE">
            <w:pPr>
              <w:pStyle w:val="TableParagraph"/>
              <w:spacing w:line="227" w:lineRule="exact"/>
              <w:ind w:left="467"/>
              <w:rPr>
                <w:sz w:val="19"/>
              </w:rPr>
            </w:pPr>
          </w:p>
        </w:tc>
        <w:tc>
          <w:tcPr>
            <w:tcW w:w="4239" w:type="dxa"/>
          </w:tcPr>
          <w:p w14:paraId="6731F7C9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02FBC82B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103ACD8D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3AEC48FB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15B89CDA" w14:textId="77777777" w:rsidR="00D37AEE" w:rsidRDefault="00D37AEE" w:rsidP="00AA5ADE">
            <w:pPr>
              <w:pStyle w:val="TableParagraph"/>
              <w:rPr>
                <w:sz w:val="19"/>
              </w:rPr>
            </w:pPr>
          </w:p>
          <w:p w14:paraId="66661E9A" w14:textId="77777777" w:rsidR="00D37AEE" w:rsidRDefault="00D37AEE" w:rsidP="00AA5ADE">
            <w:pPr>
              <w:pStyle w:val="TableParagraph"/>
              <w:spacing w:before="152"/>
              <w:rPr>
                <w:sz w:val="19"/>
              </w:rPr>
            </w:pPr>
          </w:p>
          <w:p w14:paraId="76B0D7C1" w14:textId="77777777" w:rsidR="00D37AEE" w:rsidRPr="00AA115D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AA115D">
              <w:rPr>
                <w:sz w:val="19"/>
              </w:rPr>
              <w:t>Continuous communication with companies (online meetings, posters, information letters, email reminders).</w:t>
            </w:r>
          </w:p>
          <w:p w14:paraId="7951F0D5" w14:textId="77777777" w:rsidR="00D37AEE" w:rsidRPr="00AA115D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AA115D">
              <w:rPr>
                <w:sz w:val="19"/>
              </w:rPr>
              <w:t>Close participant follow-up.</w:t>
            </w:r>
          </w:p>
          <w:p w14:paraId="579126F8" w14:textId="77777777" w:rsidR="00D37AEE" w:rsidRPr="00AA115D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AA115D">
              <w:rPr>
                <w:sz w:val="19"/>
              </w:rPr>
              <w:t>Automated reminders via the app.</w:t>
            </w:r>
          </w:p>
          <w:p w14:paraId="7690E137" w14:textId="77777777" w:rsidR="00D37AEE" w:rsidRPr="00AA115D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AA115D">
              <w:rPr>
                <w:sz w:val="19"/>
              </w:rPr>
              <w:t>In-person presentations and meetings.</w:t>
            </w:r>
          </w:p>
          <w:p w14:paraId="2F1CF51D" w14:textId="77777777" w:rsidR="00D37AEE" w:rsidRPr="00AA115D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line="259" w:lineRule="auto"/>
              <w:ind w:left="84" w:right="98" w:hanging="84"/>
              <w:jc w:val="both"/>
              <w:rPr>
                <w:sz w:val="19"/>
              </w:rPr>
            </w:pPr>
            <w:r w:rsidRPr="00AA115D">
              <w:rPr>
                <w:sz w:val="19"/>
              </w:rPr>
              <w:t>Press release and coverage in a local newspaper.</w:t>
            </w:r>
          </w:p>
          <w:p w14:paraId="04F43660" w14:textId="77777777" w:rsidR="00D37AEE" w:rsidRDefault="00D37AEE" w:rsidP="00AA5ADE">
            <w:pPr>
              <w:pStyle w:val="TableParagraph"/>
              <w:tabs>
                <w:tab w:val="left" w:pos="467"/>
              </w:tabs>
              <w:spacing w:before="17" w:line="256" w:lineRule="auto"/>
              <w:ind w:left="467" w:right="700"/>
              <w:rPr>
                <w:sz w:val="19"/>
              </w:rPr>
            </w:pPr>
          </w:p>
        </w:tc>
      </w:tr>
      <w:tr w:rsidR="00D37AEE" w:rsidRPr="00D33EB2" w14:paraId="219F2F29" w14:textId="77777777" w:rsidTr="00AA5ADE">
        <w:trPr>
          <w:trHeight w:val="770"/>
        </w:trPr>
        <w:tc>
          <w:tcPr>
            <w:tcW w:w="1028" w:type="dxa"/>
          </w:tcPr>
          <w:p w14:paraId="731F4EDF" w14:textId="77777777" w:rsidR="00D37AEE" w:rsidRDefault="00D37AEE" w:rsidP="00AA5ADE">
            <w:pPr>
              <w:pStyle w:val="TableParagraph"/>
              <w:spacing w:before="179"/>
              <w:ind w:left="11"/>
              <w:jc w:val="center"/>
              <w:rPr>
                <w:sz w:val="19"/>
              </w:rPr>
            </w:pPr>
            <w:r>
              <w:rPr>
                <w:spacing w:val="-2"/>
                <w:sz w:val="19"/>
              </w:rPr>
              <w:t>Poland</w:t>
            </w:r>
          </w:p>
        </w:tc>
        <w:tc>
          <w:tcPr>
            <w:tcW w:w="2167" w:type="dxa"/>
          </w:tcPr>
          <w:p w14:paraId="1321C497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COVID</w:t>
            </w:r>
            <w:r w:rsidRPr="007827DD">
              <w:rPr>
                <w:sz w:val="19"/>
              </w:rPr>
              <w:t xml:space="preserve"> </w:t>
            </w:r>
            <w:r>
              <w:rPr>
                <w:sz w:val="19"/>
              </w:rPr>
              <w:t>pandemic/post-pandemic time</w:t>
            </w:r>
          </w:p>
          <w:p w14:paraId="117F86D6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War</w:t>
            </w:r>
            <w:r w:rsidRPr="007827DD">
              <w:rPr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 w:rsidRPr="007827DD">
              <w:rPr>
                <w:sz w:val="19"/>
              </w:rPr>
              <w:t xml:space="preserve"> Ukraine</w:t>
            </w:r>
          </w:p>
        </w:tc>
        <w:tc>
          <w:tcPr>
            <w:tcW w:w="3577" w:type="dxa"/>
          </w:tcPr>
          <w:p w14:paraId="64647923" w14:textId="77777777" w:rsidR="00D37AEE" w:rsidRPr="004431C6" w:rsidRDefault="00D37AEE" w:rsidP="00D33EB2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 xml:space="preserve"> Limited company engagement in promoting the project to employees.</w:t>
            </w:r>
          </w:p>
          <w:p w14:paraId="7D8812CC" w14:textId="77777777" w:rsidR="00D37AEE" w:rsidRPr="004431C6" w:rsidRDefault="00D37AEE" w:rsidP="00D33EB2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>Reluctance to discuss mental health issues in the workplace.</w:t>
            </w:r>
          </w:p>
          <w:p w14:paraId="68460934" w14:textId="77777777" w:rsidR="00D37AEE" w:rsidRPr="007827DD" w:rsidRDefault="00D37AEE" w:rsidP="00AA5ADE">
            <w:pPr>
              <w:pStyle w:val="TableParagraph"/>
              <w:tabs>
                <w:tab w:val="left" w:pos="468"/>
                <w:tab w:val="left" w:pos="1559"/>
                <w:tab w:val="left" w:pos="2104"/>
                <w:tab w:val="left" w:pos="2941"/>
              </w:tabs>
              <w:spacing w:before="5" w:line="259" w:lineRule="auto"/>
              <w:ind w:right="98"/>
              <w:rPr>
                <w:sz w:val="19"/>
              </w:rPr>
            </w:pPr>
          </w:p>
        </w:tc>
        <w:tc>
          <w:tcPr>
            <w:tcW w:w="4419" w:type="dxa"/>
          </w:tcPr>
          <w:p w14:paraId="61DBFBB6" w14:textId="77777777" w:rsidR="00D37AEE" w:rsidRPr="004431C6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>Lack of time to use the application during or after work hours.</w:t>
            </w:r>
          </w:p>
          <w:p w14:paraId="4F545D91" w14:textId="77777777" w:rsidR="00D37AEE" w:rsidRPr="004431C6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>Lower engagement among older employees compared to younger ones.</w:t>
            </w:r>
          </w:p>
          <w:p w14:paraId="72966574" w14:textId="77777777" w:rsidR="00D37AEE" w:rsidRPr="004431C6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>Concerns that employers might access personal mental health information.</w:t>
            </w:r>
          </w:p>
          <w:p w14:paraId="0EBF14EB" w14:textId="77777777" w:rsidR="00D37AEE" w:rsidRPr="004431C6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>Preference for podcasts over text-based materials.</w:t>
            </w:r>
          </w:p>
          <w:p w14:paraId="31700A21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4431C6">
              <w:rPr>
                <w:sz w:val="19"/>
              </w:rPr>
              <w:t xml:space="preserve"> Frustration with technical issues in the app.</w:t>
            </w:r>
          </w:p>
          <w:p w14:paraId="539245ED" w14:textId="568BAF2D" w:rsidR="0053664A" w:rsidRDefault="0053664A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Lenghty questionnaires</w:t>
            </w:r>
          </w:p>
        </w:tc>
        <w:tc>
          <w:tcPr>
            <w:tcW w:w="4239" w:type="dxa"/>
          </w:tcPr>
          <w:p w14:paraId="2D9164AC" w14:textId="77777777" w:rsidR="00D37AEE" w:rsidRPr="002C479B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2C479B">
              <w:rPr>
                <w:sz w:val="19"/>
              </w:rPr>
              <w:t>In-person presentations and meetings.</w:t>
            </w:r>
          </w:p>
          <w:p w14:paraId="3DCFF094" w14:textId="77777777" w:rsidR="00D37AEE" w:rsidRPr="002C479B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2C479B">
              <w:rPr>
                <w:sz w:val="19"/>
              </w:rPr>
              <w:t>Distribution of leaflets, posters, and project information materials.</w:t>
            </w:r>
          </w:p>
          <w:p w14:paraId="6D4D2C4A" w14:textId="77777777" w:rsidR="00D37AEE" w:rsidRPr="002C479B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2C479B">
              <w:rPr>
                <w:sz w:val="19"/>
              </w:rPr>
              <w:t>Collaborative engagement of middle management, union representatives, and OSH specialists.</w:t>
            </w:r>
          </w:p>
          <w:p w14:paraId="00848C63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3433A9">
              <w:rPr>
                <w:sz w:val="19"/>
              </w:rPr>
              <w:t>Tradition of implementation of health and safety promotion programs (organizational culture)</w:t>
            </w:r>
          </w:p>
          <w:p w14:paraId="49E4EA23" w14:textId="77777777" w:rsidR="0053664A" w:rsidRDefault="0053664A" w:rsidP="0053664A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  <w:lang w:val="es-ES"/>
              </w:rPr>
            </w:pPr>
            <w:r>
              <w:rPr>
                <w:sz w:val="19"/>
                <w:lang w:val="es-ES"/>
              </w:rPr>
              <w:t>C</w:t>
            </w:r>
            <w:r w:rsidRPr="0053664A">
              <w:rPr>
                <w:sz w:val="19"/>
                <w:lang w:val="es-ES"/>
              </w:rPr>
              <w:t>ontinuous communication with companies by phone and email</w:t>
            </w:r>
          </w:p>
          <w:p w14:paraId="44A8FA82" w14:textId="657DCFB5" w:rsidR="0053664A" w:rsidRPr="0053664A" w:rsidRDefault="0053664A" w:rsidP="0053664A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  <w:lang w:val="es-ES"/>
              </w:rPr>
            </w:pPr>
            <w:r>
              <w:rPr>
                <w:sz w:val="19"/>
                <w:lang w:val="es-ES"/>
              </w:rPr>
              <w:t xml:space="preserve">Preparation of </w:t>
            </w:r>
            <w:r w:rsidRPr="0053664A">
              <w:rPr>
                <w:sz w:val="19"/>
                <w:lang w:val="es-ES"/>
              </w:rPr>
              <w:t xml:space="preserve">a short instructional video about </w:t>
            </w:r>
            <w:r w:rsidRPr="0053664A">
              <w:rPr>
                <w:sz w:val="19"/>
                <w:lang w:val="es-ES"/>
              </w:rPr>
              <w:lastRenderedPageBreak/>
              <w:t>the application.</w:t>
            </w:r>
          </w:p>
        </w:tc>
      </w:tr>
      <w:tr w:rsidR="00D37AEE" w:rsidRPr="00D33EB2" w14:paraId="4873857F" w14:textId="77777777" w:rsidTr="00AA5ADE">
        <w:trPr>
          <w:trHeight w:val="770"/>
        </w:trPr>
        <w:tc>
          <w:tcPr>
            <w:tcW w:w="1028" w:type="dxa"/>
          </w:tcPr>
          <w:p w14:paraId="72E0FAE1" w14:textId="77777777" w:rsidR="00D37AEE" w:rsidRDefault="00D37AEE" w:rsidP="00AA5ADE">
            <w:pPr>
              <w:pStyle w:val="TableParagraph"/>
              <w:spacing w:before="179"/>
              <w:ind w:left="11"/>
              <w:jc w:val="center"/>
              <w:rPr>
                <w:spacing w:val="-2"/>
                <w:sz w:val="19"/>
              </w:rPr>
            </w:pPr>
            <w:r>
              <w:rPr>
                <w:spacing w:val="-2"/>
                <w:sz w:val="19"/>
              </w:rPr>
              <w:lastRenderedPageBreak/>
              <w:t>Spain</w:t>
            </w:r>
          </w:p>
        </w:tc>
        <w:tc>
          <w:tcPr>
            <w:tcW w:w="2167" w:type="dxa"/>
          </w:tcPr>
          <w:p w14:paraId="3C05726A" w14:textId="77777777" w:rsidR="00D37AEE" w:rsidRPr="00F72CD9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B32A22">
              <w:rPr>
                <w:sz w:val="19"/>
              </w:rPr>
              <w:t>Mental health was acknowledged as important, yet remained taboo and often considered a private matter.</w:t>
            </w:r>
          </w:p>
        </w:tc>
        <w:tc>
          <w:tcPr>
            <w:tcW w:w="3577" w:type="dxa"/>
          </w:tcPr>
          <w:p w14:paraId="38031CE8" w14:textId="77777777" w:rsidR="00D37AEE" w:rsidRPr="00B32A22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B32A22">
              <w:rPr>
                <w:sz w:val="19"/>
              </w:rPr>
              <w:t>Companies expressed interest in employee mental health and wellbeing, but most had not implemented concrete measures or lacked knowledge on how to proceed.</w:t>
            </w:r>
          </w:p>
          <w:p w14:paraId="6A78C64C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B32A22">
              <w:rPr>
                <w:sz w:val="19"/>
              </w:rPr>
              <w:t>Delegating employee communication to companies at the start of the RCT resulted in very low or no participation.</w:t>
            </w:r>
          </w:p>
        </w:tc>
        <w:tc>
          <w:tcPr>
            <w:tcW w:w="4419" w:type="dxa"/>
          </w:tcPr>
          <w:p w14:paraId="365C3F88" w14:textId="77777777" w:rsidR="00D37AEE" w:rsidRPr="00354FEA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354FEA">
              <w:rPr>
                <w:sz w:val="19"/>
              </w:rPr>
              <w:t>Employee engagement varied depending on staff profiles and the level of managerial involvement.</w:t>
            </w:r>
          </w:p>
          <w:p w14:paraId="0BFE09CB" w14:textId="77777777" w:rsidR="00D37AEE" w:rsidRPr="00354FEA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354FEA">
              <w:rPr>
                <w:sz w:val="19"/>
              </w:rPr>
              <w:t>Persistent technical issues, particularly with the registration process.</w:t>
            </w:r>
          </w:p>
          <w:p w14:paraId="2BCA6BDE" w14:textId="77777777" w:rsidR="00D37AEE" w:rsidRPr="00354FEA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  <w:lang w:val="es-ES"/>
              </w:rPr>
            </w:pPr>
            <w:r w:rsidRPr="00354FEA">
              <w:rPr>
                <w:sz w:val="19"/>
                <w:lang w:val="es-ES"/>
              </w:rPr>
              <w:t>Lengthy questionnaires.</w:t>
            </w:r>
          </w:p>
          <w:p w14:paraId="0F98E331" w14:textId="77777777" w:rsidR="00D37AEE" w:rsidRPr="00354FEA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  <w:lang w:val="es-ES"/>
              </w:rPr>
            </w:pPr>
            <w:r w:rsidRPr="00354FEA">
              <w:rPr>
                <w:sz w:val="19"/>
                <w:lang w:val="es-ES"/>
              </w:rPr>
              <w:t>Complex study design.</w:t>
            </w:r>
          </w:p>
          <w:p w14:paraId="77508379" w14:textId="77777777" w:rsidR="00D37AEE" w:rsidRDefault="00D37AEE" w:rsidP="00AA5ADE">
            <w:pPr>
              <w:pStyle w:val="TableParagraph"/>
              <w:tabs>
                <w:tab w:val="left" w:pos="467"/>
              </w:tabs>
              <w:spacing w:before="5" w:line="259" w:lineRule="auto"/>
              <w:ind w:right="98"/>
              <w:rPr>
                <w:sz w:val="19"/>
              </w:rPr>
            </w:pPr>
          </w:p>
        </w:tc>
        <w:tc>
          <w:tcPr>
            <w:tcW w:w="4239" w:type="dxa"/>
          </w:tcPr>
          <w:p w14:paraId="66D0AD65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Changing the dissemination strategy, being more active,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person,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etc.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This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translated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into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higher participation rates and engagement of both managers and employees.</w:t>
            </w:r>
          </w:p>
          <w:p w14:paraId="6E98E005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6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Simplification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 w:rsidRPr="000F5D78">
              <w:rPr>
                <w:sz w:val="19"/>
              </w:rPr>
              <w:t xml:space="preserve"> </w:t>
            </w:r>
            <w:r>
              <w:rPr>
                <w:sz w:val="19"/>
              </w:rPr>
              <w:t>RCT</w:t>
            </w:r>
            <w:r w:rsidRPr="000F5D78">
              <w:rPr>
                <w:sz w:val="19"/>
              </w:rPr>
              <w:t xml:space="preserve"> design</w:t>
            </w:r>
          </w:p>
          <w:p w14:paraId="79D701F8" w14:textId="77777777" w:rsidR="00D37AEE" w:rsidRPr="007827DD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Close follow-up with participants and companies, sending reminders, etc.</w:t>
            </w:r>
          </w:p>
        </w:tc>
      </w:tr>
      <w:tr w:rsidR="00D37AEE" w:rsidRPr="00F72CD9" w14:paraId="25CF12AA" w14:textId="77777777" w:rsidTr="00AA5ADE">
        <w:trPr>
          <w:trHeight w:val="770"/>
        </w:trPr>
        <w:tc>
          <w:tcPr>
            <w:tcW w:w="1028" w:type="dxa"/>
          </w:tcPr>
          <w:p w14:paraId="12D54377" w14:textId="77777777" w:rsidR="00D37AEE" w:rsidRDefault="00D37AEE" w:rsidP="00AA5ADE">
            <w:pPr>
              <w:pStyle w:val="TableParagraph"/>
              <w:spacing w:before="179"/>
              <w:ind w:left="11"/>
              <w:jc w:val="center"/>
              <w:rPr>
                <w:spacing w:val="-2"/>
                <w:sz w:val="19"/>
              </w:rPr>
            </w:pPr>
            <w:r>
              <w:rPr>
                <w:spacing w:val="-2"/>
                <w:sz w:val="19"/>
              </w:rPr>
              <w:t>United Kingdom</w:t>
            </w:r>
          </w:p>
        </w:tc>
        <w:tc>
          <w:tcPr>
            <w:tcW w:w="2167" w:type="dxa"/>
          </w:tcPr>
          <w:p w14:paraId="1A89D60B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34E5251C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55CD7717" w14:textId="77777777" w:rsidR="00D37AEE" w:rsidRDefault="00D37AEE" w:rsidP="00AA5ADE">
            <w:pPr>
              <w:pStyle w:val="TableParagraph"/>
              <w:spacing w:before="118"/>
              <w:rPr>
                <w:rFonts w:ascii="Arial MT"/>
                <w:sz w:val="19"/>
              </w:rPr>
            </w:pPr>
          </w:p>
          <w:p w14:paraId="465E97FA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82065D">
              <w:rPr>
                <w:sz w:val="19"/>
              </w:rPr>
              <w:t>Multiple strikes in participating institutions and companies, creating additional strain on workers.</w:t>
            </w:r>
          </w:p>
        </w:tc>
        <w:tc>
          <w:tcPr>
            <w:tcW w:w="3577" w:type="dxa"/>
          </w:tcPr>
          <w:p w14:paraId="35F93DDE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35C744A4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38A11CFF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17E23F2D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5D9E6156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2008FEBB" w14:textId="77777777" w:rsidR="00D37AEE" w:rsidRDefault="00D37AEE" w:rsidP="00AA5ADE">
            <w:pPr>
              <w:pStyle w:val="TableParagraph"/>
              <w:spacing w:before="90"/>
              <w:rPr>
                <w:rFonts w:ascii="Arial MT"/>
                <w:sz w:val="19"/>
              </w:rPr>
            </w:pPr>
          </w:p>
          <w:p w14:paraId="14210149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Strikes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>within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80"/>
                <w:sz w:val="19"/>
              </w:rPr>
              <w:t xml:space="preserve"> </w:t>
            </w:r>
            <w:r>
              <w:rPr>
                <w:sz w:val="19"/>
              </w:rPr>
              <w:t xml:space="preserve">participating </w:t>
            </w:r>
            <w:r>
              <w:rPr>
                <w:spacing w:val="-2"/>
                <w:sz w:val="19"/>
              </w:rPr>
              <w:t>companies</w:t>
            </w:r>
          </w:p>
        </w:tc>
        <w:tc>
          <w:tcPr>
            <w:tcW w:w="4419" w:type="dxa"/>
          </w:tcPr>
          <w:p w14:paraId="513B0D95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6184F295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445B15B8" w14:textId="77777777" w:rsidR="00D37AEE" w:rsidRDefault="00D37AEE" w:rsidP="00AA5ADE">
            <w:pPr>
              <w:pStyle w:val="TableParagraph"/>
              <w:rPr>
                <w:rFonts w:ascii="Arial MT"/>
                <w:sz w:val="19"/>
              </w:rPr>
            </w:pPr>
          </w:p>
          <w:p w14:paraId="755D1AA4" w14:textId="77777777" w:rsidR="00D37AEE" w:rsidRPr="00E16335" w:rsidRDefault="00D37AEE" w:rsidP="00AA5ADE">
            <w:pPr>
              <w:pStyle w:val="TableParagraph"/>
              <w:tabs>
                <w:tab w:val="left" w:pos="468"/>
              </w:tabs>
              <w:spacing w:before="5" w:line="259" w:lineRule="auto"/>
              <w:ind w:left="84" w:right="98"/>
              <w:rPr>
                <w:sz w:val="19"/>
              </w:rPr>
            </w:pPr>
          </w:p>
          <w:p w14:paraId="0FD40DE0" w14:textId="77777777" w:rsidR="00D37AEE" w:rsidRPr="00E16335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before="5" w:line="259" w:lineRule="auto"/>
              <w:ind w:left="84" w:right="98" w:hanging="84"/>
              <w:rPr>
                <w:sz w:val="19"/>
              </w:rPr>
            </w:pPr>
            <w:r w:rsidRPr="00E16335">
              <w:rPr>
                <w:sz w:val="19"/>
              </w:rPr>
              <w:t>Technical problems encountered during the RCT (register</w:t>
            </w:r>
            <w:r>
              <w:rPr>
                <w:sz w:val="19"/>
              </w:rPr>
              <w:t xml:space="preserve"> </w:t>
            </w:r>
            <w:r w:rsidRPr="00E16335">
              <w:rPr>
                <w:sz w:val="19"/>
              </w:rPr>
              <w:t xml:space="preserve">process, broken links…). </w:t>
            </w:r>
          </w:p>
        </w:tc>
        <w:tc>
          <w:tcPr>
            <w:tcW w:w="4239" w:type="dxa"/>
          </w:tcPr>
          <w:p w14:paraId="55250D6F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The organizations recruited have networks and internal structures to support research.</w:t>
            </w:r>
          </w:p>
          <w:p w14:paraId="09814AF9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Regular meetings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managers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to support recruitment, explain expectations and discuss the processes for the RCT.</w:t>
            </w:r>
          </w:p>
          <w:p w14:paraId="4025D84C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To be quickly responsive to any queries.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This facilitated a positive relationship with the local research team.</w:t>
            </w:r>
          </w:p>
          <w:p w14:paraId="06E7AB0A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7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Close follow-up with employees supported participant retention.</w:t>
            </w:r>
          </w:p>
          <w:p w14:paraId="0099406E" w14:textId="77777777" w:rsidR="00D37AEE" w:rsidRDefault="00D37AEE" w:rsidP="00AA5ADE">
            <w:pPr>
              <w:pStyle w:val="TableParagraph"/>
              <w:numPr>
                <w:ilvl w:val="0"/>
                <w:numId w:val="9"/>
              </w:numPr>
              <w:tabs>
                <w:tab w:val="left" w:pos="466"/>
              </w:tabs>
              <w:spacing w:before="5" w:line="259" w:lineRule="auto"/>
              <w:ind w:left="84" w:right="98" w:hanging="84"/>
              <w:rPr>
                <w:sz w:val="19"/>
              </w:rPr>
            </w:pPr>
            <w:r>
              <w:rPr>
                <w:sz w:val="19"/>
              </w:rPr>
              <w:t>The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prompts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sent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app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 w:rsidRPr="00C60FBC">
              <w:rPr>
                <w:sz w:val="19"/>
              </w:rPr>
              <w:t xml:space="preserve"> </w:t>
            </w:r>
            <w:r>
              <w:rPr>
                <w:sz w:val="19"/>
              </w:rPr>
              <w:t>completing</w:t>
            </w:r>
            <w:r w:rsidRPr="00C60FBC">
              <w:rPr>
                <w:sz w:val="19"/>
              </w:rPr>
              <w:t xml:space="preserve"> the</w:t>
            </w:r>
          </w:p>
          <w:p w14:paraId="12496C5E" w14:textId="77777777" w:rsidR="00D37AEE" w:rsidRDefault="00D37AEE" w:rsidP="00AA5ADE">
            <w:pPr>
              <w:pStyle w:val="TableParagraph"/>
              <w:tabs>
                <w:tab w:val="left" w:pos="467"/>
              </w:tabs>
              <w:spacing w:before="5" w:line="259" w:lineRule="auto"/>
              <w:ind w:left="84" w:right="98"/>
              <w:rPr>
                <w:sz w:val="19"/>
              </w:rPr>
            </w:pPr>
            <w:r w:rsidRPr="00C60FBC">
              <w:rPr>
                <w:sz w:val="19"/>
              </w:rPr>
              <w:t>questionnaires supported retention.</w:t>
            </w:r>
          </w:p>
        </w:tc>
      </w:tr>
    </w:tbl>
    <w:p w14:paraId="140BD1CC" w14:textId="77777777" w:rsidR="00D37AEE" w:rsidRPr="00BA59C7" w:rsidRDefault="00D37AEE" w:rsidP="00D37AEE">
      <w:pPr>
        <w:jc w:val="both"/>
        <w:rPr>
          <w:rFonts w:asciiTheme="majorHAnsi" w:eastAsiaTheme="majorEastAsia" w:hAnsiTheme="majorHAnsi" w:cstheme="majorBidi"/>
          <w:lang w:val="en-US"/>
        </w:rPr>
      </w:pPr>
    </w:p>
    <w:p w14:paraId="0EDEED4E" w14:textId="77777777" w:rsidR="00E020B2" w:rsidRDefault="009E4C5F" w:rsidP="007C60AF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14:paraId="39F2FA8C" w14:textId="7C302AA7" w:rsidR="000777E3" w:rsidRDefault="000777E3" w:rsidP="007C60AF">
      <w:pPr>
        <w:rPr>
          <w:rFonts w:asciiTheme="majorHAnsi" w:eastAsiaTheme="majorEastAsia" w:hAnsiTheme="majorHAnsi" w:cstheme="majorBidi"/>
          <w:bCs/>
          <w:lang w:val="en-GB"/>
        </w:rPr>
      </w:pPr>
      <w:r w:rsidRPr="000D7F8B">
        <w:rPr>
          <w:rFonts w:asciiTheme="majorHAnsi" w:eastAsiaTheme="majorEastAsia" w:hAnsiTheme="majorHAnsi" w:cstheme="majorBidi"/>
          <w:b/>
          <w:lang w:val="en-GB"/>
        </w:rPr>
        <w:lastRenderedPageBreak/>
        <w:t>Table S</w:t>
      </w:r>
      <w:r w:rsidR="00E020B2">
        <w:rPr>
          <w:rFonts w:asciiTheme="majorHAnsi" w:eastAsiaTheme="majorEastAsia" w:hAnsiTheme="majorHAnsi" w:cstheme="majorBidi"/>
          <w:b/>
          <w:lang w:val="en-GB"/>
        </w:rPr>
        <w:t>2</w:t>
      </w:r>
      <w:r w:rsidRPr="000D7F8B">
        <w:rPr>
          <w:rFonts w:asciiTheme="majorHAnsi" w:eastAsiaTheme="majorEastAsia" w:hAnsiTheme="majorHAnsi" w:cstheme="majorBidi"/>
          <w:b/>
          <w:lang w:val="en-GB"/>
        </w:rPr>
        <w:t xml:space="preserve">. </w:t>
      </w:r>
      <w:r w:rsidRPr="000D7F8B">
        <w:rPr>
          <w:rFonts w:asciiTheme="majorHAnsi" w:eastAsiaTheme="majorEastAsia" w:hAnsiTheme="majorHAnsi" w:cstheme="majorBidi"/>
          <w:bCs/>
          <w:lang w:val="en-GB"/>
        </w:rPr>
        <w:t>Correlation matrix for the study outcomes</w:t>
      </w:r>
      <w:r w:rsidR="008A3B6F">
        <w:rPr>
          <w:rFonts w:asciiTheme="majorHAnsi" w:eastAsiaTheme="majorEastAsia" w:hAnsiTheme="majorHAnsi" w:cstheme="majorBidi"/>
          <w:bCs/>
          <w:lang w:val="en-GB"/>
        </w:rPr>
        <w:t xml:space="preserve"> at baseline</w:t>
      </w:r>
      <w:r w:rsidR="00B55A66">
        <w:rPr>
          <w:rFonts w:asciiTheme="majorHAnsi" w:eastAsiaTheme="majorEastAsia" w:hAnsiTheme="majorHAnsi" w:cstheme="majorBidi"/>
          <w:bCs/>
          <w:lang w:val="en-GB"/>
        </w:rPr>
        <w:t>.</w:t>
      </w:r>
    </w:p>
    <w:tbl>
      <w:tblPr>
        <w:tblpPr w:leftFromText="141" w:rightFromText="141" w:vertAnchor="page" w:horzAnchor="margin" w:tblpY="152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740"/>
        <w:gridCol w:w="729"/>
        <w:gridCol w:w="729"/>
        <w:gridCol w:w="729"/>
        <w:gridCol w:w="729"/>
        <w:gridCol w:w="784"/>
        <w:gridCol w:w="846"/>
        <w:gridCol w:w="851"/>
        <w:gridCol w:w="949"/>
        <w:gridCol w:w="851"/>
        <w:gridCol w:w="949"/>
        <w:gridCol w:w="752"/>
        <w:gridCol w:w="949"/>
        <w:gridCol w:w="851"/>
      </w:tblGrid>
      <w:tr w:rsidR="00E020B2" w:rsidRPr="006343C3" w14:paraId="51D54849" w14:textId="77777777" w:rsidTr="00E020B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20C2E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A3CF2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HQ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0C989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GAD7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05A65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SI</w:t>
            </w:r>
            <w:r w:rsidRPr="000D7F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8B56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PSS4 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4DD2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P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60B98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WHO5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7B6F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HQoL</w:t>
            </w:r>
            <w:r w:rsidRPr="000D7F8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3C99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W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ABE1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PAQ-P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A5BD4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PAQ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tting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1C32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PHQ1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7D78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PCQ-A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n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335C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PCQ-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2B27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IPCQ-Unpaid</w:t>
            </w:r>
          </w:p>
        </w:tc>
      </w:tr>
      <w:tr w:rsidR="00E020B2" w:rsidRPr="006343C3" w14:paraId="6E2BE100" w14:textId="77777777" w:rsidTr="00E020B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2F640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HQ9 - Depressio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DFE5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44592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</w:t>
            </w: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DE1A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0***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7C2C6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8***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81BB8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C2A00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74***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418C5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74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6FE1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71***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E2E2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7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DE67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00C1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57**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CE7E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8A9E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0*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B1D3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5***</w:t>
            </w:r>
          </w:p>
        </w:tc>
      </w:tr>
      <w:tr w:rsidR="00E020B2" w:rsidRPr="006343C3" w14:paraId="234EC274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B50A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AD7 - Anxie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F3D0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285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3B4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4*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9F56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66*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8015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774D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64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9E5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6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0E240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66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38852D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DEF47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7549A4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6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3B02A2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84D09A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7756E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7***</w:t>
            </w:r>
          </w:p>
        </w:tc>
      </w:tr>
      <w:tr w:rsidR="00E020B2" w:rsidRPr="006343C3" w14:paraId="639FA3A9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9563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SI-Insomn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C81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CF82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994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E81B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5***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1213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3A92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43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BA73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4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B7853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38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17EC56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68F21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01D249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8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912925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884343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43FC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9*</w:t>
            </w:r>
          </w:p>
        </w:tc>
      </w:tr>
      <w:tr w:rsidR="00E020B2" w:rsidRPr="006343C3" w14:paraId="369FD30E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7996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SS4 - General Str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5E9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6EE7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3A6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75BD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9D17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557F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75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B051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7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F02B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70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8273677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2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137F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3ABE1A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43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3FDB4D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70F73C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93A5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7***</w:t>
            </w:r>
          </w:p>
        </w:tc>
      </w:tr>
      <w:tr w:rsidR="00E020B2" w:rsidRPr="006343C3" w14:paraId="28504243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8373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S - Work Str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9190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49C2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6879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15B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8360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C242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37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2349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3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9820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34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5EE56E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89C32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70F743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4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6EA812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D68A15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022BA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***</w:t>
            </w:r>
          </w:p>
        </w:tc>
      </w:tr>
      <w:tr w:rsidR="00E020B2" w:rsidRPr="006343C3" w14:paraId="78E6463A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A0AD378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WHO5 - Wellbeing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7C5F65E0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D446EC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center"/>
          </w:tcPr>
          <w:p w14:paraId="54B1B203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center"/>
          </w:tcPr>
          <w:p w14:paraId="4006F4AE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vAlign w:val="center"/>
          </w:tcPr>
          <w:p w14:paraId="65E59E03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EBBB06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5272982A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7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1446BF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74***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14:paraId="08ED8027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6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5A00D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9*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14:paraId="09DF9D3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54***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14:paraId="629FF22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3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14:paraId="2D1A40A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35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32E0E4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7***</w:t>
            </w:r>
          </w:p>
        </w:tc>
      </w:tr>
      <w:tr w:rsidR="00E020B2" w:rsidRPr="006343C3" w14:paraId="290DB0FD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251E" w14:textId="77777777" w:rsidR="00E020B2" w:rsidRPr="000D7F8B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HQoL- MH Quality of lif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C817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EC2D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61AD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EFD4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8AE1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C51D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A841" w14:textId="77777777" w:rsidR="00E020B2" w:rsidRPr="000D7F8B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F7A5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69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34616D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E6A31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0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50AE47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52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DECB8C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D7864B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3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BC4E1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22***</w:t>
            </w:r>
          </w:p>
        </w:tc>
      </w:tr>
      <w:tr w:rsidR="00E020B2" w:rsidRPr="006343C3" w14:paraId="38511F46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9675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omentaneous wellbe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B0F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B36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3F1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5D2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2D57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199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0F3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DD53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359CB8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E2532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39E1B0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44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380878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4DD3784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3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A7902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9***</w:t>
            </w:r>
          </w:p>
        </w:tc>
      </w:tr>
      <w:tr w:rsidR="00E020B2" w:rsidRPr="006343C3" w14:paraId="6AAF1968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9FD1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PAQ - Physical Activ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D12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39F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55F4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455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C9F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B46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1C6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366ED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447BB8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2CA9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5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352EFC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6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FC6695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9C4B8C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1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F095C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5</w:t>
            </w:r>
          </w:p>
        </w:tc>
      </w:tr>
      <w:tr w:rsidR="00E020B2" w:rsidRPr="006343C3" w14:paraId="0B7C211E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9F5E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PAQ - Sitt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CB4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BBA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E31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E43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CDC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22F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24D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C342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AB8F43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E939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6F1C48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40C540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7FFFE6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FDDC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8</w:t>
            </w:r>
          </w:p>
        </w:tc>
      </w:tr>
      <w:tr w:rsidR="00E020B2" w:rsidRPr="006343C3" w14:paraId="1295A25B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3F1C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HQ15 – somatic healt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EC6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7C4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F30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479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334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28E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F406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1618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FB809C1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5B1F6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CD0C10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F89369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11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E0099B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3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1617A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4***</w:t>
            </w:r>
          </w:p>
        </w:tc>
      </w:tr>
      <w:tr w:rsidR="00E020B2" w:rsidRPr="006343C3" w14:paraId="6A931EF5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443E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PCQ - Absentee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C76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96A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9B9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4F97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3C3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7E3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166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FF77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BF6507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A188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E0C0CC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F53BD7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A98190F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608F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06</w:t>
            </w:r>
          </w:p>
        </w:tc>
      </w:tr>
      <w:tr w:rsidR="00E020B2" w:rsidRPr="006343C3" w14:paraId="540F5CC5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896D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IPCQ - </w:t>
            </w: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resen</w:t>
            </w: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ee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EE1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E95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001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E08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6BC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49A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1A0E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9602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F59B20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104AF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F184F4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2A5379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751B667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F6980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.20***</w:t>
            </w:r>
          </w:p>
        </w:tc>
      </w:tr>
      <w:tr w:rsidR="00E020B2" w:rsidRPr="006343C3" w14:paraId="7A0515B4" w14:textId="77777777" w:rsidTr="00E020B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6C269" w14:textId="77777777" w:rsidR="00E020B2" w:rsidRPr="006343C3" w:rsidRDefault="00E020B2" w:rsidP="00E02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PCQ</w:t>
            </w: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-</w:t>
            </w:r>
            <w:r w:rsidRPr="000D7F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6343C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Unpaid Labou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D35F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C66CC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09C0B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F164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5A7A8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DD564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00C7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AC802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7D6F5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E53DD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1D7A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BA324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E8369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3F2C3" w14:textId="77777777" w:rsidR="00E020B2" w:rsidRPr="006343C3" w:rsidRDefault="00E020B2" w:rsidP="00E020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.00</w:t>
            </w:r>
          </w:p>
        </w:tc>
      </w:tr>
    </w:tbl>
    <w:p w14:paraId="272E0410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6958B3C5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08ECB5D4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635B9F64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60F8B941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18CC021B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03A40F5D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1349207B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178958C6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4DB67373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735F8826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3CDC35E9" w14:textId="77777777" w:rsidR="00E020B2" w:rsidRDefault="00E020B2" w:rsidP="007C60AF">
      <w:pPr>
        <w:rPr>
          <w:rFonts w:asciiTheme="majorHAnsi" w:eastAsiaTheme="majorEastAsia" w:hAnsiTheme="majorHAnsi" w:cstheme="majorBidi"/>
          <w:bCs/>
          <w:lang w:val="en-GB"/>
        </w:rPr>
      </w:pPr>
    </w:p>
    <w:p w14:paraId="03CFF364" w14:textId="33AB9CD0" w:rsidR="000D7F8B" w:rsidRDefault="000D7F8B" w:rsidP="009A23E6">
      <w:pPr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>Note.</w:t>
      </w:r>
      <w:r>
        <w:rPr>
          <w:rFonts w:asciiTheme="majorHAnsi" w:eastAsiaTheme="majorEastAsia" w:hAnsiTheme="majorHAnsi" w:cstheme="majorBidi"/>
          <w:lang w:val="en-GB"/>
        </w:rPr>
        <w:t xml:space="preserve"> *</w:t>
      </w:r>
      <w:r w:rsidRPr="00EB4407">
        <w:rPr>
          <w:rFonts w:asciiTheme="majorHAnsi" w:eastAsiaTheme="majorEastAsia" w:hAnsiTheme="majorHAnsi" w:cstheme="majorBidi"/>
          <w:i/>
          <w:lang w:val="en-GB"/>
        </w:rPr>
        <w:t>P</w:t>
      </w:r>
      <w:r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Pr="00EB4407">
        <w:rPr>
          <w:rFonts w:asciiTheme="majorHAnsi" w:eastAsiaTheme="majorEastAsia" w:hAnsiTheme="majorHAnsi" w:cstheme="majorBidi"/>
          <w:i/>
          <w:lang w:val="en-GB"/>
        </w:rPr>
        <w:t>P</w:t>
      </w:r>
      <w:r>
        <w:rPr>
          <w:rFonts w:asciiTheme="majorHAnsi" w:eastAsiaTheme="majorEastAsia" w:hAnsiTheme="majorHAnsi" w:cstheme="majorBidi"/>
          <w:lang w:val="en-GB"/>
        </w:rPr>
        <w:t xml:space="preserve"> &lt; .01, ***</w:t>
      </w:r>
      <w:r w:rsidRPr="000D7F8B">
        <w:rPr>
          <w:rFonts w:asciiTheme="majorHAnsi" w:eastAsiaTheme="majorEastAsia" w:hAnsiTheme="majorHAnsi" w:cstheme="majorBidi"/>
          <w:i/>
          <w:lang w:val="en-GB"/>
        </w:rPr>
        <w:t xml:space="preserve"> </w:t>
      </w:r>
      <w:r w:rsidRPr="00EB4407">
        <w:rPr>
          <w:rFonts w:asciiTheme="majorHAnsi" w:eastAsiaTheme="majorEastAsia" w:hAnsiTheme="majorHAnsi" w:cstheme="majorBidi"/>
          <w:i/>
          <w:lang w:val="en-GB"/>
        </w:rPr>
        <w:t>P</w:t>
      </w:r>
      <w:r>
        <w:rPr>
          <w:rFonts w:asciiTheme="majorHAnsi" w:eastAsiaTheme="majorEastAsia" w:hAnsiTheme="majorHAnsi" w:cstheme="majorBidi"/>
          <w:lang w:val="en-GB"/>
        </w:rPr>
        <w:t xml:space="preserve"> &lt; .001. Significant correlations</w:t>
      </w:r>
    </w:p>
    <w:p w14:paraId="716FC595" w14:textId="77777777" w:rsidR="00B844FE" w:rsidRDefault="00B844FE" w:rsidP="009A23E6">
      <w:pPr>
        <w:rPr>
          <w:rFonts w:asciiTheme="majorHAnsi" w:eastAsiaTheme="majorEastAsia" w:hAnsiTheme="majorHAnsi" w:cstheme="majorBidi"/>
          <w:lang w:val="en-GB"/>
        </w:rPr>
        <w:sectPr w:rsidR="00B844FE" w:rsidSect="00D37AE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A660A63" w14:textId="5EE138FC" w:rsidR="00C81C2B" w:rsidRPr="0010564B" w:rsidRDefault="00E85E6C" w:rsidP="00C81C2B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b/>
          <w:lang w:val="en-GB"/>
        </w:rPr>
        <w:t>S</w:t>
      </w:r>
      <w:r w:rsidR="00E020B2">
        <w:rPr>
          <w:rFonts w:asciiTheme="majorHAnsi" w:eastAsiaTheme="majorEastAsia" w:hAnsiTheme="majorHAnsi" w:cstheme="majorBidi"/>
          <w:b/>
          <w:lang w:val="en-GB"/>
        </w:rPr>
        <w:t>3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</w:t>
      </w:r>
      <w:r w:rsidR="00BA672E">
        <w:rPr>
          <w:rFonts w:asciiTheme="majorHAnsi" w:eastAsiaTheme="majorEastAsia" w:hAnsiTheme="majorHAnsi" w:cstheme="majorBidi"/>
          <w:lang w:val="en-GB"/>
        </w:rPr>
        <w:t>sex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C81C2B" w:rsidRPr="00C81C2B" w14:paraId="60FE8EE1" w14:textId="77777777" w:rsidTr="00864F32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7A962BD" w14:textId="77777777" w:rsidR="00C81C2B" w:rsidRPr="00C81C2B" w:rsidRDefault="00C81C2B" w:rsidP="00C81C2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83DD748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778D134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864F32" w:rsidRPr="00C81C2B" w14:paraId="10317CA7" w14:textId="77777777" w:rsidTr="00864F32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C4986" w14:textId="77777777" w:rsidR="00C81C2B" w:rsidRPr="00C81C2B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D4FDA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D448D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EB4407">
              <w:rPr>
                <w:rFonts w:ascii="Calibri" w:eastAsiaTheme="majorEastAsia" w:hAnsi="Calibri" w:cs="Calibri"/>
                <w:b/>
                <w:i/>
                <w:sz w:val="20"/>
                <w:szCs w:val="20"/>
                <w:lang w:val="en-GB"/>
              </w:rPr>
              <w:t>P</w:t>
            </w: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B8D58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A44AE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9B919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EF7E2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EB4407">
              <w:rPr>
                <w:rFonts w:ascii="Calibri" w:eastAsiaTheme="majorEastAsia" w:hAnsi="Calibri" w:cs="Calibri"/>
                <w:b/>
                <w:i/>
                <w:sz w:val="20"/>
                <w:szCs w:val="20"/>
                <w:lang w:val="en-GB"/>
              </w:rPr>
              <w:t>P</w:t>
            </w: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8600F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9F9D1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C81C2B" w:rsidRPr="00C81C2B" w14:paraId="6E75FF26" w14:textId="77777777" w:rsidTr="00864F32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7CE5C" w14:textId="08E6D951" w:rsidR="00C81C2B" w:rsidRPr="00C81C2B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Female</w:t>
            </w:r>
            <w:r w:rsidR="00DB04D7"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46EFE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302BA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C8E75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20622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201D7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D9DD9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D7AB3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9224E" w14:textId="77777777" w:rsidR="00C81C2B" w:rsidRPr="00C81C2B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C81C2B" w:rsidRPr="00C81C2B" w14:paraId="5E4D9223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587CF36" w14:textId="5BBA2C18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6251B7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9B7DB1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44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3031EADC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91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060BC18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276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0C0D30F1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19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</w:tcPr>
          <w:p w14:paraId="711B448C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7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E21952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1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63374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217</w:t>
            </w:r>
          </w:p>
        </w:tc>
      </w:tr>
      <w:tr w:rsidR="00C81C2B" w:rsidRPr="00C81C2B" w14:paraId="5B43C75B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EC2AA5" w14:textId="1BB36896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CE54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5308E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04AE4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0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79E827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700745D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77CD8CC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5C8C0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341E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379</w:t>
            </w:r>
          </w:p>
        </w:tc>
      </w:tr>
      <w:tr w:rsidR="00C81C2B" w:rsidRPr="00C81C2B" w14:paraId="44E2A46E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43CDBE" w14:textId="5B48B499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8CA24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F91E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17E42E8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7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3D9AA4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0654FB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0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9AFD99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CA72B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5E08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43</w:t>
            </w:r>
          </w:p>
        </w:tc>
      </w:tr>
      <w:tr w:rsidR="00C81C2B" w:rsidRPr="00C81C2B" w14:paraId="30BC2F3E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CAFB8F" w14:textId="288FD087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1707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57FE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76934A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2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A160C9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0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AEDC47C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2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E97BBC4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B054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63BAD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53</w:t>
            </w:r>
          </w:p>
        </w:tc>
      </w:tr>
      <w:tr w:rsidR="00C81C2B" w:rsidRPr="00C81C2B" w14:paraId="060B7980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6D3DBB" w14:textId="70BFAD43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6117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8D69A" w14:textId="1084E9AC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66</w:t>
            </w:r>
            <w:r w:rsidR="00E3675F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8D99A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9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E4C6EFE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3.1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54AB92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2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EADCD75" w14:textId="5605263B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6</w:t>
            </w:r>
            <w:r w:rsidR="00E3675F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FD580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E5AB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01</w:t>
            </w:r>
          </w:p>
        </w:tc>
      </w:tr>
      <w:tr w:rsidR="00C81C2B" w:rsidRPr="00C81C2B" w14:paraId="70FF6B63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40D495" w14:textId="009ECA0E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80AA2" w14:textId="77777777" w:rsidR="00C81C2B" w:rsidRPr="00E3675F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E3675F">
              <w:rPr>
                <w:rFonts w:ascii="Calibri" w:hAnsi="Calibri" w:cs="Calibri"/>
                <w:b/>
                <w:bCs/>
                <w:sz w:val="18"/>
                <w:szCs w:val="18"/>
              </w:rPr>
              <w:t>-4.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CACAA" w14:textId="59E703A9" w:rsidR="00C81C2B" w:rsidRPr="00E3675F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E3675F">
              <w:rPr>
                <w:rFonts w:ascii="Calibri" w:hAnsi="Calibri" w:cs="Calibri"/>
                <w:b/>
                <w:bCs/>
                <w:sz w:val="18"/>
                <w:szCs w:val="18"/>
              </w:rPr>
              <w:t>0.029</w:t>
            </w:r>
            <w:r w:rsidR="00E3675F" w:rsidRPr="00E3675F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E8C380" w14:textId="77777777" w:rsidR="00C81C2B" w:rsidRPr="00E3675F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E3675F">
              <w:rPr>
                <w:rFonts w:ascii="Calibri" w:hAnsi="Calibri" w:cs="Calibri"/>
                <w:b/>
                <w:bCs/>
                <w:sz w:val="18"/>
                <w:szCs w:val="18"/>
              </w:rPr>
              <w:t>-9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6A0B724" w14:textId="77777777" w:rsidR="00C81C2B" w:rsidRPr="00E3675F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E3675F">
              <w:rPr>
                <w:rFonts w:ascii="Calibri" w:hAnsi="Calibri" w:cs="Calibri"/>
                <w:b/>
                <w:bCs/>
                <w:sz w:val="18"/>
                <w:szCs w:val="18"/>
              </w:rPr>
              <w:t>-0.4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9EB3A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3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95F4FC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583E1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6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113B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3.392</w:t>
            </w:r>
          </w:p>
        </w:tc>
      </w:tr>
      <w:tr w:rsidR="00C81C2B" w:rsidRPr="00C81C2B" w14:paraId="1C2A132B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C7AF7A" w14:textId="52B261C6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 w:rsidR="00F939A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38E3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2FAD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EACF7EB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4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CAFE3F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3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2C947D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ED58CB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36C1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6AFFB" w14:textId="2E47BE6C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4</w:t>
            </w:r>
            <w:r w:rsidR="00E3675F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C81C2B" w:rsidRPr="00C81C2B" w14:paraId="3D6D840C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2E0A14" w14:textId="77777777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5503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45674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5158A9E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7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673872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91475AD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0F34284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BA588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A3B9B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47</w:t>
            </w:r>
          </w:p>
        </w:tc>
      </w:tr>
      <w:tr w:rsidR="00C81C2B" w:rsidRPr="00C81C2B" w14:paraId="6103537F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6F98ED" w14:textId="7B8DD9D7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A8A6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59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C3DC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DCAC32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995.8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6AD6A10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475.9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5CAB8C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961.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D20C499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314E5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860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583E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783.937</w:t>
            </w:r>
          </w:p>
        </w:tc>
      </w:tr>
      <w:tr w:rsidR="00C81C2B" w:rsidRPr="00C81C2B" w14:paraId="7B6099EE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A709A6" w14:textId="77777777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A0F54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9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AE42D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308A4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66.6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36CB3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8.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D1E167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8.8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65133F1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2746D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2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9453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4.533</w:t>
            </w:r>
          </w:p>
        </w:tc>
      </w:tr>
      <w:tr w:rsidR="00C81C2B" w:rsidRPr="00C81C2B" w14:paraId="20C93E0F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FE2896" w14:textId="47C1B1CE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7D65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684E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375355C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2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8CE10A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2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1A2159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222732F" w14:textId="0F946683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8</w:t>
            </w:r>
            <w:r w:rsidR="00E3675F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99031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D7187" w14:textId="3B28FB91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4</w:t>
            </w:r>
            <w:r w:rsidR="00E3675F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</w:tr>
      <w:tr w:rsidR="00C81C2B" w:rsidRPr="00C81C2B" w14:paraId="424CB3BF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5E7C25" w14:textId="767414D7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D883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59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F4140" w14:textId="02A50A33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</w:t>
            </w:r>
            <w:r w:rsidR="00E3675F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AA738F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521.2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409021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01.9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E6114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22.5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C3117EC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F97BF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23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D3A26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78.161</w:t>
            </w:r>
          </w:p>
        </w:tc>
      </w:tr>
      <w:tr w:rsidR="00C81C2B" w:rsidRPr="00C81C2B" w14:paraId="00D72354" w14:textId="77777777" w:rsidTr="00C81C2B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988E77" w14:textId="0454E20B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E2A2B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4A3A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C6934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9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B0C2C28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0.2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D06EAED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4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D6F4B42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6EF8E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.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0E67E" w14:textId="59C290D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8.51</w:t>
            </w:r>
            <w:r w:rsidR="00E3675F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C81C2B" w:rsidRPr="00C81C2B" w14:paraId="6BEF4C9A" w14:textId="77777777" w:rsidTr="00864F32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2FFCB" w14:textId="18AF3C2E" w:rsidR="00C81C2B" w:rsidRPr="00DB04D7" w:rsidRDefault="00C81C2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BE404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7478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8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F7987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9.0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62383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2.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D089E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.33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07FCC" w14:textId="25E83EEB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6</w:t>
            </w:r>
            <w:r w:rsidR="00E3675F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38C40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.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8569B" w14:textId="77777777" w:rsidR="00C81C2B" w:rsidRPr="00DB04D7" w:rsidRDefault="00C81C2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5.827</w:t>
            </w:r>
          </w:p>
        </w:tc>
      </w:tr>
      <w:tr w:rsidR="00DB04D7" w:rsidRPr="00C81C2B" w14:paraId="3978A8E9" w14:textId="77777777" w:rsidTr="00864F32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F9D60" w14:textId="1B2BB126" w:rsidR="00DB04D7" w:rsidRPr="00DB04D7" w:rsidRDefault="00DB04D7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B04D7">
              <w:rPr>
                <w:rFonts w:ascii="Calibri" w:hAnsi="Calibri" w:cs="Calibri"/>
                <w:i/>
                <w:iCs/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5201A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D5012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5BF71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E4A75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B66BC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11A47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A09C9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61E63" w14:textId="77777777" w:rsidR="00DB04D7" w:rsidRPr="00DB04D7" w:rsidRDefault="00DB04D7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B04D7" w:rsidRPr="00C81C2B" w14:paraId="25C0EEE6" w14:textId="77777777" w:rsidTr="00864F32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F4D087" w14:textId="3E02D1C8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0BBBD" w14:textId="0136EF54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5EFC55" w14:textId="33881175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3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0304F9" w14:textId="061278D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71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291DB" w14:textId="0DB361F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0270C0" w14:textId="35C23CF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6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AC48B1" w14:textId="77A9895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6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6DB16E" w14:textId="3E070F5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3C777E" w14:textId="2FE39D8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656</w:t>
            </w:r>
          </w:p>
        </w:tc>
      </w:tr>
      <w:tr w:rsidR="00DB04D7" w:rsidRPr="00C81C2B" w14:paraId="656EA8A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A406" w14:textId="13729809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7C68" w14:textId="1E27BC3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6FC9" w14:textId="756CC765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28DE" w14:textId="692A751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7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CA4FD" w14:textId="1CDAAF8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5DAB" w14:textId="0C8C7C0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04835" w14:textId="047FC66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DFFC" w14:textId="34EC3D48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B25E" w14:textId="65F7CC65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046</w:t>
            </w:r>
          </w:p>
        </w:tc>
      </w:tr>
      <w:tr w:rsidR="00DB04D7" w:rsidRPr="00C81C2B" w14:paraId="3FB3BFC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9B73B" w14:textId="6E692557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SI -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75016" w14:textId="52CA74F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4D4A" w14:textId="3BF5F30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9B592" w14:textId="657968CC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789E4" w14:textId="7DB653B7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1C03A" w14:textId="56B68C1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4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4716" w14:textId="342A1F4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04E9" w14:textId="4EFFED5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4A64" w14:textId="4B40318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84</w:t>
            </w:r>
          </w:p>
        </w:tc>
      </w:tr>
      <w:tr w:rsidR="00DB04D7" w:rsidRPr="00C81C2B" w14:paraId="1537C90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4E19" w14:textId="78B9514C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SS4 - 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B167C" w14:textId="7870CC7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A6133" w14:textId="1A60D4D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FA650" w14:textId="0FD0F27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1B29" w14:textId="5DF2EDA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2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D466" w14:textId="4B946734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4B75" w14:textId="17480491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B1C0" w14:textId="40E3FDE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A0251" w14:textId="058F53FE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282</w:t>
            </w:r>
          </w:p>
        </w:tc>
      </w:tr>
      <w:tr w:rsidR="00DB04D7" w:rsidRPr="00C81C2B" w14:paraId="30FD3F8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BEBA" w14:textId="6695F40A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S - 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CAD5A" w14:textId="21C0096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2FFD" w14:textId="5F34E811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ABAA" w14:textId="0BB7AA7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.9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A7FC9" w14:textId="20148735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.2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51291" w14:textId="4E93B127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3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28A1" w14:textId="13000827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8E2B" w14:textId="034571A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CDC1" w14:textId="1A24B61C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.655</w:t>
            </w:r>
          </w:p>
        </w:tc>
      </w:tr>
      <w:tr w:rsidR="00DB04D7" w:rsidRPr="00C81C2B" w14:paraId="23E5CDF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E746" w14:textId="03697AF3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6D93" w14:textId="5CD4075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9811" w14:textId="4D2ADCB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7ACC" w14:textId="00631EB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.6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CDE9" w14:textId="759E4D6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12968" w14:textId="550D9E4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3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3260" w14:textId="067EC55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8488" w14:textId="486489FE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6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C58C2" w14:textId="540EBFB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9.028</w:t>
            </w:r>
          </w:p>
        </w:tc>
      </w:tr>
      <w:tr w:rsidR="00DB04D7" w:rsidRPr="00C81C2B" w14:paraId="1B95264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2FA3" w14:textId="6D023C3B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5A0E" w14:textId="0557476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9CC2" w14:textId="0059DC2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97DF" w14:textId="1260B44B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.2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EDDF" w14:textId="22F1641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7621" w14:textId="219962B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8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A76D" w14:textId="146DA1F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0FFD3" w14:textId="4CEA2D48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32BD3" w14:textId="4ED80CBB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61</w:t>
            </w:r>
          </w:p>
        </w:tc>
      </w:tr>
      <w:tr w:rsidR="00DB04D7" w:rsidRPr="00C81C2B" w14:paraId="616A05B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54F8" w14:textId="516D3926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D8143" w14:textId="6636512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D902" w14:textId="4CD32F2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5EA42" w14:textId="5CC51F5E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1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B93A" w14:textId="1151536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6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91FA" w14:textId="77FA8D95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B0E98" w14:textId="6216792C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BB0D7" w14:textId="13338A58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BF6DA" w14:textId="3B4F010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45</w:t>
            </w:r>
          </w:p>
        </w:tc>
      </w:tr>
      <w:tr w:rsidR="00DB04D7" w:rsidRPr="00C81C2B" w14:paraId="09EE055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8610" w14:textId="5339217A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F752" w14:textId="1DB895D6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592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C0A7" w14:textId="4D58EAD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CBE3" w14:textId="6736FBF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904.8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ECD8E" w14:textId="436E4C1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6090.1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B7CB" w14:textId="7968E74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892.5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E694" w14:textId="487CF34B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6A99" w14:textId="7C8E6B1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351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3738" w14:textId="7EB06D28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566.853</w:t>
            </w:r>
          </w:p>
        </w:tc>
      </w:tr>
      <w:tr w:rsidR="00DB04D7" w:rsidRPr="00C81C2B" w14:paraId="3164633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F6B3F" w14:textId="5158A31F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F4F1" w14:textId="5076C56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35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815B" w14:textId="777F3ABB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6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39F0" w14:textId="66FD1AFB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11.9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CB0E2" w14:textId="1701038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83.0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AC251" w14:textId="1CF1EF1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.8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6CB3" w14:textId="086D5DE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FEF9C" w14:textId="66B7607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4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12C2" w14:textId="23FDC73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15.129</w:t>
            </w:r>
          </w:p>
        </w:tc>
      </w:tr>
      <w:tr w:rsidR="00DB04D7" w:rsidRPr="00C81C2B" w14:paraId="16190C9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D413" w14:textId="0D764A8E" w:rsidR="00DB04D7" w:rsidRPr="00DB04D7" w:rsidRDefault="00FF52C2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AC55A" w14:textId="330E608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EF7A" w14:textId="499943A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CF6BB" w14:textId="17C625A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9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54DA" w14:textId="279E6CE7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FEC6" w14:textId="03C4A47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3A1A9" w14:textId="29E68588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9EEB" w14:textId="0B9D8881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8500" w14:textId="358A6507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626</w:t>
            </w:r>
          </w:p>
        </w:tc>
      </w:tr>
      <w:tr w:rsidR="00DB04D7" w:rsidRPr="00C81C2B" w14:paraId="143F7B8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0006" w14:textId="4392BA9C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CEDA" w14:textId="0CD786B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9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977E2" w14:textId="435716A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E827" w14:textId="7F0DFE01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675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EBD9" w14:textId="56D662A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636.3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AA8D8" w14:textId="7994597E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303.1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251C" w14:textId="125B1031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9</w:t>
            </w:r>
            <w:r w:rsidR="00C140F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7752" w14:textId="0F9EB190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87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3798" w14:textId="560E8B92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994.3</w:t>
            </w:r>
          </w:p>
        </w:tc>
      </w:tr>
      <w:tr w:rsidR="00DB04D7" w:rsidRPr="00C81C2B" w14:paraId="7C03F58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3353F" w14:textId="11D482B8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EA31A" w14:textId="2401A0E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5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407E5" w14:textId="6D876A9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A1CC" w14:textId="7F11933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.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057E" w14:textId="6049E685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5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2B2AD" w14:textId="0E1D5D0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2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D7315" w14:textId="1787824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4DD79" w14:textId="449EC839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9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3391" w14:textId="1A73FD0A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5.002</w:t>
            </w:r>
          </w:p>
        </w:tc>
      </w:tr>
      <w:tr w:rsidR="00DB04D7" w:rsidRPr="00C81C2B" w14:paraId="33D8883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17C5892C" w14:textId="78DF104A" w:rsidR="00DB04D7" w:rsidRPr="00DB04D7" w:rsidRDefault="00DB04D7" w:rsidP="00DB04D7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</w:t>
            </w:r>
            <w:r w:rsidR="00FF52C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02C090C" w14:textId="35BA236E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5.1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463C8D9" w14:textId="40EE005D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7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031CE080" w14:textId="0590BB9E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.434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05DD380D" w14:textId="1C7A48FC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20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12BC06A2" w14:textId="1A4EA1F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15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525734A6" w14:textId="55A795CF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68B9CEC" w14:textId="192AF853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.8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5100D3B" w14:textId="20853EA1" w:rsidR="00DB04D7" w:rsidRPr="00DB04D7" w:rsidRDefault="00DB04D7" w:rsidP="00DB04D7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7.583</w:t>
            </w:r>
          </w:p>
        </w:tc>
      </w:tr>
    </w:tbl>
    <w:p w14:paraId="4CF87208" w14:textId="104AD5D3" w:rsidR="00511C0E" w:rsidRDefault="00511C0E" w:rsidP="00511C0E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>MH = Mental Heal</w:t>
      </w:r>
      <w:r w:rsidR="00EB4407">
        <w:rPr>
          <w:rFonts w:asciiTheme="majorHAnsi" w:eastAsiaTheme="majorEastAsia" w:hAnsiTheme="majorHAnsi" w:cstheme="majorBidi"/>
          <w:lang w:val="en-GB"/>
        </w:rPr>
        <w:t>th; CI = Confidence Interval. *</w:t>
      </w:r>
      <w:r w:rsidR="00EB4407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EB4407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EB4407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EB4407">
        <w:rPr>
          <w:rFonts w:asciiTheme="majorHAnsi" w:eastAsiaTheme="majorEastAsia" w:hAnsiTheme="majorHAnsi" w:cstheme="majorBidi"/>
          <w:lang w:val="en-GB"/>
        </w:rPr>
        <w:t xml:space="preserve"> &lt; </w:t>
      </w:r>
      <w:r>
        <w:rPr>
          <w:rFonts w:asciiTheme="majorHAnsi" w:eastAsiaTheme="majorEastAsia" w:hAnsiTheme="majorHAnsi" w:cstheme="majorBidi"/>
          <w:lang w:val="en-GB"/>
        </w:rPr>
        <w:t xml:space="preserve">.01. Significant differences marked in bold. Model adjusted by age, sex, and country. </w:t>
      </w:r>
    </w:p>
    <w:p w14:paraId="7BD82E60" w14:textId="77777777" w:rsidR="00C81C2B" w:rsidRDefault="00C81C2B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0147EBBF" w14:textId="77777777" w:rsidR="00E020B2" w:rsidRDefault="00E020B2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0B012523" w14:textId="77777777" w:rsidR="00E020B2" w:rsidRDefault="00E020B2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3658D55" w14:textId="77777777" w:rsidR="00E020B2" w:rsidRDefault="00E020B2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710D191" w14:textId="77777777" w:rsidR="00E020B2" w:rsidRDefault="00E020B2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E6E7386" w14:textId="77777777" w:rsidR="00E020B2" w:rsidRDefault="00E020B2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2AC27CA" w14:textId="77777777" w:rsidR="00E020B2" w:rsidRDefault="00E020B2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7930189" w14:textId="77777777" w:rsidR="003D1C61" w:rsidRDefault="003D1C61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618E9277" w14:textId="77777777" w:rsidR="003D1C61" w:rsidRDefault="003D1C61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FDD8BB0" w14:textId="77777777" w:rsidR="003D1C61" w:rsidRDefault="003D1C61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5743053" w14:textId="77777777" w:rsidR="003D1C61" w:rsidRDefault="003D1C61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00F46B83" w14:textId="77777777" w:rsidR="003D1C61" w:rsidRDefault="003D1C61" w:rsidP="004D466B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27AFACA7" w14:textId="0154002E" w:rsidR="004D466B" w:rsidRPr="0010564B" w:rsidRDefault="004D466B" w:rsidP="004D466B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b/>
          <w:lang w:val="en-GB"/>
        </w:rPr>
        <w:t>S</w:t>
      </w:r>
      <w:r w:rsidR="00E020B2">
        <w:rPr>
          <w:rFonts w:asciiTheme="majorHAnsi" w:eastAsiaTheme="majorEastAsia" w:hAnsiTheme="majorHAnsi" w:cstheme="majorBidi"/>
          <w:b/>
          <w:lang w:val="en-GB"/>
        </w:rPr>
        <w:t>4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age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4D466B" w:rsidRPr="00C81C2B" w14:paraId="179649D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97F44C2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27D81E5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3ED099A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4D466B" w:rsidRPr="00C81C2B" w14:paraId="66A1AD1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C72DB" w14:textId="77777777" w:rsidR="004D466B" w:rsidRPr="00C81C2B" w:rsidRDefault="004D466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F3804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4C00D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8A151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17E2A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1CDA7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B4295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6097A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63B68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4D466B" w:rsidRPr="00C81C2B" w14:paraId="4518DD9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40EB" w14:textId="53D683C2" w:rsidR="004D466B" w:rsidRPr="00C81C2B" w:rsidRDefault="005920F8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18-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950FC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4B6AD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0F099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B110B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9CFC0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3E339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0DFD1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73429" w14:textId="77777777" w:rsidR="004D466B" w:rsidRPr="00C81C2B" w:rsidRDefault="004D466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4D466B" w:rsidRPr="00C81C2B" w14:paraId="45D9C08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vAlign w:val="bottom"/>
          </w:tcPr>
          <w:p w14:paraId="65F8C0E4" w14:textId="1E8D178C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30CD408" w14:textId="65E228F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29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E2EEB47" w14:textId="1EC2F78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24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190501B9" w14:textId="5C081B52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.906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701FE481" w14:textId="11BF1C6C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313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128E21F3" w14:textId="2A16205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264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bottom"/>
          </w:tcPr>
          <w:p w14:paraId="71B92F22" w14:textId="0B284A3F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8520C9B" w14:textId="734069C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.6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EBA8DAC" w14:textId="2173CC6A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3.149</w:t>
            </w:r>
          </w:p>
        </w:tc>
      </w:tr>
      <w:tr w:rsidR="004D466B" w:rsidRPr="00C81C2B" w14:paraId="7B2B21D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A1A1" w14:textId="5CC321F8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8C3C" w14:textId="2595D5E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49F1C" w14:textId="0230DD5E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3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A952" w14:textId="193A06D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3.0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98D0" w14:textId="3C9823D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0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73E39" w14:textId="2FF5DFD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1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08AB" w14:textId="3B6346F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85A8B" w14:textId="05EAD18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658D8" w14:textId="4C77B392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072</w:t>
            </w:r>
          </w:p>
        </w:tc>
      </w:tr>
      <w:tr w:rsidR="004D466B" w:rsidRPr="00C81C2B" w14:paraId="1610340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5155" w14:textId="3DE6BEFE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2F914" w14:textId="74D6434C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4DE2" w14:textId="77BF6E1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A93DF" w14:textId="45473B4B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79166" w14:textId="09884B3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E986" w14:textId="1287ACE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2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869B5" w14:textId="31B9D8E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2F27" w14:textId="59FF62C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C250" w14:textId="260EA8F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</w:tr>
      <w:tr w:rsidR="004D466B" w:rsidRPr="00C81C2B" w14:paraId="22AFBA9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D162" w14:textId="634431AA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5D57" w14:textId="2059FC6E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3AA0D" w14:textId="23254C3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7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F6739" w14:textId="596A805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.7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DFE2" w14:textId="0D16FBC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2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A36A" w14:textId="2AD7414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2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E9D5" w14:textId="0791C7E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5F6D" w14:textId="1446BD90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CAA3" w14:textId="34C38C7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951</w:t>
            </w:r>
          </w:p>
        </w:tc>
      </w:tr>
      <w:tr w:rsidR="004D466B" w:rsidRPr="00C81C2B" w14:paraId="0B67470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5F17F" w14:textId="6DAE8369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6947" w14:textId="02CE3DF2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C852" w14:textId="3B49E53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3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D179" w14:textId="7F76C3A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8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E713" w14:textId="41B8557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6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8EC1" w14:textId="2644DCA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.5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6D8F" w14:textId="24E3353A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FF2EC" w14:textId="61107D5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17C2" w14:textId="6094D9D2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596</w:t>
            </w:r>
          </w:p>
        </w:tc>
      </w:tr>
      <w:tr w:rsidR="004D466B" w:rsidRPr="00C81C2B" w14:paraId="34FC0A0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409E" w14:textId="5727A092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7B0E9" w14:textId="359427BE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AA75F" w14:textId="27912C6A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5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3C15B" w14:textId="486EBC9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6.5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6B5E" w14:textId="1795208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1.4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CE89" w14:textId="5B6B391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2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525C" w14:textId="3DCF7BB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5F2C" w14:textId="591DAB1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0D54" w14:textId="2E5F101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9.613</w:t>
            </w:r>
          </w:p>
        </w:tc>
      </w:tr>
      <w:tr w:rsidR="004D466B" w:rsidRPr="00C81C2B" w14:paraId="0C824D9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CFCA" w14:textId="1239AE07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MH</w:t>
            </w:r>
            <w:r w:rsidR="004D65F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D466B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54E07" w14:textId="073C580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2D9F" w14:textId="4454047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1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606C0" w14:textId="1B03400C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5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DD35C" w14:textId="74E1265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3.6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4192" w14:textId="250BDD2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6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4D04" w14:textId="61C8D0AE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572A" w14:textId="78BBA07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AF63" w14:textId="2F4A293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481</w:t>
            </w:r>
          </w:p>
        </w:tc>
      </w:tr>
      <w:tr w:rsidR="004D466B" w:rsidRPr="00C81C2B" w14:paraId="67BBF92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797E2" w14:textId="7E25D292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A6DF" w14:textId="4A53D62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096E5" w14:textId="20ECBBB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2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9BFE3" w14:textId="1E19B6C2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4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2221" w14:textId="14AB337F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0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154CE" w14:textId="5862687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1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569A" w14:textId="4C9BF0AF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A1DC5" w14:textId="1DF091F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07E1" w14:textId="2979743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67</w:t>
            </w:r>
          </w:p>
        </w:tc>
      </w:tr>
      <w:tr w:rsidR="004D466B" w:rsidRPr="00C81C2B" w14:paraId="548CE30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889C" w14:textId="00B0A99B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29ACC" w14:textId="2FA5231C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64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3A95" w14:textId="4A88DBC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4</w:t>
            </w:r>
            <w:r w:rsidR="00C140F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41FD" w14:textId="388C606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4455.9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7B46" w14:textId="5A1529E0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4126.7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09B8" w14:textId="5187CAB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39.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C90CA" w14:textId="593D858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7106" w14:textId="0F8AF2C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929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AC46" w14:textId="1527287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3407.051</w:t>
            </w:r>
          </w:p>
        </w:tc>
      </w:tr>
      <w:tr w:rsidR="004D466B" w:rsidRPr="00C81C2B" w14:paraId="23077FE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7495" w14:textId="58BE8C8C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E3C17" w14:textId="4C2F05B2" w:rsidR="004D466B" w:rsidRPr="00C140FE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C140FE">
              <w:rPr>
                <w:rFonts w:ascii="Calibri" w:hAnsi="Calibri" w:cs="Calibri"/>
                <w:b/>
                <w:bCs/>
                <w:sz w:val="18"/>
                <w:szCs w:val="18"/>
              </w:rPr>
              <w:t>-283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40E88" w14:textId="661207DA" w:rsidR="004D466B" w:rsidRPr="00C140FE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C140FE">
              <w:rPr>
                <w:rFonts w:ascii="Calibri" w:hAnsi="Calibri" w:cs="Calibri"/>
                <w:b/>
                <w:bCs/>
                <w:sz w:val="18"/>
                <w:szCs w:val="18"/>
              </w:rPr>
              <w:t>0.004</w:t>
            </w:r>
            <w:r w:rsidR="00C140FE" w:rsidRPr="00C140FE">
              <w:rPr>
                <w:rFonts w:ascii="Calibr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3885" w14:textId="5F3D4FDD" w:rsidR="004D466B" w:rsidRPr="00C140FE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C140FE">
              <w:rPr>
                <w:rFonts w:ascii="Calibri" w:hAnsi="Calibri" w:cs="Calibri"/>
                <w:b/>
                <w:bCs/>
                <w:sz w:val="18"/>
                <w:szCs w:val="18"/>
              </w:rPr>
              <w:t>-477.5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B1A3D" w14:textId="4DEA442B" w:rsidR="004D466B" w:rsidRPr="00C140FE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C140FE">
              <w:rPr>
                <w:rFonts w:ascii="Calibri" w:hAnsi="Calibri" w:cs="Calibri"/>
                <w:b/>
                <w:bCs/>
                <w:sz w:val="18"/>
                <w:szCs w:val="18"/>
              </w:rPr>
              <w:t>-89.0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A5A6C" w14:textId="2D828B3A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49.6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A6EC" w14:textId="746C4F0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5C5D" w14:textId="4C113FBB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01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73134" w14:textId="034FD36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02.701</w:t>
            </w:r>
          </w:p>
        </w:tc>
      </w:tr>
      <w:tr w:rsidR="004D466B" w:rsidRPr="00C81C2B" w14:paraId="709627B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2C29" w14:textId="13A68442" w:rsidR="004D466B" w:rsidRPr="004D466B" w:rsidRDefault="00136FE4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1509" w14:textId="4447546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.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C293" w14:textId="2302925E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661B" w14:textId="42DFC09E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3.6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EF871" w14:textId="5798EC6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F0B4" w14:textId="62D7C7D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0.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7E136" w14:textId="7CEAFFB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7BAD1" w14:textId="298F925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DAD5" w14:textId="5293F27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.937</w:t>
            </w:r>
          </w:p>
        </w:tc>
      </w:tr>
      <w:tr w:rsidR="004D466B" w:rsidRPr="00C81C2B" w14:paraId="2898F47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BD57" w14:textId="1920580F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9F2E" w14:textId="6A08042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7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62C1" w14:textId="4DB98DB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650C" w14:textId="4FC12A8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984.9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E5C97" w14:textId="4C97E3BA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999.2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07E4" w14:textId="2847118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432.7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730B" w14:textId="5CC42D6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43</w:t>
            </w:r>
            <w:r w:rsidR="00C140F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45633" w14:textId="4C1B068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642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96E7" w14:textId="0C43FBA0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508.377</w:t>
            </w:r>
          </w:p>
        </w:tc>
      </w:tr>
      <w:tr w:rsidR="004D466B" w:rsidRPr="00C81C2B" w14:paraId="2E83147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075A" w14:textId="02D7C9DC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B40D" w14:textId="5451C737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44F2" w14:textId="23FA9A7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9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B2E2" w14:textId="12CDCACB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0.0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6011" w14:textId="49038E63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1.2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4F74" w14:textId="7505CAD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4.1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508D4" w14:textId="6A6CFA19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983D" w14:textId="735C5536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7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D333A" w14:textId="3A06FE7D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5.847</w:t>
            </w:r>
          </w:p>
        </w:tc>
      </w:tr>
      <w:tr w:rsidR="004D466B" w:rsidRPr="00C81C2B" w14:paraId="0B9F4D8A" w14:textId="77777777" w:rsidTr="006C76AA">
        <w:trPr>
          <w:trHeight w:hRule="exact" w:val="268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B4A4EB" w14:textId="5C5916BC" w:rsidR="004D466B" w:rsidRPr="004D466B" w:rsidRDefault="004D466B" w:rsidP="004D466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Unpaid</w:t>
            </w:r>
            <w:r w:rsidR="00136FE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D466B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27B219" w14:textId="30F0DF5F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13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E8441F" w14:textId="1B6D6994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33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A2756" w14:textId="4B6900A0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39.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13F26D" w14:textId="298EF9D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13.57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47ED75" w14:textId="7DC29B7A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2.38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D5B46" w14:textId="283DCEE1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5367FE" w14:textId="4C67B605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-26.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C953C4" w14:textId="4DAF4D28" w:rsidR="004D466B" w:rsidRPr="004D466B" w:rsidRDefault="004D466B" w:rsidP="004D466B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31.593</w:t>
            </w:r>
          </w:p>
        </w:tc>
      </w:tr>
      <w:tr w:rsidR="004D466B" w:rsidRPr="00C81C2B" w14:paraId="7A293FE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E579C" w14:textId="51211CCF" w:rsidR="004D466B" w:rsidRPr="00DB04D7" w:rsidRDefault="00035880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36-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3E985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251BC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65889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F654C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DF32B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69B4D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0BB47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D789E" w14:textId="77777777" w:rsidR="004D466B" w:rsidRPr="00DB04D7" w:rsidRDefault="004D466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6FE4" w:rsidRPr="00C81C2B" w14:paraId="1D2D024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858086" w14:textId="50F49FF9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A0550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EB61F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3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19E17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71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EBC742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480E4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6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58E22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6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E8F7F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E8E7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656</w:t>
            </w:r>
          </w:p>
        </w:tc>
      </w:tr>
      <w:tr w:rsidR="00136FE4" w:rsidRPr="00C81C2B" w14:paraId="5DE1AA1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CAEA9" w14:textId="3CAD43FE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57FEE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B4F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2F2E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7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E94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16E6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4CF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AB8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137A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046</w:t>
            </w:r>
          </w:p>
        </w:tc>
      </w:tr>
      <w:tr w:rsidR="00136FE4" w:rsidRPr="00C81C2B" w14:paraId="3117F64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6D759" w14:textId="1600B064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448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0D42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3E3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114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EBA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4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CF5B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F56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5A0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84</w:t>
            </w:r>
          </w:p>
        </w:tc>
      </w:tr>
      <w:tr w:rsidR="00136FE4" w:rsidRPr="00C81C2B" w14:paraId="4B7875B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7739" w14:textId="2C37EAC6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DD4D2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5395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460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D798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2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B0B5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4C1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70AB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3BC3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282</w:t>
            </w:r>
          </w:p>
        </w:tc>
      </w:tr>
      <w:tr w:rsidR="00136FE4" w:rsidRPr="00C81C2B" w14:paraId="79683CC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420D" w14:textId="5A20FA7E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7D2A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1F2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5C55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.9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188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.2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08C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3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AA88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6275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A2F4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4.655</w:t>
            </w:r>
          </w:p>
        </w:tc>
      </w:tr>
      <w:tr w:rsidR="00136FE4" w:rsidRPr="00C81C2B" w14:paraId="0D709FA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E1AD" w14:textId="5205621D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185C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644FE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4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1770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.6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13B6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2FB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3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706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FC8A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6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9E95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9.028</w:t>
            </w:r>
          </w:p>
        </w:tc>
      </w:tr>
      <w:tr w:rsidR="00136FE4" w:rsidRPr="00C81C2B" w14:paraId="42CEA08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9CE97" w14:textId="7DFAF248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D466B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598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BF14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21B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.2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D70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138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8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338C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51BD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6EEE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61</w:t>
            </w:r>
          </w:p>
        </w:tc>
      </w:tr>
      <w:tr w:rsidR="00136FE4" w:rsidRPr="00C81C2B" w14:paraId="2649A90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ABC4" w14:textId="36928900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407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F86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80F4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1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3DBF2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6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9B72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D37A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20A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048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45</w:t>
            </w:r>
          </w:p>
        </w:tc>
      </w:tr>
      <w:tr w:rsidR="00136FE4" w:rsidRPr="00C81C2B" w14:paraId="62F71D2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404A" w14:textId="126C3BE1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D536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592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5DEF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8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E68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904.8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FC51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6090.1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0895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892.5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AEDF5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7A1D3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351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802F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566.853</w:t>
            </w:r>
          </w:p>
        </w:tc>
      </w:tr>
      <w:tr w:rsidR="00136FE4" w:rsidRPr="00C81C2B" w14:paraId="68F7F5A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C720" w14:textId="45EC78A8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1DB9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35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DAF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6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CDD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11.9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D7D5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83.0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EC8E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4.8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0C48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C8C6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4.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82A9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15.129</w:t>
            </w:r>
          </w:p>
        </w:tc>
      </w:tr>
      <w:tr w:rsidR="00136FE4" w:rsidRPr="00C81C2B" w14:paraId="701A62B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8E25" w14:textId="1FC5C6F4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DFEE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89A08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0663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9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E9D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FC4AF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9621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D137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020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626</w:t>
            </w:r>
          </w:p>
        </w:tc>
      </w:tr>
      <w:tr w:rsidR="00136FE4" w:rsidRPr="00C81C2B" w14:paraId="4D2CF68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11E1" w14:textId="7E963743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AC25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9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E54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B1F8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675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8829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636.3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77CC1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303.1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C90A" w14:textId="38B9699E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39</w:t>
            </w:r>
            <w:r w:rsidR="00056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4A2A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387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1CA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994.3</w:t>
            </w:r>
          </w:p>
        </w:tc>
      </w:tr>
      <w:tr w:rsidR="00136FE4" w:rsidRPr="00C81C2B" w14:paraId="662AA06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B503" w14:textId="2F973915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217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5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736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2834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.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362B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1.5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80350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2.2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D8ED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ACC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9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10DC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5.002</w:t>
            </w:r>
          </w:p>
        </w:tc>
      </w:tr>
      <w:tr w:rsidR="00136FE4" w:rsidRPr="00C81C2B" w14:paraId="6AD77AB4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8C9D8" w14:textId="56FB6F66" w:rsidR="00136FE4" w:rsidRPr="00DB04D7" w:rsidRDefault="00136FE4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D466B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13F3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5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18C2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1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AF42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12.4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3638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2.2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C183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0.1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76C9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9DFB3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-7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7B856" w14:textId="77777777" w:rsidR="00136FE4" w:rsidRPr="00DB04D7" w:rsidRDefault="00136FE4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7.583</w:t>
            </w:r>
          </w:p>
        </w:tc>
      </w:tr>
      <w:tr w:rsidR="006C76AA" w:rsidRPr="00C81C2B" w14:paraId="6353BDA0" w14:textId="77777777" w:rsidTr="006C76AA">
        <w:trPr>
          <w:trHeight w:hRule="exact" w:val="1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28FB6" w14:textId="77777777" w:rsidR="006C76AA" w:rsidRPr="004D466B" w:rsidRDefault="006C76AA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0FE553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D816F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B68D3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136E7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9403FF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A43CC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B7D41C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0F855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C76AA" w:rsidRPr="00C81C2B" w14:paraId="13A339C9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E0B4EB" w14:textId="44C82767" w:rsidR="006C76AA" w:rsidRPr="004D466B" w:rsidRDefault="006C76AA" w:rsidP="00136FE4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8968A0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F8005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5EF4A5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DC1398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E863CB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4937B8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EB5794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8B720D" w14:textId="77777777" w:rsidR="006C76AA" w:rsidRPr="00DB04D7" w:rsidRDefault="006C76AA" w:rsidP="00136FE4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C76AA" w:rsidRPr="00C81C2B" w14:paraId="6BDD044B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EC9E6C" w14:textId="313EB6BB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67D3C" w14:textId="2A71F4D3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7F4523" w14:textId="70CA0B0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24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BF721" w14:textId="12161D95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10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4754C" w14:textId="7579915A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84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4AE73" w14:textId="53CA1AB0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2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855F19" w14:textId="0B6EA87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9E1C86" w14:textId="2F4248A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9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B8FD5E" w14:textId="1CEA23EF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2.208</w:t>
            </w:r>
          </w:p>
        </w:tc>
      </w:tr>
      <w:tr w:rsidR="006C76AA" w:rsidRPr="00C81C2B" w14:paraId="2B90196E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A8E9" w14:textId="4DF4E08D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A944" w14:textId="5D714590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7F81" w14:textId="5D8698E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83D9F" w14:textId="0FA5A05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DAB9" w14:textId="600577E2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6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BC81" w14:textId="4CD4F51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37DC7" w14:textId="20CC357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F7C2" w14:textId="552C37E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BDB8" w14:textId="1C6A583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</w:tr>
      <w:tr w:rsidR="006C76AA" w:rsidRPr="00C81C2B" w14:paraId="68A6F1D3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65C7" w14:textId="4657590A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74D0" w14:textId="36C6022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0A27" w14:textId="654D6E6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4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7C04" w14:textId="66915642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0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9D6A" w14:textId="70A710F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4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EBDEE" w14:textId="5441EE20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1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25CE" w14:textId="00593625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4193" w14:textId="797EC7D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C9A44" w14:textId="0FC63963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92</w:t>
            </w:r>
          </w:p>
        </w:tc>
      </w:tr>
      <w:tr w:rsidR="006C76AA" w:rsidRPr="00C81C2B" w14:paraId="3B52F057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824A9" w14:textId="1FFFA9FA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4EA5" w14:textId="4294536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F552" w14:textId="4F512283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4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1B69" w14:textId="76A5D1F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5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7611" w14:textId="52757495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2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4BCF" w14:textId="7F064F4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11AE" w14:textId="301BED6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ECA5" w14:textId="3A701C8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44C5" w14:textId="7A034E2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991</w:t>
            </w:r>
          </w:p>
        </w:tc>
      </w:tr>
      <w:tr w:rsidR="006C76AA" w:rsidRPr="00C81C2B" w14:paraId="7A59586E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B0AF9" w14:textId="2E28B164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0FCB4" w14:textId="6BD9B8E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2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3DD0" w14:textId="1A968F0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1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25C9" w14:textId="1CFA63DA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8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65F6" w14:textId="4CD5674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6.3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7551" w14:textId="31E7FAC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5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944C" w14:textId="2B8C013A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3E26D" w14:textId="3517E79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5FFD" w14:textId="711D27D5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4.59</w:t>
            </w:r>
          </w:p>
        </w:tc>
      </w:tr>
      <w:tr w:rsidR="006C76AA" w:rsidRPr="00C81C2B" w14:paraId="30164BFF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266FA" w14:textId="6A2A0D70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57C5" w14:textId="068E0042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4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D6F7" w14:textId="10AC8A6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1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96A0" w14:textId="4646E55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0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55B6" w14:textId="28D821FA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6FBF0" w14:textId="069C4D9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2.7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BF157" w14:textId="35593E32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7790" w14:textId="3BB3E1A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8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AACD" w14:textId="7EE577B2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3.497</w:t>
            </w:r>
          </w:p>
        </w:tc>
      </w:tr>
      <w:tr w:rsidR="006C76AA" w:rsidRPr="00C81C2B" w14:paraId="46813467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4116" w14:textId="6A525FCC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D466B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E5D3" w14:textId="442DDD4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9AA9" w14:textId="2E8FB38E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3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F20E" w14:textId="59E82D9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7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BC075" w14:textId="3B2A065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2F2EA" w14:textId="56424DE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3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CD82" w14:textId="48B3CBB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1BE2E" w14:textId="349B3726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CF45" w14:textId="419F7676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05</w:t>
            </w:r>
          </w:p>
        </w:tc>
      </w:tr>
      <w:tr w:rsidR="006C76AA" w:rsidRPr="00C81C2B" w14:paraId="2E200F1A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1EF2" w14:textId="7531F457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4075A" w14:textId="1D90558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CE94" w14:textId="452EBD0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7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3D72A" w14:textId="2D17190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8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201B" w14:textId="6A27E6B3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67FA" w14:textId="17CA53F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1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FB630" w14:textId="48041CFF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3D81" w14:textId="60D93C8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D778D" w14:textId="08F4C5DE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23</w:t>
            </w:r>
          </w:p>
        </w:tc>
      </w:tr>
      <w:tr w:rsidR="006C76AA" w:rsidRPr="00C81C2B" w14:paraId="1D9C0640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018BD" w14:textId="1877A8A4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C3CA" w14:textId="3157848E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3267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11CA0" w14:textId="05850A3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0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E823" w14:textId="5BE49BA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6629.5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6187" w14:textId="6C34CCD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94.4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5793" w14:textId="40A3D050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951.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392F1" w14:textId="677B7656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2103" w14:textId="0677A2F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3666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346C" w14:textId="36B318B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764.328</w:t>
            </w:r>
          </w:p>
        </w:tc>
      </w:tr>
      <w:tr w:rsidR="006C76AA" w:rsidRPr="00C81C2B" w14:paraId="4F504290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89820" w14:textId="418D58CB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B30E" w14:textId="0FC83FE3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31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F919" w14:textId="1047904E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E2C32" w14:textId="2477B39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92.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3429" w14:textId="1F3164A0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55.9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D300" w14:textId="44EE0D8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23.8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7320" w14:textId="7B894E0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B8171" w14:textId="5D84456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27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BEC5" w14:textId="366763D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79.889</w:t>
            </w:r>
          </w:p>
        </w:tc>
      </w:tr>
      <w:tr w:rsidR="006C76AA" w:rsidRPr="00C81C2B" w14:paraId="1DE22594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7497" w14:textId="66944CF2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A7D6" w14:textId="376E571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A948F" w14:textId="1F1016B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0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2074B" w14:textId="4743A8D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0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9DD1" w14:textId="09B13BD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8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91F09" w14:textId="6F50702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7A60" w14:textId="7BEA8C75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BBA79" w14:textId="701B690D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88B3" w14:textId="6699FDFF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677</w:t>
            </w:r>
          </w:p>
        </w:tc>
      </w:tr>
      <w:tr w:rsidR="006C76AA" w:rsidRPr="00C81C2B" w14:paraId="73B71C42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85D7C" w14:textId="6258BAA7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12CC" w14:textId="3CB21D9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19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8F128" w14:textId="182610A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6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453A" w14:textId="0759DEF7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676.9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496AA" w14:textId="1DCB6CB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437.3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4D45F" w14:textId="2016912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337.4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0777" w14:textId="1CCB7BDB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60F5" w14:textId="455B4F9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922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7317" w14:textId="5B09DF59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247.087</w:t>
            </w:r>
          </w:p>
        </w:tc>
      </w:tr>
      <w:tr w:rsidR="006C76AA" w:rsidRPr="00C81C2B" w14:paraId="55E086E8" w14:textId="77777777" w:rsidTr="006C76AA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0730" w14:textId="00FD713D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95FA" w14:textId="24CA44B5" w:rsidR="006C76AA" w:rsidRPr="000569D7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1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73FB" w14:textId="605E8402" w:rsidR="006C76AA" w:rsidRPr="000569D7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0.007</w:t>
            </w:r>
            <w:r w:rsidR="000569D7"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04E10" w14:textId="568F00D6" w:rsidR="006C76AA" w:rsidRPr="000569D7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2.7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F622C" w14:textId="471FEAFB" w:rsidR="006C76AA" w:rsidRPr="000569D7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17.3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63230" w14:textId="2E8685D6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0.8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3893" w14:textId="79C936BC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730C6" w14:textId="3745BBE4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8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FFCF" w14:textId="0945DB65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6.841</w:t>
            </w:r>
          </w:p>
        </w:tc>
      </w:tr>
      <w:tr w:rsidR="006C76AA" w:rsidRPr="00C81C2B" w14:paraId="17CA671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365D947D" w14:textId="15EDD91A" w:rsidR="006C76AA" w:rsidRPr="004D466B" w:rsidRDefault="006C76AA" w:rsidP="006C76A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4D466B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4D466B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F165EA5" w14:textId="57FE62B2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.3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839B49C" w14:textId="551D188F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0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38D2A841" w14:textId="5844143E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9.70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048D8874" w14:textId="46C976C0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2.48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44B87E84" w14:textId="39DD70A1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.416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74DA6684" w14:textId="7F3691E6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99BCA9D" w14:textId="6B88145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-13.1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8B8E231" w14:textId="5E817478" w:rsidR="006C76AA" w:rsidRPr="006C76AA" w:rsidRDefault="006C76AA" w:rsidP="006C76A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C76AA">
              <w:rPr>
                <w:rFonts w:ascii="Calibri" w:hAnsi="Calibri" w:cs="Calibri"/>
                <w:sz w:val="18"/>
                <w:szCs w:val="18"/>
              </w:rPr>
              <w:t>10.299</w:t>
            </w:r>
          </w:p>
        </w:tc>
      </w:tr>
    </w:tbl>
    <w:p w14:paraId="678B45D2" w14:textId="0A0A9BC0" w:rsidR="004D466B" w:rsidRDefault="004D466B" w:rsidP="004D466B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 xml:space="preserve">. Significant differences marked in bold. Model adjusted by age, sex, and country. </w:t>
      </w:r>
    </w:p>
    <w:p w14:paraId="7F0F6B57" w14:textId="77777777" w:rsidR="001D79DF" w:rsidRDefault="001D79DF" w:rsidP="006F56BB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13905E08" w14:textId="77777777" w:rsidR="00F36FD9" w:rsidRDefault="00F36FD9" w:rsidP="006F56BB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15E8DC4C" w14:textId="77777777" w:rsidR="00F36FD9" w:rsidRDefault="00F36FD9" w:rsidP="006F56BB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41991476" w14:textId="0E979604" w:rsidR="006F56BB" w:rsidRPr="0010564B" w:rsidRDefault="006F56BB" w:rsidP="006F56BB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b/>
          <w:lang w:val="en-GB"/>
        </w:rPr>
        <w:t>S</w:t>
      </w:r>
      <w:r w:rsidR="00E020B2">
        <w:rPr>
          <w:rFonts w:asciiTheme="majorHAnsi" w:eastAsiaTheme="majorEastAsia" w:hAnsiTheme="majorHAnsi" w:cstheme="majorBidi"/>
          <w:b/>
          <w:lang w:val="en-GB"/>
        </w:rPr>
        <w:t>5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depression level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6F56BB" w:rsidRPr="00C81C2B" w14:paraId="0F40EB4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8B2D5A0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FBA1E09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21F20FA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6F56BB" w:rsidRPr="00C81C2B" w14:paraId="730FDB0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E5E61" w14:textId="77777777" w:rsidR="006F56BB" w:rsidRPr="00C81C2B" w:rsidRDefault="006F56B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77E71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A684D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0351B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20C33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ACDA2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F6FCE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11545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9C3F9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6F56BB" w:rsidRPr="00C81C2B" w14:paraId="316D3E2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B45E" w14:textId="07DB2CFD" w:rsidR="006F56BB" w:rsidRPr="00C81C2B" w:rsidRDefault="00FA30D0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Low 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14F7E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36A58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37615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5BB60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2311B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2D3D8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5C2AF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A9CC7" w14:textId="77777777" w:rsidR="006F56BB" w:rsidRPr="00C81C2B" w:rsidRDefault="006F56B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CF448C" w:rsidRPr="00C81C2B" w14:paraId="6CBB11A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6F56EE6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0AC5182" w14:textId="0A3A71D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5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DBFCDE7" w14:textId="7BE350B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36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424B036A" w14:textId="4797C48D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231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52CED3F2" w14:textId="01F04EAF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936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63A5CDF8" w14:textId="6006028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32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bottom"/>
          </w:tcPr>
          <w:p w14:paraId="6ADB81E0" w14:textId="1777F00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021265F7" w14:textId="5EB4626F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3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6DE6450" w14:textId="7CFDC5FA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978</w:t>
            </w:r>
          </w:p>
        </w:tc>
      </w:tr>
      <w:tr w:rsidR="00CF448C" w:rsidRPr="00C81C2B" w14:paraId="229383A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A1142D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FDA63" w14:textId="705C3B5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F237" w14:textId="259D12A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6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F12F" w14:textId="565A39C3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5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A83AB" w14:textId="29B93C5B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9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3109" w14:textId="289C609E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7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7C7C3" w14:textId="3142676B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09</w:t>
            </w:r>
            <w:r w:rsidR="00056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7651A" w14:textId="4B3C401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4114" w14:textId="087CC06D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.566</w:t>
            </w:r>
          </w:p>
        </w:tc>
      </w:tr>
      <w:tr w:rsidR="00CF448C" w:rsidRPr="00C81C2B" w14:paraId="26F15B6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2F0413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C1548" w14:textId="4A59706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56D4" w14:textId="256E81D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DD9B" w14:textId="60450C0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1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4DEF" w14:textId="1FD5536F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8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8C6BB" w14:textId="3D16498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1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C5FB" w14:textId="4024E98F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040E" w14:textId="00F23584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46B4" w14:textId="62A3B7B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471</w:t>
            </w:r>
          </w:p>
        </w:tc>
      </w:tr>
      <w:tr w:rsidR="00CF448C" w:rsidRPr="00C81C2B" w14:paraId="2F8A642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4B78F9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CAF0A" w14:textId="2E28590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3F085" w14:textId="4A280976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1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E8A5" w14:textId="7BC5B2F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1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FE2FA" w14:textId="4E63FAD4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.2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4CEA" w14:textId="7B2D7BA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A7A68" w14:textId="0F800AA6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D9FA" w14:textId="32AD00ED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F867" w14:textId="2BFB36A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.007</w:t>
            </w:r>
          </w:p>
        </w:tc>
      </w:tr>
      <w:tr w:rsidR="00CF448C" w:rsidRPr="00C81C2B" w14:paraId="17CE244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320D9A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C56D" w14:textId="5487F9C9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E9CD" w14:textId="635C80A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7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130D" w14:textId="6770D3CF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2.4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8853" w14:textId="6E4F7579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.7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5D79C" w14:textId="242F794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6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D2E07" w14:textId="30AA8AEA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786B" w14:textId="2AEEBFF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2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6B5A" w14:textId="4C316EC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.197</w:t>
            </w:r>
          </w:p>
        </w:tc>
      </w:tr>
      <w:tr w:rsidR="00CF448C" w:rsidRPr="00C81C2B" w14:paraId="13EB006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53782F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9796" w14:textId="0AEA07A2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4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240A3" w14:textId="373D93E3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0.029</w:t>
            </w:r>
            <w:r w:rsidR="000569D7"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6A3AD" w14:textId="28AD6131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9.3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2046D" w14:textId="3EA230B8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0.4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0CEF8" w14:textId="329D832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2.7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0E639" w14:textId="7203D23B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6</w:t>
            </w:r>
            <w:r w:rsidR="00056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E25D" w14:textId="4FA1BBB3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7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D278" w14:textId="4D6F8DBA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2.064</w:t>
            </w:r>
          </w:p>
        </w:tc>
      </w:tr>
      <w:tr w:rsidR="00CF448C" w:rsidRPr="00C81C2B" w14:paraId="56033C4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7BAC8A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FACB" w14:textId="5EE159C1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1903" w14:textId="505F45C1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0.028</w:t>
            </w:r>
            <w:r w:rsidR="000569D7"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44B4" w14:textId="4E0D909D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1.8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AB91" w14:textId="1C36350C" w:rsidR="00CF448C" w:rsidRPr="000569D7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0.1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D562" w14:textId="4D5D5F04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3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E62C" w14:textId="7E6DD6A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EA18" w14:textId="3C0D8604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1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78D5" w14:textId="0ABE6A3E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453</w:t>
            </w:r>
          </w:p>
        </w:tc>
      </w:tr>
      <w:tr w:rsidR="00CF448C" w:rsidRPr="00C81C2B" w14:paraId="1EE5F70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2B37EB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D15F3" w14:textId="4D2B6C9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FF479" w14:textId="5A24916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9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C70F" w14:textId="3CE2187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3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6318" w14:textId="24942D6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4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53EA0" w14:textId="54CCB1CA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1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4EB9" w14:textId="24BD415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FDCD" w14:textId="77C7A4CE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7F34" w14:textId="44DB873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52</w:t>
            </w:r>
          </w:p>
        </w:tc>
      </w:tr>
      <w:tr w:rsidR="00CF448C" w:rsidRPr="00C81C2B" w14:paraId="01AD097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41F0FF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76EB5" w14:textId="52DC4B49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346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EEA32" w14:textId="2156088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7535" w14:textId="5F35ED3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1612.3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1B16" w14:textId="7B05122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4306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81AF9" w14:textId="577ABE3A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369.7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F8AB1" w14:textId="17A50876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77</w:t>
            </w:r>
            <w:r w:rsidR="00056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5FAC" w14:textId="3B63E05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2845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2C3E" w14:textId="27B19DC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2105.958</w:t>
            </w:r>
          </w:p>
        </w:tc>
      </w:tr>
      <w:tr w:rsidR="00CF448C" w:rsidRPr="00C81C2B" w14:paraId="6904493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4FC908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235A" w14:textId="588A1EB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6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8F1A9" w14:textId="59A09C49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8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C28C" w14:textId="527A082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96.6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731E" w14:textId="0880816D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83.7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FBD9" w14:textId="115E9E3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19.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18548" w14:textId="511E7B56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DFA3" w14:textId="3BAB398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96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712B" w14:textId="0CC5B64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57.672</w:t>
            </w:r>
          </w:p>
        </w:tc>
      </w:tr>
      <w:tr w:rsidR="00CF448C" w:rsidRPr="00C81C2B" w14:paraId="59BC00F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7AF2CA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27B7" w14:textId="380EE4F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8CBF" w14:textId="57E919D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5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3921" w14:textId="51A63C1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5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743D" w14:textId="12C37229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9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2C6A" w14:textId="52AA7C49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4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9B9B1" w14:textId="44BD921C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BDAD" w14:textId="54BC365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A71CA" w14:textId="1A7E152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1.255</w:t>
            </w:r>
          </w:p>
        </w:tc>
      </w:tr>
      <w:tr w:rsidR="00CF448C" w:rsidRPr="00C81C2B" w14:paraId="6EE7ECA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7EC301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BAFB7" w14:textId="1B7CA0CE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3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DBB8" w14:textId="67D4C14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8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9EC53" w14:textId="7BB789C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518.2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BF4C1" w14:textId="2D538952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451.6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990B1" w14:textId="234652F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53.9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0A473" w14:textId="00AAE59B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BAEE" w14:textId="57A2225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475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E633" w14:textId="1EDC777E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583.068</w:t>
            </w:r>
          </w:p>
        </w:tc>
      </w:tr>
      <w:tr w:rsidR="00CF448C" w:rsidRPr="00C81C2B" w14:paraId="5EBBC6D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6F68E9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982D" w14:textId="7045918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2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2AE8C" w14:textId="1981E903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ED2E" w14:textId="2AF3DB7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DB9A8" w14:textId="068C066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5.4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217F" w14:textId="798B0BBB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9D934" w14:textId="5B3EB4D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9874" w14:textId="697A10F3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2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5795" w14:textId="2EE5C455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3.538</w:t>
            </w:r>
          </w:p>
        </w:tc>
      </w:tr>
      <w:tr w:rsidR="00CF448C" w:rsidRPr="00C81C2B" w14:paraId="490E6462" w14:textId="77777777" w:rsidTr="0041001F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92763" w14:textId="77777777" w:rsidR="00CF448C" w:rsidRPr="00DB04D7" w:rsidRDefault="00CF448C" w:rsidP="00CF448C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8DAA8" w14:textId="6F5CEBD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3.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E922C4" w14:textId="694D18E1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27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79AD6" w14:textId="671B0A2F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2.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BD138" w14:textId="46E9E4A7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9.49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062425" w14:textId="0E17D108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3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547E8" w14:textId="14D901F0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4460E" w14:textId="0C594674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-6.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C05876" w14:textId="41BC6D26" w:rsidR="00CF448C" w:rsidRPr="00CF448C" w:rsidRDefault="00CF448C" w:rsidP="00CF448C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CF448C">
              <w:rPr>
                <w:rFonts w:ascii="Calibri" w:hAnsi="Calibri" w:cs="Calibri"/>
                <w:sz w:val="18"/>
                <w:szCs w:val="18"/>
              </w:rPr>
              <w:t>7.045</w:t>
            </w:r>
          </w:p>
        </w:tc>
      </w:tr>
      <w:tr w:rsidR="006F56BB" w:rsidRPr="00C81C2B" w14:paraId="046877C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DE250" w14:textId="26BCE305" w:rsidR="006F56BB" w:rsidRPr="00DB04D7" w:rsidRDefault="00FA30D0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High 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FE152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3BA7D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633FD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53DF0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5EF89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34252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41EAD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9B959" w14:textId="77777777" w:rsidR="006F56BB" w:rsidRPr="00DB04D7" w:rsidRDefault="006F56B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E26F6" w:rsidRPr="00C81C2B" w14:paraId="34C1137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C6FA96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880D4F" w14:textId="0C9D80A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3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7347BF" w14:textId="5B863176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65</w:t>
            </w:r>
            <w:r w:rsidR="00056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943F22" w14:textId="5966A82B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26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46BF8A" w14:textId="24DB9C6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0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2ECFD9" w14:textId="1A4EBEDF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25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89E72" w14:textId="61B526D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7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135F24" w14:textId="692B333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5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35DF37" w14:textId="0692769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01</w:t>
            </w:r>
          </w:p>
        </w:tc>
      </w:tr>
      <w:tr w:rsidR="00CE26F6" w:rsidRPr="00C81C2B" w14:paraId="20643B4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508A2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1C79" w14:textId="26312E41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1DE7" w14:textId="6833C520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9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61FDA" w14:textId="142A78C0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6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CE7A" w14:textId="586BB6F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.6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E07D1" w14:textId="3BC25661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2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D38A" w14:textId="127ADCF1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1D37" w14:textId="1847A979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96C7" w14:textId="19957360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069</w:t>
            </w:r>
          </w:p>
        </w:tc>
      </w:tr>
      <w:tr w:rsidR="00CE26F6" w:rsidRPr="00C81C2B" w14:paraId="60507A3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6E68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SI -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F7487" w14:textId="357034F8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5CB2" w14:textId="7CEC344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2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0A08" w14:textId="4B4F7E8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0A800" w14:textId="1DA4333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2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9F2B3" w14:textId="2E74277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89AF" w14:textId="3F479DE8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AB14" w14:textId="3E14C08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1A6C" w14:textId="171A2970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885</w:t>
            </w:r>
          </w:p>
        </w:tc>
      </w:tr>
      <w:tr w:rsidR="00CE26F6" w:rsidRPr="00C81C2B" w14:paraId="3B8BFBA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EBB00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SS4 - 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A8FE" w14:textId="639550A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08BE" w14:textId="5451E21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2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2D27" w14:textId="34B0FFE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3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F99F" w14:textId="628CE686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.4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3B67" w14:textId="5A7AC4BF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B4CF" w14:textId="0A0C1D8E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5398" w14:textId="7C698AE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EBB9" w14:textId="0AD9431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911</w:t>
            </w:r>
          </w:p>
        </w:tc>
      </w:tr>
      <w:tr w:rsidR="00CE26F6" w:rsidRPr="00C81C2B" w14:paraId="0497768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777B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S - 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1664D" w14:textId="3BC31E01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6FCB" w14:textId="34A552E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2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36DBA" w14:textId="26CE9B5B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7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4E24" w14:textId="03AFB85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6.7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7F31" w14:textId="2CFC5BA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4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328C" w14:textId="2D7267B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0418" w14:textId="139799E2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2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E163" w14:textId="59115320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3.786</w:t>
            </w:r>
          </w:p>
        </w:tc>
      </w:tr>
      <w:tr w:rsidR="00CE26F6" w:rsidRPr="00C81C2B" w14:paraId="3F6C880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9BB2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0D666" w14:textId="3902D392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4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05FC" w14:textId="4624618B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13</w:t>
            </w:r>
            <w:r w:rsidR="000569D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862D8" w14:textId="776C4AE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9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F18D" w14:textId="1C48E61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.2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39C71" w14:textId="08C092A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7C4E" w14:textId="2D485F0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B3B3" w14:textId="6D94FEB9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5.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09B24" w14:textId="0B7B436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5.532</w:t>
            </w:r>
          </w:p>
        </w:tc>
      </w:tr>
      <w:tr w:rsidR="00CE26F6" w:rsidRPr="00C81C2B" w14:paraId="128F19B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2C43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CC06" w14:textId="0BA4C15F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D92C" w14:textId="3C5354CB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1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4267" w14:textId="75116B15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2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45F5" w14:textId="70DB150F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5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87FF" w14:textId="34A3057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1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F9C1" w14:textId="7B1EC018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6331" w14:textId="03C93D36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0EDD" w14:textId="1709200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.073</w:t>
            </w:r>
          </w:p>
        </w:tc>
      </w:tr>
      <w:tr w:rsidR="00CE26F6" w:rsidRPr="00C81C2B" w14:paraId="4156925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3F41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610C" w14:textId="3DF4869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611A8" w14:textId="4C9F91D6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8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1D18" w14:textId="4F2495D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.0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8EB00" w14:textId="7AA26D29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7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C2B35" w14:textId="510D6509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1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3951" w14:textId="6E7065D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DA095" w14:textId="5F781C5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661E7" w14:textId="44F706E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629</w:t>
            </w:r>
          </w:p>
        </w:tc>
      </w:tr>
      <w:tr w:rsidR="00CE26F6" w:rsidRPr="00C81C2B" w14:paraId="749357C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E383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9E5C5" w14:textId="23076C0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2747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6D7E" w14:textId="7B4F5C6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533B8" w14:textId="5BBDE671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5790.8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DF57B" w14:textId="389D77B6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95.0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4F24" w14:textId="6B635498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049.9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01A7" w14:textId="184E23EB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83AE3" w14:textId="7C565E6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366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DA6D" w14:textId="4BE7FDE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3466.934</w:t>
            </w:r>
          </w:p>
        </w:tc>
      </w:tr>
      <w:tr w:rsidR="00CE26F6" w:rsidRPr="00C81C2B" w14:paraId="5490B4C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B080B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61FD" w14:textId="15DBC0A7" w:rsidR="00CE26F6" w:rsidRPr="000569D7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147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1881" w14:textId="7CBEFDFD" w:rsidR="00CE26F6" w:rsidRPr="000569D7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0.047</w:t>
            </w:r>
            <w:r w:rsidR="000569D7"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4CE6E" w14:textId="33406520" w:rsidR="00CE26F6" w:rsidRPr="000569D7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292.1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02F7" w14:textId="31C1496E" w:rsidR="00CE26F6" w:rsidRPr="000569D7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569D7">
              <w:rPr>
                <w:rFonts w:ascii="Calibri" w:hAnsi="Calibri" w:cs="Calibri"/>
                <w:b/>
                <w:bCs/>
                <w:sz w:val="18"/>
                <w:szCs w:val="18"/>
              </w:rPr>
              <w:t>-1.88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E8FA1" w14:textId="08A5ECD5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52.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DB6C" w14:textId="76763F72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8019" w14:textId="398559DC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66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0BF7" w14:textId="4A93402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61.453</w:t>
            </w:r>
          </w:p>
        </w:tc>
      </w:tr>
      <w:tr w:rsidR="00CE26F6" w:rsidRPr="00C81C2B" w14:paraId="129ABA7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4362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9E190" w14:textId="2BC1D972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3EC8" w14:textId="4620A00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1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66F5" w14:textId="2945ADF1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2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8D9" w14:textId="2831C9B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0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A07D" w14:textId="368F8905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.1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A536" w14:textId="77AFFB3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0599" w14:textId="3063D1A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9787" w14:textId="5713E6B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.365</w:t>
            </w:r>
          </w:p>
        </w:tc>
      </w:tr>
      <w:tr w:rsidR="00CE26F6" w:rsidRPr="00C81C2B" w14:paraId="5E104F2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FEFB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5D347" w14:textId="0F4F236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72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1A71" w14:textId="32E55B6A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6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3E1C" w14:textId="640151AE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855.5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1A8F1" w14:textId="2EBA596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511.0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AE730" w14:textId="74495345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322.8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FAC6" w14:textId="46BC6A28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4BB5" w14:textId="78F24C2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026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270F" w14:textId="2E8FC6E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380.721</w:t>
            </w:r>
          </w:p>
        </w:tc>
      </w:tr>
      <w:tr w:rsidR="00CE26F6" w:rsidRPr="00C81C2B" w14:paraId="7E47AC8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69CE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CC720" w14:textId="5AB6FC7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CE73" w14:textId="4A9E97B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4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D19D" w14:textId="45FBF108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6.7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96AF3" w14:textId="4A136BA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6.0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B555" w14:textId="0E4C5DB3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3.0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5B8B" w14:textId="5373DFBE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98EC" w14:textId="0ECE876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8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45CC5" w14:textId="6340BFEB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5.059</w:t>
            </w:r>
          </w:p>
        </w:tc>
      </w:tr>
      <w:tr w:rsidR="00CE26F6" w:rsidRPr="00C81C2B" w14:paraId="554911D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1EB2DBBD" w14:textId="77777777" w:rsidR="00CE26F6" w:rsidRPr="00DB04D7" w:rsidRDefault="00CE26F6" w:rsidP="00CE26F6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EA49E94" w14:textId="5EBE15AD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3.2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C646118" w14:textId="21F567D9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74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51ED9A94" w14:textId="617A94C4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23.28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234FF6D6" w14:textId="3365D4C5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16.73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4DBD25C4" w14:textId="78AD977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7.47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6C5EA89E" w14:textId="1BC957A9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6779C21" w14:textId="7B60E31F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-13.4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5AD52AA" w14:textId="51B4BE27" w:rsidR="00CE26F6" w:rsidRPr="00CE26F6" w:rsidRDefault="00CE26F6" w:rsidP="00CE26F6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E26F6">
              <w:rPr>
                <w:rFonts w:ascii="Calibri" w:hAnsi="Calibri" w:cs="Calibri"/>
                <w:sz w:val="18"/>
                <w:szCs w:val="18"/>
              </w:rPr>
              <w:t>28.385</w:t>
            </w:r>
          </w:p>
        </w:tc>
      </w:tr>
    </w:tbl>
    <w:p w14:paraId="6F3DFC8E" w14:textId="7696C854" w:rsidR="006F56BB" w:rsidRDefault="006F56BB" w:rsidP="006F56BB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 xml:space="preserve">. Significant differences marked in bold. Model adjusted by age, sex, and country. </w:t>
      </w:r>
    </w:p>
    <w:p w14:paraId="3983C88C" w14:textId="77777777" w:rsidR="006F56BB" w:rsidRDefault="006F56BB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05C08E0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EE4AED6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DC93DC2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93D836B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6685892A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1A2391D6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16EC9BE1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5333D2F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7FC52FDA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724719D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6075531F" w14:textId="77777777" w:rsidR="00F36FD9" w:rsidRDefault="00F36FD9" w:rsidP="00C81C2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AE8C4EB" w14:textId="6862DEDC" w:rsidR="00394C7F" w:rsidRPr="0010564B" w:rsidRDefault="00394C7F" w:rsidP="00394C7F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b/>
          <w:lang w:val="en-GB"/>
        </w:rPr>
        <w:t>S</w:t>
      </w:r>
      <w:r w:rsidR="00F36FD9">
        <w:rPr>
          <w:rFonts w:asciiTheme="majorHAnsi" w:eastAsiaTheme="majorEastAsia" w:hAnsiTheme="majorHAnsi" w:cstheme="majorBidi"/>
          <w:b/>
          <w:lang w:val="en-GB"/>
        </w:rPr>
        <w:t>6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anxiety level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394C7F" w:rsidRPr="00C81C2B" w14:paraId="499692A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ED74FEC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52207CD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591E8A4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394C7F" w:rsidRPr="00C81C2B" w14:paraId="446B421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4D78D" w14:textId="77777777" w:rsidR="00394C7F" w:rsidRPr="00C81C2B" w:rsidRDefault="00394C7F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E0F9D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A009C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61CD7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D3879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C6807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FA7F0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A8265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93F39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394C7F" w:rsidRPr="00C81C2B" w14:paraId="1E1DE5F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2C0F8" w14:textId="308262B0" w:rsidR="00394C7F" w:rsidRPr="00C81C2B" w:rsidRDefault="00394C7F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Low anxi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1E3C6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C2289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5A223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9CD52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66389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540B4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3399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8583D" w14:textId="77777777" w:rsidR="00394C7F" w:rsidRPr="00C81C2B" w:rsidRDefault="00394C7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394C7F" w:rsidRPr="00C81C2B" w14:paraId="38A7369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C0C0B58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751C2E45" w14:textId="6BF05A7A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527FE48" w14:textId="66945A4C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</w:t>
            </w:r>
            <w:r w:rsidR="0002621D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7A52FBAD" w14:textId="3F0935C9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383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5C8E0EC9" w14:textId="2F5A459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243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50DA2749" w14:textId="768251F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233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bottom"/>
          </w:tcPr>
          <w:p w14:paraId="5C21F56F" w14:textId="6CECABD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6</w:t>
            </w:r>
            <w:r w:rsidR="0002621D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1DD17BF8" w14:textId="70BCCC0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.1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088D8801" w14:textId="25059DF5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636</w:t>
            </w:r>
          </w:p>
        </w:tc>
      </w:tr>
      <w:tr w:rsidR="00394C7F" w:rsidRPr="00C81C2B" w14:paraId="070C9FE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E67A2E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EE16" w14:textId="30476BFF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F7E64" w14:textId="0649621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4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075E0" w14:textId="7C5E27E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3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E364" w14:textId="7474A73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7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E24E5" w14:textId="256D5DF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5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31CF" w14:textId="4D7C81C1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8E72" w14:textId="2E0D372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6064" w14:textId="1739927B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128</w:t>
            </w:r>
          </w:p>
        </w:tc>
      </w:tr>
      <w:tr w:rsidR="00394C7F" w:rsidRPr="00C81C2B" w14:paraId="3DBA90A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5FA7B5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17A1D" w14:textId="3F327527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5638" w14:textId="620BDC5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2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7836" w14:textId="3464B8D5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2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8F99" w14:textId="67B3F14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93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7D492" w14:textId="2F24433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C5C6" w14:textId="306155EF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0383" w14:textId="748DF4D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5967A" w14:textId="1476037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37</w:t>
            </w:r>
          </w:p>
        </w:tc>
      </w:tr>
      <w:tr w:rsidR="00394C7F" w:rsidRPr="00C81C2B" w14:paraId="0908EE6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4C1156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F2B3" w14:textId="131CC9F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88A6E" w14:textId="1D1260F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1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69CA" w14:textId="46163AE7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1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3D54" w14:textId="3EF2B6A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3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9C47" w14:textId="01AC496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F24AF" w14:textId="0687639B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F4610" w14:textId="3E0901D9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8A49" w14:textId="4E3C9FFC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</w:tr>
      <w:tr w:rsidR="00394C7F" w:rsidRPr="00C81C2B" w14:paraId="46B1F3B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ADF39A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73828" w14:textId="534F1F07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2EDE" w14:textId="74C9D53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0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00C6" w14:textId="209FF55B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1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64A6" w14:textId="60F4062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4.4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2166" w14:textId="6B1921DD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2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31E1" w14:textId="15192B6C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46D4" w14:textId="77D0DF01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2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EE70" w14:textId="082A3FA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628</w:t>
            </w:r>
          </w:p>
        </w:tc>
      </w:tr>
      <w:tr w:rsidR="00394C7F" w:rsidRPr="00C81C2B" w14:paraId="4AA3C93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E06437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618E" w14:textId="537DC00D" w:rsidR="00394C7F" w:rsidRPr="00FB0769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FB0769">
              <w:rPr>
                <w:rFonts w:ascii="Calibri" w:hAnsi="Calibri" w:cs="Calibri"/>
                <w:b/>
                <w:bCs/>
                <w:sz w:val="18"/>
                <w:szCs w:val="18"/>
              </w:rPr>
              <w:t>-4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5AAE" w14:textId="21E4247D" w:rsidR="00394C7F" w:rsidRPr="00FB0769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FB0769">
              <w:rPr>
                <w:rFonts w:ascii="Calibri" w:hAnsi="Calibri" w:cs="Calibri"/>
                <w:b/>
                <w:bCs/>
                <w:sz w:val="18"/>
                <w:szCs w:val="18"/>
              </w:rPr>
              <w:t>0.048</w:t>
            </w:r>
            <w:r w:rsidR="00FB0769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93BC" w14:textId="6AF238C5" w:rsidR="00394C7F" w:rsidRPr="00FB0769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FB0769">
              <w:rPr>
                <w:rFonts w:ascii="Calibri" w:hAnsi="Calibri" w:cs="Calibri"/>
                <w:b/>
                <w:bCs/>
                <w:sz w:val="18"/>
                <w:szCs w:val="18"/>
              </w:rPr>
              <w:t>-9.0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F7AED" w14:textId="5AB01975" w:rsidR="00394C7F" w:rsidRPr="00FB0769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FB0769">
              <w:rPr>
                <w:rFonts w:ascii="Calibri" w:hAnsi="Calibri" w:cs="Calibri"/>
                <w:b/>
                <w:bCs/>
                <w:sz w:val="18"/>
                <w:szCs w:val="18"/>
              </w:rPr>
              <w:t>-0.0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9198" w14:textId="550960E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3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303D" w14:textId="601EF9A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05A98" w14:textId="0FD9719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3.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492B" w14:textId="5999D529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6.129</w:t>
            </w:r>
          </w:p>
        </w:tc>
      </w:tr>
      <w:tr w:rsidR="00394C7F" w:rsidRPr="00C81C2B" w14:paraId="3CB023F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6A3D16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3820" w14:textId="1CC07EF5" w:rsidR="00394C7F" w:rsidRPr="0002621D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2621D">
              <w:rPr>
                <w:rFonts w:ascii="Calibri" w:hAnsi="Calibri" w:cs="Calibri"/>
                <w:b/>
                <w:bCs/>
                <w:sz w:val="18"/>
                <w:szCs w:val="18"/>
              </w:rPr>
              <w:t>-1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1A3C" w14:textId="2E1B1D63" w:rsidR="00394C7F" w:rsidRPr="0002621D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2621D">
              <w:rPr>
                <w:rFonts w:ascii="Calibri" w:hAnsi="Calibri" w:cs="Calibri"/>
                <w:b/>
                <w:bCs/>
                <w:sz w:val="18"/>
                <w:szCs w:val="18"/>
              </w:rPr>
              <w:t>0.007</w:t>
            </w:r>
            <w:r w:rsidR="0002621D" w:rsidRPr="0002621D">
              <w:rPr>
                <w:rFonts w:ascii="Calibr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F5E51" w14:textId="0B3CB2A7" w:rsidR="00394C7F" w:rsidRPr="0002621D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2621D">
              <w:rPr>
                <w:rFonts w:ascii="Calibri" w:hAnsi="Calibri" w:cs="Calibri"/>
                <w:b/>
                <w:bCs/>
                <w:sz w:val="18"/>
                <w:szCs w:val="18"/>
              </w:rPr>
              <w:t>-2.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2030" w14:textId="0112F584" w:rsidR="00394C7F" w:rsidRPr="0002621D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2621D">
              <w:rPr>
                <w:rFonts w:ascii="Calibri" w:hAnsi="Calibri" w:cs="Calibri"/>
                <w:b/>
                <w:bCs/>
                <w:sz w:val="18"/>
                <w:szCs w:val="18"/>
              </w:rPr>
              <w:t>-0.3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9DEAE" w14:textId="67DE716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2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7BD3" w14:textId="65D2C0A7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137D" w14:textId="61DCC71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760FA" w14:textId="192F074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601</w:t>
            </w:r>
          </w:p>
        </w:tc>
      </w:tr>
      <w:tr w:rsidR="00394C7F" w:rsidRPr="00C81C2B" w14:paraId="582AC07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61CAEC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9F0B" w14:textId="1239A805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44A3" w14:textId="5F6FF9B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7</w:t>
            </w:r>
            <w:r w:rsidR="0002621D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DA4F" w14:textId="4BBA187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5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F247" w14:textId="3182C457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3EB8" w14:textId="71B400CA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0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0A24" w14:textId="0FEEEE5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BACC4" w14:textId="25F047E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C30D" w14:textId="0C9AC07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492</w:t>
            </w:r>
          </w:p>
        </w:tc>
      </w:tr>
      <w:tr w:rsidR="00394C7F" w:rsidRPr="00C81C2B" w14:paraId="52CAE91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272B23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ED29B" w14:textId="4ADF4BBA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53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4592" w14:textId="1C14911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3D3E4" w14:textId="24EABBE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461.5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4DA93" w14:textId="34E09D8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4539.2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1FFEA" w14:textId="01C7739F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631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6490" w14:textId="537E278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5B6C4" w14:textId="0F93D7B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852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377E" w14:textId="21E66FC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3114.874</w:t>
            </w:r>
          </w:p>
        </w:tc>
      </w:tr>
      <w:tr w:rsidR="00394C7F" w:rsidRPr="00C81C2B" w14:paraId="2678A41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5DDF9E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8153" w14:textId="40CAE5C6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24.65</w:t>
            </w:r>
            <w:r w:rsidR="00026A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60739" w14:textId="50A6321D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6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E6C8" w14:textId="54F3751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23.6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4EAB" w14:textId="1BF44D9B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74.3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79897" w14:textId="1398CA7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51.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A19D" w14:textId="4A2D5771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5D148" w14:textId="03A9CF4B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35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C1C6" w14:textId="2F1D07D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33.168</w:t>
            </w:r>
          </w:p>
        </w:tc>
      </w:tr>
      <w:tr w:rsidR="00394C7F" w:rsidRPr="00C81C2B" w14:paraId="2B42FBA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3CEEE8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63C95" w14:textId="3E650CE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F52B" w14:textId="7A70DD9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8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790B" w14:textId="0252203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9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06F97" w14:textId="485A4A0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7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D078" w14:textId="47F944A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01</w:t>
            </w:r>
            <w:r w:rsidR="00026A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528C" w14:textId="21BEEFFD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AC596" w14:textId="473D4B39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E795" w14:textId="4160D90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856</w:t>
            </w:r>
          </w:p>
        </w:tc>
      </w:tr>
      <w:tr w:rsidR="00394C7F" w:rsidRPr="00C81C2B" w14:paraId="07AEFF2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BDC655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8457" w14:textId="1244CBA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66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F92A" w14:textId="4FC5CB25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7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E87E4" w14:textId="4A62AAA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442.6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022F" w14:textId="3015B91E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576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07C13" w14:textId="54EFDFEB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32.0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A4D1" w14:textId="47D3643C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BD71" w14:textId="447DBED9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67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777E2" w14:textId="15C69E73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406.849</w:t>
            </w:r>
          </w:p>
        </w:tc>
      </w:tr>
      <w:tr w:rsidR="00394C7F" w:rsidRPr="00C81C2B" w14:paraId="166A360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7F6424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A547" w14:textId="077DC875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E535C" w14:textId="67CA2C52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2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0BD98" w14:textId="44C21D5D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.6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73DE" w14:textId="5DCF470D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5.4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7EB09" w14:textId="4E388FD7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.8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07483" w14:textId="0908BE78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A0ED" w14:textId="4FE255C4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5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8E0B" w14:textId="78CFBAFF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898</w:t>
            </w:r>
          </w:p>
        </w:tc>
      </w:tr>
      <w:tr w:rsidR="00394C7F" w:rsidRPr="00C81C2B" w14:paraId="29206EE2" w14:textId="77777777" w:rsidTr="0041001F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88CE2" w14:textId="77777777" w:rsidR="00394C7F" w:rsidRPr="00DB04D7" w:rsidRDefault="00394C7F" w:rsidP="00394C7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16CC0" w14:textId="10AA5AB9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25F9DD" w14:textId="6458FCB5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82</w:t>
            </w:r>
            <w:r w:rsidR="0002621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EF4D5A" w14:textId="62FFE8ED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6.2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76D21" w14:textId="6C720696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7.82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A2795B" w14:textId="0901A781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5.57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68741" w14:textId="1A44A520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F915E" w14:textId="7401CFD6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-13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88AB4D" w14:textId="055520AF" w:rsidR="00394C7F" w:rsidRPr="00394C7F" w:rsidRDefault="00394C7F" w:rsidP="00394C7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94C7F">
              <w:rPr>
                <w:rFonts w:ascii="Calibri" w:hAnsi="Calibri" w:cs="Calibri"/>
                <w:sz w:val="18"/>
                <w:szCs w:val="18"/>
              </w:rPr>
              <w:t>1.86</w:t>
            </w:r>
          </w:p>
        </w:tc>
      </w:tr>
      <w:tr w:rsidR="00394C7F" w:rsidRPr="00C81C2B" w14:paraId="374CC66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A99A2" w14:textId="2D4A07DB" w:rsidR="00394C7F" w:rsidRPr="00DB04D7" w:rsidRDefault="00394C7F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High anxi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4CB45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6F3BA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1025C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44A74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92578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F6AEB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5C304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73DDA" w14:textId="77777777" w:rsidR="00394C7F" w:rsidRPr="00DB04D7" w:rsidRDefault="00394C7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54EEA" w:rsidRPr="00C81C2B" w14:paraId="5CD1369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6396EA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A14567" w14:textId="5C389612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F07BAC" w14:textId="57CEDBB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95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C56DF9" w14:textId="2F55205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7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189FEE" w14:textId="1436236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838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BC4953" w14:textId="129E50F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00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55C327" w14:textId="002E9DB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2C8C60" w14:textId="43E9262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9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23D94" w14:textId="105DDC5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982</w:t>
            </w:r>
          </w:p>
        </w:tc>
      </w:tr>
      <w:tr w:rsidR="00254EEA" w:rsidRPr="00C81C2B" w14:paraId="1F53D8B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871A2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3CD3" w14:textId="05016A9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56D9" w14:textId="709593EB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A7C4" w14:textId="22CB4A8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8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B117" w14:textId="7FFF048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4A39B" w14:textId="39E00FCB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07</w:t>
            </w:r>
            <w:r w:rsidR="009423C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72DD" w14:textId="6744F43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93</w:t>
            </w:r>
            <w:r w:rsidR="00D80A4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3E03" w14:textId="693E10E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BB5A1" w14:textId="5CEF8CA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486</w:t>
            </w:r>
          </w:p>
        </w:tc>
      </w:tr>
      <w:tr w:rsidR="00254EEA" w:rsidRPr="00C81C2B" w14:paraId="15AC216D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2490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SI -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AAD7" w14:textId="73959B6B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BD9E" w14:textId="19A187A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2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52321" w14:textId="19039BE0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0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5C76" w14:textId="4ABF8AB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2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12E8" w14:textId="0C0ED41D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4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3184F" w14:textId="110C13C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7A39" w14:textId="3413AE2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31</w:t>
            </w:r>
            <w:r w:rsidR="0061570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A949" w14:textId="598FA0EC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173</w:t>
            </w:r>
          </w:p>
        </w:tc>
      </w:tr>
      <w:tr w:rsidR="00254EEA" w:rsidRPr="00C81C2B" w14:paraId="11244F7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0627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SS4 - 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7B871" w14:textId="625BAA0B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C2AF" w14:textId="53387B3D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8822E" w14:textId="08DF3CE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4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6C094" w14:textId="002B8462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2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CB81" w14:textId="7D58271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07</w:t>
            </w:r>
            <w:r w:rsidR="009423C5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9DBB9" w14:textId="6B42645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031A" w14:textId="36C3B4F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CD71" w14:textId="3CC53E7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</w:tr>
      <w:tr w:rsidR="00254EEA" w:rsidRPr="00C81C2B" w14:paraId="285F62C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8E218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S - 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7B1A" w14:textId="161B7B8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59C1" w14:textId="4A28BFC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5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1BA0" w14:textId="316E89F7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5.8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B326" w14:textId="031F622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9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938B" w14:textId="1B7776CC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4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7140F" w14:textId="35B7C3F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781C" w14:textId="66DD9E6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3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1C354" w14:textId="62490B5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855</w:t>
            </w:r>
          </w:p>
        </w:tc>
      </w:tr>
      <w:tr w:rsidR="00254EEA" w:rsidRPr="00C81C2B" w14:paraId="76BFFCE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D5078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062E" w14:textId="01692D2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3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CC7B" w14:textId="326F437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6640" w14:textId="678D53B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9.0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5760" w14:textId="7624982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2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EB92" w14:textId="19DDCD9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3.9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16E2" w14:textId="26D4CC21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A396" w14:textId="5C42720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6FE9" w14:textId="34D136E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243</w:t>
            </w:r>
          </w:p>
        </w:tc>
      </w:tr>
      <w:tr w:rsidR="00254EEA" w:rsidRPr="00C81C2B" w14:paraId="3CCC698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54FA1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CB21F" w14:textId="43BF854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A38E9" w14:textId="2959FC8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0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20D4" w14:textId="73BFAD6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0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4B37" w14:textId="092C846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6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73E5" w14:textId="3CB9212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3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AD5DC" w14:textId="2756807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1F35" w14:textId="669C187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F643" w14:textId="3681F13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805</w:t>
            </w:r>
          </w:p>
        </w:tc>
      </w:tr>
      <w:tr w:rsidR="00254EEA" w:rsidRPr="00C81C2B" w14:paraId="40D9A1E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8CC7E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A197" w14:textId="2A13E9A0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F0F4" w14:textId="0140DC47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84FA" w14:textId="115976D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4</w:t>
            </w:r>
            <w:r w:rsidR="00E91AF6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A3779" w14:textId="250A839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2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EFD5" w14:textId="7956F09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3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36DCF" w14:textId="320BBC6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7738" w14:textId="0C2B7C57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24ABA" w14:textId="74A33FB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73</w:t>
            </w:r>
          </w:p>
        </w:tc>
      </w:tr>
      <w:tr w:rsidR="00254EEA" w:rsidRPr="00C81C2B" w14:paraId="2C33F37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5F190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13CD" w14:textId="14FDADC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3157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18E4B" w14:textId="172B05D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9F86" w14:textId="7B6E896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6334.9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AE13" w14:textId="6E08EE12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0.1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2D2F1" w14:textId="512D47C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48.3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1854" w14:textId="5B5AEE0D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97</w:t>
            </w:r>
            <w:r w:rsidR="00D80A4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931DF" w14:textId="3A6E9B27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2450.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0C4E" w14:textId="66D50C8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547.465</w:t>
            </w:r>
          </w:p>
        </w:tc>
      </w:tr>
      <w:tr w:rsidR="00254EEA" w:rsidRPr="00C81C2B" w14:paraId="31A1F46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E721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B5DB" w14:textId="5833D7F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96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565E" w14:textId="476D6A1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1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3CC0" w14:textId="57C98EB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225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5B1B" w14:textId="31C1DD5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33.45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2EDFB" w14:textId="49194620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29.4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817D" w14:textId="5771838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60F1" w14:textId="3C84A525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3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D0CB" w14:textId="04962F6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71.44</w:t>
            </w:r>
            <w:r w:rsidR="00E91AF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254EEA" w:rsidRPr="00C81C2B" w14:paraId="56E2044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1803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AFEB6" w14:textId="65CD890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A5ADF" w14:textId="51D763D0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CCD0" w14:textId="286771E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3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436C" w14:textId="186D6C32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.8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4374" w14:textId="7D7226B6" w:rsidR="00254EEA" w:rsidRPr="00D80A47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80A47">
              <w:rPr>
                <w:rFonts w:ascii="Calibri" w:hAnsi="Calibri" w:cs="Calibri"/>
                <w:b/>
                <w:bCs/>
                <w:sz w:val="18"/>
                <w:szCs w:val="18"/>
              </w:rPr>
              <w:t>1.4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7BFA" w14:textId="10C595E6" w:rsidR="00254EEA" w:rsidRPr="00D80A47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80A47">
              <w:rPr>
                <w:rFonts w:ascii="Calibri" w:hAnsi="Calibri" w:cs="Calibri"/>
                <w:b/>
                <w:bCs/>
                <w:sz w:val="18"/>
                <w:szCs w:val="18"/>
              </w:rPr>
              <w:t>0.025</w:t>
            </w:r>
            <w:r w:rsidR="00D80A47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A008F" w14:textId="7263E0B1" w:rsidR="00254EEA" w:rsidRPr="00D80A47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80A47">
              <w:rPr>
                <w:rFonts w:ascii="Calibri" w:hAnsi="Calibri" w:cs="Calibri"/>
                <w:b/>
                <w:bCs/>
                <w:sz w:val="18"/>
                <w:szCs w:val="18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4683" w14:textId="03A08F3D" w:rsidR="00254EEA" w:rsidRPr="00D80A47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80A47">
              <w:rPr>
                <w:rFonts w:ascii="Calibri" w:hAnsi="Calibri" w:cs="Calibri"/>
                <w:b/>
                <w:bCs/>
                <w:sz w:val="18"/>
                <w:szCs w:val="18"/>
              </w:rPr>
              <w:t>2.646</w:t>
            </w:r>
          </w:p>
        </w:tc>
      </w:tr>
      <w:tr w:rsidR="00254EEA" w:rsidRPr="00C81C2B" w14:paraId="7D00CB0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0456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1F19" w14:textId="41403C4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297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6E357" w14:textId="01D61DCD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C519A" w14:textId="13E8D9B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891.4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685A" w14:textId="0EDF5E61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96.9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EB49" w14:textId="3828E7BB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55.1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17E6" w14:textId="2A02EAED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BE3A" w14:textId="6276ED8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595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91A8" w14:textId="61F988A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705.652</w:t>
            </w:r>
          </w:p>
        </w:tc>
      </w:tr>
      <w:tr w:rsidR="00254EEA" w:rsidRPr="00C81C2B" w14:paraId="6B6912F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7BB9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C3A41" w14:textId="3476A069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2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A57C" w14:textId="555E541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6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03FAB" w14:textId="58CD8C2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7.64</w:t>
            </w:r>
            <w:r w:rsidR="00E91AF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750BF" w14:textId="2F8F1FE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2.3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901F" w14:textId="10A659B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5.23</w:t>
            </w:r>
            <w:r w:rsidR="00E91AF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BBD8" w14:textId="4A6B4868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35</w:t>
            </w:r>
            <w:r w:rsidR="00D80A47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2B5B" w14:textId="1F44F47C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5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50C62" w14:textId="2001CDFA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6.197</w:t>
            </w:r>
          </w:p>
        </w:tc>
      </w:tr>
      <w:tr w:rsidR="00254EEA" w:rsidRPr="00C81C2B" w14:paraId="58040F6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390AA32B" w14:textId="77777777" w:rsidR="00254EEA" w:rsidRPr="00DB04D7" w:rsidRDefault="00254EEA" w:rsidP="00254EEA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8227D10" w14:textId="5A166C56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E24C3DB" w14:textId="256C3C8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337A5165" w14:textId="14BBEB4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17.03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7691694D" w14:textId="31F6657F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7.01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4381B877" w14:textId="2BF497DE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14.88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628E930E" w14:textId="130ADFE3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2AC7A86" w14:textId="466E167D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-3.7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DE51282" w14:textId="22C52B24" w:rsidR="00254EEA" w:rsidRPr="00254EEA" w:rsidRDefault="00254EEA" w:rsidP="00254EEA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4EEA">
              <w:rPr>
                <w:rFonts w:ascii="Calibri" w:hAnsi="Calibri" w:cs="Calibri"/>
                <w:sz w:val="18"/>
                <w:szCs w:val="18"/>
              </w:rPr>
              <w:t>33.556</w:t>
            </w:r>
          </w:p>
        </w:tc>
      </w:tr>
    </w:tbl>
    <w:p w14:paraId="2ECF6D6F" w14:textId="691264B0" w:rsidR="00394C7F" w:rsidRDefault="00394C7F" w:rsidP="00394C7F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 xml:space="preserve">. Significant differences marked in bold. Model adjusted by age, sex, and country. </w:t>
      </w:r>
    </w:p>
    <w:p w14:paraId="3F0C853C" w14:textId="77777777" w:rsidR="00C81C2B" w:rsidRDefault="00C81C2B" w:rsidP="00C81C2B">
      <w:pPr>
        <w:rPr>
          <w:rFonts w:asciiTheme="majorHAnsi" w:eastAsiaTheme="majorEastAsia" w:hAnsiTheme="majorHAnsi" w:cstheme="majorBidi"/>
          <w:lang w:val="en-GB"/>
        </w:rPr>
      </w:pPr>
    </w:p>
    <w:p w14:paraId="245D35ED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0F4DEC7A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317A17DB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64EF7F9E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353597B4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61BE86FE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6FED9E62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3D01A47C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15D04CB8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13F67C3A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4CC64F02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4A9CC69E" w14:textId="340C873C" w:rsidR="00DE6FB8" w:rsidRPr="0010564B" w:rsidRDefault="00DE6FB8" w:rsidP="00DE6FB8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b/>
          <w:lang w:val="en-GB"/>
        </w:rPr>
        <w:t>S</w:t>
      </w:r>
      <w:r w:rsidR="00F36FD9">
        <w:rPr>
          <w:rFonts w:asciiTheme="majorHAnsi" w:eastAsiaTheme="majorEastAsia" w:hAnsiTheme="majorHAnsi" w:cstheme="majorBidi"/>
          <w:b/>
          <w:lang w:val="en-GB"/>
        </w:rPr>
        <w:t>7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somatization level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DE6FB8" w:rsidRPr="00C81C2B" w14:paraId="09C32F7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B7C69FF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EFB4A3A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95B972B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DE6FB8" w:rsidRPr="00C81C2B" w14:paraId="2B51CBF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03F06" w14:textId="77777777" w:rsidR="00DE6FB8" w:rsidRPr="00C81C2B" w:rsidRDefault="00DE6FB8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E8067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0C43D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52350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89505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9BC4D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9CDDC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B3C60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80557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DE6FB8" w:rsidRPr="00C81C2B" w14:paraId="37CA33D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AE279" w14:textId="194626C3" w:rsidR="00DE6FB8" w:rsidRPr="00C81C2B" w:rsidRDefault="00DE6FB8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Low somat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F460D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3193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D8780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4350E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44827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0F9DA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DF96F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6FDFA" w14:textId="77777777" w:rsidR="00DE6FB8" w:rsidRPr="00C81C2B" w:rsidRDefault="00DE6FB8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B2094F" w:rsidRPr="00B2094F" w14:paraId="4D033DA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332A427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28D05418" w14:textId="48CA87F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B36F415" w14:textId="4EE9F39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663EC1E3" w14:textId="2A3425F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2.439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10A10FC3" w14:textId="2CA4491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72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0DE66DB5" w14:textId="342B3E1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153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bottom"/>
          </w:tcPr>
          <w:p w14:paraId="5C0B5F44" w14:textId="09DD684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B529B7B" w14:textId="4B36789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5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B23871C" w14:textId="1EB5BD2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197</w:t>
            </w:r>
          </w:p>
        </w:tc>
      </w:tr>
      <w:tr w:rsidR="00B2094F" w:rsidRPr="00B2094F" w14:paraId="57E2C7B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61DD1C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C24AF" w14:textId="7E0EEBF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192D" w14:textId="5D64F09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AB7C0" w14:textId="0EFF990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2.2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29E0" w14:textId="24292B2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4A24" w14:textId="1C00FE9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3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84A20" w14:textId="653D791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A1EA" w14:textId="76FCAA4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6440" w14:textId="41F2C3E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26</w:t>
            </w:r>
          </w:p>
        </w:tc>
      </w:tr>
      <w:tr w:rsidR="00B2094F" w:rsidRPr="00B2094F" w14:paraId="7C68217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147081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CC11B" w14:textId="7CAB817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0426" w14:textId="5908036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E963" w14:textId="1316845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7505" w14:textId="0111CBC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3CE7" w14:textId="24E4C98D" w:rsidR="00B2094F" w:rsidRPr="00A25A17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25A17">
              <w:rPr>
                <w:rFonts w:ascii="Calibri" w:hAnsi="Calibri" w:cs="Calibri"/>
                <w:b/>
                <w:bCs/>
                <w:sz w:val="18"/>
                <w:szCs w:val="18"/>
              </w:rPr>
              <w:t>-0.8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1159B" w14:textId="291CEE66" w:rsidR="00B2094F" w:rsidRPr="00A25A17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25A17">
              <w:rPr>
                <w:rFonts w:ascii="Calibri" w:hAnsi="Calibri" w:cs="Calibri"/>
                <w:b/>
                <w:bCs/>
                <w:sz w:val="18"/>
                <w:szCs w:val="18"/>
              </w:rPr>
              <w:t>0.026</w:t>
            </w:r>
            <w:r w:rsidR="00A25A17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68AD1" w14:textId="491EAE67" w:rsidR="00B2094F" w:rsidRPr="00A25A17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25A17">
              <w:rPr>
                <w:rFonts w:ascii="Calibri" w:hAnsi="Calibri" w:cs="Calibri"/>
                <w:b/>
                <w:bCs/>
                <w:sz w:val="18"/>
                <w:szCs w:val="18"/>
              </w:rPr>
              <w:t>-1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2D8D" w14:textId="07166BCB" w:rsidR="00B2094F" w:rsidRPr="00A25A17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A25A17">
              <w:rPr>
                <w:rFonts w:ascii="Calibri" w:hAnsi="Calibri" w:cs="Calibri"/>
                <w:b/>
                <w:bCs/>
                <w:sz w:val="18"/>
                <w:szCs w:val="18"/>
              </w:rPr>
              <w:t>-0.103</w:t>
            </w:r>
          </w:p>
        </w:tc>
      </w:tr>
      <w:tr w:rsidR="00B2094F" w:rsidRPr="00B2094F" w14:paraId="05B6487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D972C8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2950" w14:textId="524BE9E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C6EB" w14:textId="6574A5F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EB95" w14:textId="3759FFA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76E2B" w14:textId="2452B7D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3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6CEC" w14:textId="31C26A5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529B" w14:textId="0D85E42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AD8FB" w14:textId="1C49C32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DDDD" w14:textId="6BA9F33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358</w:t>
            </w:r>
          </w:p>
        </w:tc>
      </w:tr>
      <w:tr w:rsidR="00B2094F" w:rsidRPr="00B2094F" w14:paraId="40E0536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06EDA0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D849" w14:textId="4B50CAB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43519" w14:textId="7DCC8C6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CBFC" w14:textId="6CE5821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.5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F5C77" w14:textId="35BF4C8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4.53</w:t>
            </w:r>
            <w:r w:rsidR="005077D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F382" w14:textId="0D5617B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6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C977E" w14:textId="7959E02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CB1BD" w14:textId="73E5059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67F8" w14:textId="6BC1F5B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.252</w:t>
            </w:r>
          </w:p>
        </w:tc>
      </w:tr>
      <w:tr w:rsidR="00B2094F" w:rsidRPr="00B2094F" w14:paraId="748F787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EDA7F5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14BA7" w14:textId="22957A1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23DA" w14:textId="00F6C4F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7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4866" w14:textId="6DE682C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7.8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2419B" w14:textId="4F6C30C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5.4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B94E5" w14:textId="3DA3824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.6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213C" w14:textId="72557F5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C102" w14:textId="09BD8DD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024C5" w14:textId="6DCAAAB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9.574</w:t>
            </w:r>
          </w:p>
        </w:tc>
      </w:tr>
      <w:tr w:rsidR="00B2094F" w:rsidRPr="00B2094F" w14:paraId="1D6BDCD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0EA5A9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61219" w14:textId="45574FF3" w:rsidR="00B2094F" w:rsidRPr="002A19F5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2A19F5">
              <w:rPr>
                <w:rFonts w:ascii="Calibri" w:hAnsi="Calibri" w:cs="Calibri"/>
                <w:b/>
                <w:bCs/>
                <w:sz w:val="18"/>
                <w:szCs w:val="18"/>
              </w:rPr>
              <w:t>-2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10A6C" w14:textId="2B796BE8" w:rsidR="00B2094F" w:rsidRPr="002A19F5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2A19F5"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  <w:r w:rsidR="002A19F5" w:rsidRPr="002A19F5">
              <w:rPr>
                <w:rFonts w:ascii="Calibri" w:hAnsi="Calibri" w:cs="Calibr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993B3" w14:textId="43FAABB4" w:rsidR="00B2094F" w:rsidRPr="002A19F5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2A19F5">
              <w:rPr>
                <w:rFonts w:ascii="Calibri" w:hAnsi="Calibri" w:cs="Calibri"/>
                <w:b/>
                <w:bCs/>
                <w:sz w:val="18"/>
                <w:szCs w:val="18"/>
              </w:rPr>
              <w:t>-3.4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F1ED" w14:textId="65310726" w:rsidR="00B2094F" w:rsidRPr="002A19F5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2A19F5">
              <w:rPr>
                <w:rFonts w:ascii="Calibri" w:hAnsi="Calibri" w:cs="Calibri"/>
                <w:b/>
                <w:bCs/>
                <w:sz w:val="18"/>
                <w:szCs w:val="18"/>
              </w:rPr>
              <w:t>-0.6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D7E8" w14:textId="13D9965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ABB4" w14:textId="5B65038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72314" w14:textId="2335D47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BEDB" w14:textId="76B3453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264</w:t>
            </w:r>
          </w:p>
        </w:tc>
      </w:tr>
      <w:tr w:rsidR="00B2094F" w:rsidRPr="00B2094F" w14:paraId="60952B1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049CCB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EC6B" w14:textId="19D81EB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D8216" w14:textId="2676CDB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6F30" w14:textId="582A31F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0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858A" w14:textId="450FE25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1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D7C6" w14:textId="4354926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1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9C33" w14:textId="7FFFE79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1F21" w14:textId="283B929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FD38" w14:textId="3275B16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14</w:t>
            </w:r>
          </w:p>
        </w:tc>
      </w:tr>
      <w:tr w:rsidR="00B2094F" w:rsidRPr="00B2094F" w14:paraId="29BE515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A28105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C8617" w14:textId="26B59E0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007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1020F" w14:textId="73226D8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7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F442" w14:textId="325B838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237.0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F56BB" w14:textId="3465BE2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6251.6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F3BE" w14:textId="4A5DBEC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94.6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96F28" w14:textId="0A11439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A0EAC" w14:textId="3D4AE60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359.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BEB7" w14:textId="5FA7126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3749.183</w:t>
            </w:r>
          </w:p>
        </w:tc>
      </w:tr>
      <w:tr w:rsidR="00B2094F" w:rsidRPr="00B2094F" w14:paraId="597EB34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434ECD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B9EF" w14:textId="61CD90B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15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C6C9" w14:textId="0ECF802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F95E" w14:textId="162BB89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0.9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46E94" w14:textId="2FA6271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60.9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2FF08" w14:textId="2E3658D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3.8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9286" w14:textId="1AFE081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F680" w14:textId="65E2204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4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3B7B" w14:textId="6DAF4C7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60.259</w:t>
            </w:r>
          </w:p>
        </w:tc>
      </w:tr>
      <w:tr w:rsidR="00B2094F" w:rsidRPr="00B2094F" w14:paraId="6792C8D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AF88B8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FF52" w14:textId="1F8EC3A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A5A8" w14:textId="3269F21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190F" w14:textId="382C164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0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5E64" w14:textId="1F595F7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0B9B" w14:textId="130F6A4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F4A7" w14:textId="4CBFFD8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27F1D" w14:textId="0C64D99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34A37" w14:textId="75EB8E5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46</w:t>
            </w:r>
          </w:p>
        </w:tc>
      </w:tr>
      <w:tr w:rsidR="00B2094F" w:rsidRPr="00B2094F" w14:paraId="5B0D0A0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2ED38C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4F43" w14:textId="1DEAEB1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62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BC065" w14:textId="41F9A78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08A53" w14:textId="3A400B3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07.1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795BA" w14:textId="64B1931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8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D8E9" w14:textId="1A397FD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80.5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4267" w14:textId="5F8BDC1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54881" w14:textId="60AD0EF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06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4399" w14:textId="2F083F1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767.776</w:t>
            </w:r>
          </w:p>
        </w:tc>
      </w:tr>
      <w:tr w:rsidR="00B2094F" w:rsidRPr="00B2094F" w14:paraId="0EDCFA5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470A16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A96A" w14:textId="4115E9F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1FC8E" w14:textId="0E7E347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C480" w14:textId="0815A29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.4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5882" w14:textId="074F294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3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576A6" w14:textId="244B8EF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3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AF13" w14:textId="081A585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2D8B" w14:textId="3DF385B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1E579" w14:textId="2958572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696</w:t>
            </w:r>
          </w:p>
        </w:tc>
      </w:tr>
      <w:tr w:rsidR="00B2094F" w:rsidRPr="00B2094F" w14:paraId="4FF078F2" w14:textId="77777777" w:rsidTr="0041001F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DD6D1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A6F4A1" w14:textId="30113A0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03A320" w14:textId="20FF40A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2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5C5E8" w14:textId="33C0166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5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659D4" w14:textId="7977F16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4.86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1004C" w14:textId="1DF623F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.83</w:t>
            </w:r>
            <w:r w:rsidR="00B2102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514D7" w14:textId="25CA3B1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</w:t>
            </w:r>
            <w:r w:rsidR="002A19F5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ED3C8C" w14:textId="1E7A161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8826D" w14:textId="781EE1B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6.202</w:t>
            </w:r>
          </w:p>
        </w:tc>
      </w:tr>
      <w:tr w:rsidR="00DE6FB8" w:rsidRPr="00C81C2B" w14:paraId="3758D21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CC496" w14:textId="27480AB7" w:rsidR="00DE6FB8" w:rsidRPr="00DB04D7" w:rsidRDefault="00DE6FB8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High somat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EA52E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3A4C4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49884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BEB54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FB427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F36AC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16402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A6C5" w14:textId="77777777" w:rsidR="00DE6FB8" w:rsidRPr="00DB04D7" w:rsidRDefault="00DE6FB8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2094F" w:rsidRPr="00C81C2B" w14:paraId="24C6B5D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81C128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DC09D3" w14:textId="26941C7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71CBE1" w14:textId="2E3E936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2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A7439D" w14:textId="7BF4CED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84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D9C5D0" w14:textId="750A3CD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66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685FD" w14:textId="17203F9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4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CF3B6A" w14:textId="055392C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5</w:t>
            </w:r>
            <w:r w:rsidR="00826B8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2718C3" w14:textId="382EC83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8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EDE714" w14:textId="1EBD857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945</w:t>
            </w:r>
          </w:p>
        </w:tc>
      </w:tr>
      <w:tr w:rsidR="00B2094F" w:rsidRPr="00C81C2B" w14:paraId="095FB8D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EA0D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DDD8" w14:textId="436B691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A1AD" w14:textId="671AEDC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9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4D94" w14:textId="0F8F62A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0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F78A" w14:textId="3D20DCD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1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3BA1" w14:textId="309A0AA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7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D68CD" w14:textId="6436487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6E17" w14:textId="178C6CF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5E97" w14:textId="23915F1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.024</w:t>
            </w:r>
          </w:p>
        </w:tc>
      </w:tr>
      <w:tr w:rsidR="00B2094F" w:rsidRPr="00C81C2B" w14:paraId="70AB1DD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34B2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SI -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536C" w14:textId="0F4936A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9505E" w14:textId="4196680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02D6" w14:textId="0482916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7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99AB" w14:textId="5895BAE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0B5C" w14:textId="5EE8AEB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CB3F" w14:textId="2242864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0F46" w14:textId="1363D66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6ACAC" w14:textId="16D795D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61</w:t>
            </w:r>
          </w:p>
        </w:tc>
      </w:tr>
      <w:tr w:rsidR="00B2094F" w:rsidRPr="00C81C2B" w14:paraId="7B24131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EB3C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SS4 - 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56DA" w14:textId="7277504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E55A" w14:textId="7097F49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86C8" w14:textId="0156E8B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2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2A5BC" w14:textId="1F831A7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0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F989" w14:textId="0C93C73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DC740" w14:textId="7BA99D4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AADB" w14:textId="56615B9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46DC6" w14:textId="46D0ED1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</w:tr>
      <w:tr w:rsidR="00B2094F" w:rsidRPr="00C81C2B" w14:paraId="5FC923F9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D16A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S - 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9F9B" w14:textId="6711340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9DDD2" w14:textId="449D1FA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72F7" w14:textId="00E846D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2.5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A57FB" w14:textId="696A473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3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0165" w14:textId="3430DDE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1E90" w14:textId="4F51D40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4DDD" w14:textId="6F17C81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CFB5" w14:textId="3896673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685</w:t>
            </w:r>
          </w:p>
        </w:tc>
      </w:tr>
      <w:tr w:rsidR="00B2094F" w:rsidRPr="00C81C2B" w14:paraId="0FF04B5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603C3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36CB" w14:textId="535BC805" w:rsidR="00B2094F" w:rsidRPr="00EB1CCD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1CCD">
              <w:rPr>
                <w:rFonts w:ascii="Calibri" w:hAnsi="Calibri" w:cs="Calibri"/>
                <w:b/>
                <w:bCs/>
                <w:sz w:val="18"/>
                <w:szCs w:val="18"/>
              </w:rPr>
              <w:t>-4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D340" w14:textId="603F38C6" w:rsidR="00B2094F" w:rsidRPr="00EB1CCD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1CCD">
              <w:rPr>
                <w:rFonts w:ascii="Calibri" w:hAnsi="Calibri" w:cs="Calibri"/>
                <w:b/>
                <w:bCs/>
                <w:sz w:val="18"/>
                <w:szCs w:val="18"/>
              </w:rPr>
              <w:t>0.049</w:t>
            </w:r>
            <w:r w:rsidR="00EB1CCD" w:rsidRPr="00EB1CCD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1F5B" w14:textId="6FE92A41" w:rsidR="00B2094F" w:rsidRPr="00EB1CCD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1CCD">
              <w:rPr>
                <w:rFonts w:ascii="Calibri" w:hAnsi="Calibri" w:cs="Calibri"/>
                <w:b/>
                <w:bCs/>
                <w:sz w:val="18"/>
                <w:szCs w:val="18"/>
              </w:rPr>
              <w:t>-8.9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CF7C" w14:textId="2A20ABA5" w:rsidR="00B2094F" w:rsidRPr="00EB1CCD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1CCD">
              <w:rPr>
                <w:rFonts w:ascii="Calibri" w:hAnsi="Calibri" w:cs="Calibri"/>
                <w:b/>
                <w:bCs/>
                <w:sz w:val="18"/>
                <w:szCs w:val="18"/>
              </w:rPr>
              <w:t>-0.0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9153" w14:textId="4DCE4AC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90FB8" w14:textId="642E142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D557" w14:textId="4094306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9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16017" w14:textId="2CF87F6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92</w:t>
            </w:r>
          </w:p>
        </w:tc>
      </w:tr>
      <w:tr w:rsidR="00B2094F" w:rsidRPr="00C81C2B" w14:paraId="215BBA4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8161D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1C84" w14:textId="18745F1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E6D1" w14:textId="252F62B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2</w:t>
            </w:r>
            <w:r w:rsidR="00EB1C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CB39" w14:textId="5240CDE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4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27BD" w14:textId="46E13E0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7C49" w14:textId="0DDDE80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4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FBAC" w14:textId="6E510C6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D8C3" w14:textId="752ECC8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3A488" w14:textId="4559A31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72</w:t>
            </w:r>
          </w:p>
        </w:tc>
      </w:tr>
      <w:tr w:rsidR="00B2094F" w:rsidRPr="00C81C2B" w14:paraId="6742BEF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99C5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F6F5" w14:textId="1FED770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6C70E" w14:textId="25EBC05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79</w:t>
            </w:r>
            <w:r w:rsidR="00EB1CC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4ACF" w14:textId="270E437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6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5E886" w14:textId="0AC5744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64A26" w14:textId="249A285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1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7C1C" w14:textId="1948494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0EBA7" w14:textId="7CE48E7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4953" w14:textId="3CF6361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</w:t>
            </w:r>
            <w:r w:rsidR="00D160C6">
              <w:rPr>
                <w:rFonts w:ascii="Calibri" w:hAnsi="Calibri" w:cs="Calibri"/>
                <w:sz w:val="18"/>
                <w:szCs w:val="18"/>
              </w:rPr>
              <w:t>00</w:t>
            </w:r>
          </w:p>
        </w:tc>
      </w:tr>
      <w:tr w:rsidR="00B2094F" w:rsidRPr="00C81C2B" w14:paraId="5568E3B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493A0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13B3" w14:textId="6183EBB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82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AB2B" w14:textId="6F6D89D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7519" w14:textId="566E317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098.7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302D" w14:textId="384AEF3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447.9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4FE00" w14:textId="78C4FC7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68.6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FCB2" w14:textId="492404DB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296F" w14:textId="42AF397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68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48F5" w14:textId="39E4DF4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218.101</w:t>
            </w:r>
          </w:p>
        </w:tc>
      </w:tr>
      <w:tr w:rsidR="00B2094F" w:rsidRPr="00C81C2B" w14:paraId="2EE2CF6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3E3E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9FCC" w14:textId="46C98E59" w:rsidR="00B2094F" w:rsidRPr="00826B8C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6B8C">
              <w:rPr>
                <w:rFonts w:ascii="Calibri" w:hAnsi="Calibri" w:cs="Calibri"/>
                <w:b/>
                <w:bCs/>
                <w:sz w:val="18"/>
                <w:szCs w:val="18"/>
              </w:rPr>
              <w:t>-103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35B2" w14:textId="1B32C245" w:rsidR="00B2094F" w:rsidRPr="00826B8C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6B8C">
              <w:rPr>
                <w:rFonts w:ascii="Calibri" w:hAnsi="Calibri" w:cs="Calibri"/>
                <w:b/>
                <w:bCs/>
                <w:sz w:val="18"/>
                <w:szCs w:val="18"/>
              </w:rPr>
              <w:t>0.029</w:t>
            </w:r>
            <w:r w:rsidR="00826B8C" w:rsidRPr="00826B8C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A650" w14:textId="5FF8952B" w:rsidR="00B2094F" w:rsidRPr="00826B8C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6B8C">
              <w:rPr>
                <w:rFonts w:ascii="Calibri" w:hAnsi="Calibri" w:cs="Calibri"/>
                <w:b/>
                <w:bCs/>
                <w:sz w:val="18"/>
                <w:szCs w:val="18"/>
              </w:rPr>
              <w:t>-196.7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C0AD4" w14:textId="5B004A90" w:rsidR="00B2094F" w:rsidRPr="00826B8C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6B8C">
              <w:rPr>
                <w:rFonts w:ascii="Calibri" w:hAnsi="Calibri" w:cs="Calibri"/>
                <w:b/>
                <w:bCs/>
                <w:sz w:val="18"/>
                <w:szCs w:val="18"/>
              </w:rPr>
              <w:t>-10.3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3099" w14:textId="73181616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50.2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1F4B" w14:textId="6AB45A3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6658D" w14:textId="4F62414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3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9BE0" w14:textId="3DF2B09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9.808</w:t>
            </w:r>
          </w:p>
        </w:tc>
      </w:tr>
      <w:tr w:rsidR="00B2094F" w:rsidRPr="00C81C2B" w14:paraId="00E4054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1D0D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6C1D" w14:textId="48EB0C6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7800F" w14:textId="71FB011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8C19" w14:textId="07A60982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2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9451" w14:textId="0B7D5D3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2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BD39" w14:textId="2FD18EC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6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E65D" w14:textId="6AA2569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292C" w14:textId="6CDCF7C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36FC" w14:textId="482F2C0E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.517</w:t>
            </w:r>
          </w:p>
        </w:tc>
      </w:tr>
      <w:tr w:rsidR="00B2094F" w:rsidRPr="00C81C2B" w14:paraId="33F3F23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BB403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9F8C" w14:textId="79BFA66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91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9599" w14:textId="2266848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0352" w14:textId="1706C59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675.6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A3A7B" w14:textId="396F9B0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92.3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446B" w14:textId="4DECCC7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206.5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79E81" w14:textId="5C4F693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8857" w14:textId="35C265B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739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4467" w14:textId="11B9AA17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326.224</w:t>
            </w:r>
          </w:p>
        </w:tc>
      </w:tr>
      <w:tr w:rsidR="00B2094F" w:rsidRPr="00C81C2B" w14:paraId="3E162A6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11A9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51C5" w14:textId="28A2AA1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B015" w14:textId="5CD02784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4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FF456" w14:textId="73BAD2B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3.8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77DB" w14:textId="4BA91E2F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8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C0CFB" w14:textId="0A6CA1F8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2.2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0621" w14:textId="62AB966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C6BB" w14:textId="5E3624A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4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A3E3" w14:textId="022E17DC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9.195</w:t>
            </w:r>
          </w:p>
        </w:tc>
      </w:tr>
      <w:tr w:rsidR="00B2094F" w:rsidRPr="00C81C2B" w14:paraId="6A2F044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73654EA3" w14:textId="77777777" w:rsidR="00B2094F" w:rsidRPr="00DB04D7" w:rsidRDefault="00B2094F" w:rsidP="00B2094F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086BD47" w14:textId="2A796F20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C17FC3A" w14:textId="5C658C09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846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5F33EFB8" w14:textId="05A2B72A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12.67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66805DF4" w14:textId="57BA28D3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0.39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65A139FF" w14:textId="3D9A8A0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3.798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753ADC1A" w14:textId="49DD8CDD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E1AC3EF" w14:textId="5081E5B1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-8.8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3DB96A5" w14:textId="4B5CB955" w:rsidR="00B2094F" w:rsidRPr="00B2094F" w:rsidRDefault="00B2094F" w:rsidP="00B2094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2094F">
              <w:rPr>
                <w:rFonts w:ascii="Calibri" w:hAnsi="Calibri" w:cs="Calibri"/>
                <w:sz w:val="18"/>
                <w:szCs w:val="18"/>
              </w:rPr>
              <w:t>16.488</w:t>
            </w:r>
          </w:p>
        </w:tc>
      </w:tr>
    </w:tbl>
    <w:p w14:paraId="28C48E9C" w14:textId="2EDEB802" w:rsidR="00DE6FB8" w:rsidRDefault="00DE6FB8" w:rsidP="00DE6FB8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 xml:space="preserve">. Significant differences marked in bold. Model adjusted by age, sex, and country. </w:t>
      </w:r>
    </w:p>
    <w:p w14:paraId="4254CF2D" w14:textId="77777777" w:rsidR="00DE6FB8" w:rsidRDefault="00DE6FB8" w:rsidP="00C81C2B">
      <w:pPr>
        <w:rPr>
          <w:rFonts w:asciiTheme="majorHAnsi" w:eastAsiaTheme="majorEastAsia" w:hAnsiTheme="majorHAnsi" w:cstheme="majorBidi"/>
          <w:lang w:val="en-GB"/>
        </w:rPr>
      </w:pPr>
    </w:p>
    <w:p w14:paraId="403555D4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4E4F880A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3F39700A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2BDB7E10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2D85CA73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236C9BF5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7646F80F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7E3ABF1E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037787A5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360896D0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2DA4D700" w14:textId="77777777" w:rsidR="00F36FD9" w:rsidRDefault="00F36FD9" w:rsidP="00C81C2B">
      <w:pPr>
        <w:rPr>
          <w:rFonts w:asciiTheme="majorHAnsi" w:eastAsiaTheme="majorEastAsia" w:hAnsiTheme="majorHAnsi" w:cstheme="majorBidi"/>
          <w:lang w:val="en-GB"/>
        </w:rPr>
      </w:pPr>
    </w:p>
    <w:p w14:paraId="53E0B56B" w14:textId="5FACDAC4" w:rsidR="0038057B" w:rsidRPr="0010564B" w:rsidRDefault="0038057B" w:rsidP="0038057B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>
        <w:rPr>
          <w:rFonts w:asciiTheme="majorHAnsi" w:eastAsiaTheme="majorEastAsia" w:hAnsiTheme="majorHAnsi" w:cstheme="majorBidi"/>
          <w:b/>
          <w:lang w:val="en-GB"/>
        </w:rPr>
        <w:t>S</w:t>
      </w:r>
      <w:r w:rsidR="00F36FD9">
        <w:rPr>
          <w:rFonts w:asciiTheme="majorHAnsi" w:eastAsiaTheme="majorEastAsia" w:hAnsiTheme="majorHAnsi" w:cstheme="majorBidi"/>
          <w:b/>
          <w:lang w:val="en-GB"/>
        </w:rPr>
        <w:t>8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</w:t>
      </w:r>
      <w:r w:rsidR="00981F4C">
        <w:rPr>
          <w:rFonts w:asciiTheme="majorHAnsi" w:eastAsiaTheme="majorEastAsia" w:hAnsiTheme="majorHAnsi" w:cstheme="majorBidi"/>
          <w:lang w:val="en-GB"/>
        </w:rPr>
        <w:t>work stress</w:t>
      </w:r>
      <w:r>
        <w:rPr>
          <w:rFonts w:asciiTheme="majorHAnsi" w:eastAsiaTheme="majorEastAsia" w:hAnsiTheme="majorHAnsi" w:cstheme="majorBidi"/>
          <w:lang w:val="en-GB"/>
        </w:rPr>
        <w:t xml:space="preserve"> levels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38057B" w:rsidRPr="00C81C2B" w14:paraId="6FBE8F1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E9CAFEC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C15D9B6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D4DE107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38057B" w:rsidRPr="00C81C2B" w14:paraId="1B2BAE1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3BB51" w14:textId="77777777" w:rsidR="0038057B" w:rsidRPr="00C81C2B" w:rsidRDefault="0038057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61686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AF583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96C78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3152F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05A88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DDE90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F4E8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343C5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38057B" w:rsidRPr="00C81C2B" w14:paraId="26323BD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273CE" w14:textId="755B4FA0" w:rsidR="0038057B" w:rsidRPr="00C81C2B" w:rsidRDefault="0038057B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 xml:space="preserve">Low </w:t>
            </w:r>
            <w:r w:rsidR="00D3767F"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work</w:t>
            </w: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 xml:space="preserve"> str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1A2AB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A4520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AAFA5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130AC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50742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44179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09845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E7CB0" w14:textId="77777777" w:rsidR="0038057B" w:rsidRPr="00C81C2B" w:rsidRDefault="0038057B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093EA8" w:rsidRPr="00B2094F" w14:paraId="10F890A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02D662A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B53DAA" w14:textId="2FE3CB4C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0B6584" w14:textId="3F086FA1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14:paraId="5C427316" w14:textId="6C5CEA44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.516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7C45EFAD" w14:textId="6D00FB4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2208B423" w14:textId="17F9CBEE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</w:tcPr>
          <w:p w14:paraId="42F378F5" w14:textId="141ABA6E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742B78" w14:textId="5EE1343F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8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0B4539E" w14:textId="057C58B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3.19</w:t>
            </w:r>
            <w:r w:rsidR="00A25A1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093EA8" w:rsidRPr="00B2094F" w14:paraId="79A52AC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D1BEEB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600F5" w14:textId="45FBCD3C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AF8AB3" w14:textId="7F2D6A8D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D68CABE" w14:textId="25D0F2B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.9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836D36E" w14:textId="7CE91E50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5A1F45" w14:textId="5E02C42D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E6E5AA8" w14:textId="12D1E4F1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98A889" w14:textId="543070AA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670E1" w14:textId="169E284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.394</w:t>
            </w:r>
          </w:p>
        </w:tc>
      </w:tr>
      <w:tr w:rsidR="00093EA8" w:rsidRPr="00B2094F" w14:paraId="4D90FAA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67C3C0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D8F51" w14:textId="7E7B12D2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FFE5D9" w14:textId="006A31BB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B21A459" w14:textId="021A783A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37</w:t>
            </w:r>
            <w:r w:rsidR="00A2239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4AAE777" w14:textId="35750114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B7E80BF" w14:textId="7162B671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F1DE1ED" w14:textId="14799D80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0FFF7" w14:textId="18DFB644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8696B" w14:textId="3F3B276E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.463</w:t>
            </w:r>
          </w:p>
        </w:tc>
      </w:tr>
      <w:tr w:rsidR="00093EA8" w:rsidRPr="00B2094F" w14:paraId="5230516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ED794B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2FFCC" w14:textId="2B2822C9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C0EDF" w14:textId="4A6FF866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E437214" w14:textId="42B5905A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7C46C6" w14:textId="63729DAD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6B40E24" w14:textId="161BB620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48F70CA" w14:textId="3221D884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6DD02" w14:textId="573162FD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977A8" w14:textId="3A8B6030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.382</w:t>
            </w:r>
          </w:p>
        </w:tc>
      </w:tr>
      <w:tr w:rsidR="00093EA8" w:rsidRPr="00B2094F" w14:paraId="18E1F4A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AEDEEA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A8755" w14:textId="3A90069B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696EE" w14:textId="459EE307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3A8F424" w14:textId="6CB54B66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3.21</w:t>
            </w:r>
            <w:r w:rsidR="00A2239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3AACE16" w14:textId="14360EAF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3.7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B106FF" w14:textId="272EA00C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0.7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46638C8" w14:textId="4F49AEAB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D29D1" w14:textId="104D2DAC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3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A3CF9" w14:textId="66AF0737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.346</w:t>
            </w:r>
          </w:p>
        </w:tc>
      </w:tr>
      <w:tr w:rsidR="00093EA8" w:rsidRPr="00B2094F" w14:paraId="40D4ADD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735621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BF0F3" w14:textId="1A63AC18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6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786A0" w14:textId="50E309F5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9474A0" w14:textId="622E1F0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4.0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24B096C" w14:textId="79446E97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3B55245" w14:textId="28064F65" w:rsidR="00093EA8" w:rsidRPr="00D3767F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6.6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E21F954" w14:textId="6AD15158" w:rsidR="00093EA8" w:rsidRPr="00D3767F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2</w:t>
            </w:r>
            <w:r w:rsid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70AAA" w14:textId="0A517DC1" w:rsidR="00093EA8" w:rsidRPr="00D3767F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13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12567" w14:textId="2715DE96" w:rsidR="00093EA8" w:rsidRPr="00D3767F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244</w:t>
            </w:r>
          </w:p>
        </w:tc>
      </w:tr>
      <w:tr w:rsidR="00093EA8" w:rsidRPr="00B2094F" w14:paraId="3A949EE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1D1D1E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2DAD9" w14:textId="7E40CF6D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26D3B" w14:textId="303BBCB5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1E54553" w14:textId="3C5277C0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6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3A179A4" w14:textId="0B2256E1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.6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4C43F0D" w14:textId="21374EE0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0.8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7B3B195" w14:textId="44C07E3A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0957F" w14:textId="2EFD8510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3DFFC" w14:textId="2C25044D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0.155</w:t>
            </w:r>
          </w:p>
        </w:tc>
      </w:tr>
      <w:tr w:rsidR="00093EA8" w:rsidRPr="00B2094F" w14:paraId="32ABC53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A04A38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C4BCB" w14:textId="3A3271B4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4718E" w14:textId="2468A8DC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852103" w14:textId="2C883AC6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.2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B50546C" w14:textId="1E16EDE0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C36F07" w14:textId="75C59B77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B87376F" w14:textId="3C5A86D4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679A3" w14:textId="796E603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533A9" w14:textId="0B567162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0.419</w:t>
            </w:r>
          </w:p>
        </w:tc>
      </w:tr>
      <w:tr w:rsidR="00093EA8" w:rsidRPr="00B2094F" w14:paraId="652F874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BAB61E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9412A" w14:textId="1E68BA4F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553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5BECD" w14:textId="7506D930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A25A773" w14:textId="0E89B04D" w:rsidR="00093EA8" w:rsidRPr="00093EA8" w:rsidRDefault="00E70E8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</w:t>
            </w:r>
            <w:r w:rsidR="00093EA8"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380.2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195AC9C" w14:textId="44A961D5" w:rsidR="00093EA8" w:rsidRPr="00093EA8" w:rsidRDefault="00E70E8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093EA8"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486.3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60BC199" w14:textId="08CC905A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1.339.9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C0EFE1F" w14:textId="19A4AE48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  <w:r w:rsidR="00D376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7C88D" w14:textId="3BBDFC5B" w:rsidR="00093EA8" w:rsidRPr="00093EA8" w:rsidRDefault="00E70E8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093EA8"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48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5822B" w14:textId="0412E30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3928.09</w:t>
            </w:r>
            <w:r w:rsidR="00E70E8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093EA8" w:rsidRPr="00B2094F" w14:paraId="0F60FDAE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64CE6F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061E7" w14:textId="109B09CA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87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88BD9" w14:textId="47C11A0D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3A9CEC2" w14:textId="76C24E63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92.4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46DDAE4" w14:textId="78CBEA09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6.5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57344C2" w14:textId="35E606AF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30.3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221777C" w14:textId="6EFA44C2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17B94" w14:textId="354205EB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23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ECB10" w14:textId="77A65A9B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62.854</w:t>
            </w:r>
          </w:p>
        </w:tc>
      </w:tr>
      <w:tr w:rsidR="00093EA8" w:rsidRPr="00B2094F" w14:paraId="53B0BD54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F0C006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3686B" w14:textId="10101D13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99A39" w14:textId="6D329C26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F2E763E" w14:textId="7B10743E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2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7AF3D4" w14:textId="07D8A032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BE8D48C" w14:textId="6063511F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E2ED21B" w14:textId="5B308E8F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F2814" w14:textId="682A9CB1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1720B" w14:textId="3EA3DE65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.206</w:t>
            </w:r>
          </w:p>
        </w:tc>
      </w:tr>
      <w:tr w:rsidR="00093EA8" w:rsidRPr="00B2094F" w14:paraId="7A14CFF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5C153C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770D7" w14:textId="61CFF079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32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0E456" w14:textId="31D0CB11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649739" w14:textId="12680BC6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731.7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C0A59B3" w14:textId="6605889F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795.8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41FE267" w14:textId="7C0CF095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57.8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63D29A3" w14:textId="74181DC8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3301B" w14:textId="762ED0FE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610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91FC5" w14:textId="64B68A6F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726.056</w:t>
            </w:r>
          </w:p>
        </w:tc>
      </w:tr>
      <w:tr w:rsidR="00093EA8" w:rsidRPr="00B2094F" w14:paraId="212EB58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7AF2E7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53601" w14:textId="6F869E41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3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56CAC" w14:textId="7135F502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916F80D" w14:textId="3AF7BE23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6.1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136BDF9" w14:textId="142EC0BA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3.5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C22DC96" w14:textId="3A82CE3F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3.0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0754C3F" w14:textId="6F344639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AD9FD" w14:textId="1B155D3A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5.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89953B" w14:textId="248A8A3B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1.708</w:t>
            </w:r>
          </w:p>
        </w:tc>
      </w:tr>
      <w:tr w:rsidR="00093EA8" w:rsidRPr="00B2094F" w14:paraId="00FA7931" w14:textId="77777777" w:rsidTr="0041001F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5CAC4" w14:textId="77777777" w:rsidR="00093EA8" w:rsidRPr="00DB04D7" w:rsidRDefault="00093EA8" w:rsidP="00093EA8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7DD2" w14:textId="57A69DF7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-0.33</w:t>
            </w:r>
            <w:r w:rsidR="00A2239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7B91B" w14:textId="6D014FD4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51628" w14:textId="4C82F966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19.79</w:t>
            </w:r>
            <w:r w:rsidR="00A2239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FABBD" w14:textId="2E06EA64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19.13</w:t>
            </w:r>
            <w:r w:rsidR="00A2239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C35C5" w14:textId="76BC6917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9.1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7A4AD" w14:textId="42A89D50" w:rsidR="00093EA8" w:rsidRPr="00325C5B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325C5B"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56015" w14:textId="0F10B8CA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-8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3DA4C" w14:textId="15DBF927" w:rsidR="00093EA8" w:rsidRPr="00093EA8" w:rsidRDefault="00093EA8" w:rsidP="00093EA8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93EA8">
              <w:rPr>
                <w:rFonts w:ascii="Calibri" w:hAnsi="Calibri" w:cs="Calibri"/>
                <w:color w:val="000000"/>
                <w:sz w:val="18"/>
                <w:szCs w:val="18"/>
              </w:rPr>
              <w:t>26.329</w:t>
            </w:r>
          </w:p>
        </w:tc>
      </w:tr>
      <w:tr w:rsidR="0038057B" w:rsidRPr="00C81C2B" w14:paraId="12F806D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80FA4" w14:textId="3E4F6D5F" w:rsidR="0038057B" w:rsidRPr="00DB04D7" w:rsidRDefault="0038057B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High </w:t>
            </w:r>
            <w:r w:rsidR="00981F4C">
              <w:rPr>
                <w:rFonts w:ascii="Calibri" w:hAnsi="Calibri" w:cs="Calibri"/>
                <w:i/>
                <w:iCs/>
                <w:sz w:val="20"/>
                <w:szCs w:val="20"/>
              </w:rPr>
              <w:t>work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str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CBAF4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D06B4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72ABD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F7E8A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61A92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633D9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FD962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35E5F" w14:textId="77777777" w:rsidR="0038057B" w:rsidRPr="00DB04D7" w:rsidRDefault="0038057B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81F4C" w:rsidRPr="00C81C2B" w14:paraId="1F69B3AA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2BB6B5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D0B9B" w14:textId="5A321ED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30895" w14:textId="45C3629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  <w:r w:rsidR="00912428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D1CB7" w14:textId="3A026688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49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35121" w14:textId="4A4B8DD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837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C1EC2" w14:textId="722C6DC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49BB1" w14:textId="61E9F1C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BD61" w14:textId="76CF815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8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F082F" w14:textId="75EFA09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684</w:t>
            </w:r>
          </w:p>
        </w:tc>
      </w:tr>
      <w:tr w:rsidR="00981F4C" w:rsidRPr="00C81C2B" w14:paraId="02E249D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4A43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3CD72" w14:textId="79B0D86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D77D7" w14:textId="0394A5F7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FAB3C63" w14:textId="51E992BC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2.0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7386E2C" w14:textId="124925A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E7370C" w14:textId="09FAE841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3378F84" w14:textId="4D66CE2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991B8" w14:textId="0307E21E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826B9" w14:textId="1C68BC0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283</w:t>
            </w:r>
          </w:p>
        </w:tc>
      </w:tr>
      <w:tr w:rsidR="00981F4C" w:rsidRPr="00C81C2B" w14:paraId="2C5A144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C31F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SI -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86131" w14:textId="5D226CE1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578FB" w14:textId="45039938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  <w:r w:rsidR="00D376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45F0967" w14:textId="29FD3560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39</w:t>
            </w:r>
            <w:r w:rsidR="00F1337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CF8948D" w14:textId="2D524FCA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767C0C9" w14:textId="71512404" w:rsidR="00981F4C" w:rsidRPr="00D3767F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8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25BB782" w14:textId="2A588FB4" w:rsidR="00981F4C" w:rsidRPr="00D3767F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4</w:t>
            </w:r>
            <w:r w:rsidR="00D3767F"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BE3EC" w14:textId="51579373" w:rsidR="00981F4C" w:rsidRPr="00D3767F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1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3AB93" w14:textId="13036D14" w:rsidR="00981F4C" w:rsidRPr="00D3767F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3767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0.11</w:t>
            </w:r>
            <w:r w:rsidR="00A25A1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981F4C" w:rsidRPr="00C81C2B" w14:paraId="2B149F63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799AB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SS4 - 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EF45D" w14:textId="03958A1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152F4" w14:textId="15F8A557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6812D6" w14:textId="49E01C4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6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FA7956C" w14:textId="26BD9AE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1C4FD7" w14:textId="30C80FC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82FAB78" w14:textId="7B2A8C6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  <w:r w:rsidR="00D376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1F58F" w14:textId="20E0AF6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6360F" w14:textId="0B62157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98</w:t>
            </w:r>
          </w:p>
        </w:tc>
      </w:tr>
      <w:tr w:rsidR="00981F4C" w:rsidRPr="00C81C2B" w14:paraId="1311CD3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36CCF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S - 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224DB" w14:textId="7D72A5F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CAF5D" w14:textId="32263171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DD05967" w14:textId="37E0613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7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D029D5C" w14:textId="3958AC6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5B9D34" w14:textId="6670B657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DAA9202" w14:textId="2E3A9EF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02075" w14:textId="5E50261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D9F828" w14:textId="77481148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856</w:t>
            </w:r>
          </w:p>
        </w:tc>
      </w:tr>
      <w:tr w:rsidR="00981F4C" w:rsidRPr="00C81C2B" w14:paraId="067EFF00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1AD7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16BBE" w14:textId="516CF9A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3.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F365C" w14:textId="7E8D038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8653532" w14:textId="598418FA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1.2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DB6ADD6" w14:textId="66FF53C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3.8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437A915" w14:textId="3F8C251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2.4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65E6943" w14:textId="3774BD6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918FC" w14:textId="5CF34941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3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08019" w14:textId="26AEDA2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8.24</w:t>
            </w:r>
            <w:r w:rsidR="00A25A1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81F4C" w:rsidRPr="00C81C2B" w14:paraId="30263B8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95427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E3C00" w14:textId="2740B10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0B20D" w14:textId="0BE12D8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F3B85B2" w14:textId="2DBB8A8A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7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984E9DC" w14:textId="002BC44E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5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B0C81DA" w14:textId="67C0E59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9DE555F" w14:textId="574736B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DFACD" w14:textId="5F49B5E9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B436B" w14:textId="3E799E58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049</w:t>
            </w:r>
          </w:p>
        </w:tc>
      </w:tr>
      <w:tr w:rsidR="00981F4C" w:rsidRPr="00C81C2B" w14:paraId="6FF910A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5C9AF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72826" w14:textId="0A973EB7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C1106" w14:textId="71CED379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195D725" w14:textId="3F8F150A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6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6B5040" w14:textId="4112897E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BF28EB9" w14:textId="5E452AD9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35A497E" w14:textId="42879A0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22B08" w14:textId="5A1FEB90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9BDF5" w14:textId="0E63D35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  <w:r w:rsidR="00A25A1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81F4C" w:rsidRPr="00C81C2B" w14:paraId="32B9ED5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FEC45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7EF9B" w14:textId="07162B27" w:rsidR="00981F4C" w:rsidRPr="00981F4C" w:rsidRDefault="00E70E88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981F4C"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25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FCD4B" w14:textId="0A043069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83BB17" w14:textId="7EC8446F" w:rsidR="00981F4C" w:rsidRPr="00981F4C" w:rsidRDefault="00E70E88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</w:t>
            </w:r>
            <w:r w:rsidR="00981F4C"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495.0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AAD6382" w14:textId="35AA1581" w:rsidR="00981F4C" w:rsidRPr="00981F4C" w:rsidRDefault="00E70E88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981F4C"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244.7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CF3955" w14:textId="25D0BF8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984.7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0D75A2E" w14:textId="6B99716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B6A8F" w14:textId="638A3BE7" w:rsidR="00981F4C" w:rsidRPr="00981F4C" w:rsidRDefault="00E70E88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  <w:r w:rsidR="00981F4C"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455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3AD3D" w14:textId="0E8D1DA2" w:rsidR="00981F4C" w:rsidRPr="00981F4C" w:rsidRDefault="00E70E88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981F4C"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486.285</w:t>
            </w:r>
          </w:p>
        </w:tc>
      </w:tr>
      <w:tr w:rsidR="00981F4C" w:rsidRPr="00C81C2B" w14:paraId="4A144A6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9199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86B82" w14:textId="106B1D5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24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1144B" w14:textId="71A9C88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6478AE" w14:textId="6324449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44.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769995" w14:textId="21E932D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94.5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CEEB1F5" w14:textId="16B8F7C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55.3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C2DF31F" w14:textId="1E3B74B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4D46A" w14:textId="74F72A01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46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5AC6B" w14:textId="4E119BE7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35.901</w:t>
            </w:r>
          </w:p>
        </w:tc>
      </w:tr>
      <w:tr w:rsidR="00981F4C" w:rsidRPr="00C81C2B" w14:paraId="6B99ACD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40D7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F2F68" w14:textId="0EC495EA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A5E34" w14:textId="3619DF9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  <w:r w:rsidR="00D3767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8CDE4A" w14:textId="30177A5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5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93877DA" w14:textId="385100B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5ABE29" w14:textId="74A27D4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23E0E2D" w14:textId="19802D6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2A1AC" w14:textId="0751E36E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12EB6" w14:textId="79565AF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898</w:t>
            </w:r>
          </w:p>
        </w:tc>
      </w:tr>
      <w:tr w:rsidR="00981F4C" w:rsidRPr="00C81C2B" w14:paraId="47F17862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D0AE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D5556" w14:textId="77789CE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291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FB1F0" w14:textId="1EBC7C4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7A267E" w14:textId="5E2FECE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026.1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23959A" w14:textId="1ADCB4AC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442.4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B2F0905" w14:textId="22A14BE9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99.5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679B0A7" w14:textId="4678C1E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AB41C" w14:textId="5874A0C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657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C6DE9" w14:textId="40A8C1A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458.407</w:t>
            </w:r>
          </w:p>
        </w:tc>
      </w:tr>
      <w:tr w:rsidR="00981F4C" w:rsidRPr="00C81C2B" w14:paraId="190127E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4214B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DFDFB" w14:textId="34550EF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3.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567D1" w14:textId="5A49E986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20C8A67" w14:textId="6530F6E2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266437" w14:textId="06AA45DD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8.4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9DF60CE" w14:textId="4B722AC8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1.3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9919BF9" w14:textId="723616BC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970D5" w14:textId="60F9A555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4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A58E6" w14:textId="2045425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2.059</w:t>
            </w:r>
          </w:p>
        </w:tc>
      </w:tr>
      <w:tr w:rsidR="00981F4C" w:rsidRPr="00C81C2B" w14:paraId="2BBB1078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5C64AA2C" w14:textId="77777777" w:rsidR="00981F4C" w:rsidRPr="00DB04D7" w:rsidRDefault="00981F4C" w:rsidP="00981F4C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E15159" w14:textId="56B66E6F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FA8460" w14:textId="28C820D7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47B4FD77" w14:textId="6106DBD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9.54</w:t>
            </w:r>
            <w:r w:rsidR="00F341F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</w:tcPr>
          <w:p w14:paraId="056C869D" w14:textId="353C501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11.20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2F74FA58" w14:textId="2F90888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0.29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 w14:paraId="35B4DC7C" w14:textId="1A5DC1BB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7B44B4" w14:textId="52933594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-8.3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07AE6A" w14:textId="68AF8BD3" w:rsidR="00981F4C" w:rsidRPr="00981F4C" w:rsidRDefault="00981F4C" w:rsidP="00981F4C">
            <w:pPr>
              <w:pStyle w:val="ListParagraph"/>
              <w:ind w:left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1F4C">
              <w:rPr>
                <w:rFonts w:ascii="Calibri" w:hAnsi="Calibri" w:cs="Calibri"/>
                <w:color w:val="000000"/>
                <w:sz w:val="18"/>
                <w:szCs w:val="18"/>
              </w:rPr>
              <w:t>7.703</w:t>
            </w:r>
          </w:p>
        </w:tc>
      </w:tr>
    </w:tbl>
    <w:p w14:paraId="42739E17" w14:textId="11E1DCC9" w:rsidR="0038057B" w:rsidRDefault="0038057B" w:rsidP="0038057B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 xml:space="preserve">. Significant differences marked in bold. Model adjusted by age, sex, and country. </w:t>
      </w:r>
    </w:p>
    <w:p w14:paraId="76ABF5C0" w14:textId="77777777" w:rsidR="000D7F8B" w:rsidRDefault="000D7F8B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01C5C529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1BED9385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5087A80F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6A4D1D97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47B06092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3FAF30CE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1F5DBAA0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02A901A3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16E6B490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28C583D2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1F399323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513730D2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6183B901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3481158C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28E75230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7DD49A57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79CC77FA" w14:textId="77777777" w:rsidR="00F36FD9" w:rsidRDefault="00F36FD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b/>
          <w:lang w:val="en-GB"/>
        </w:rPr>
      </w:pPr>
    </w:p>
    <w:p w14:paraId="09F9CAC6" w14:textId="23A06756" w:rsidR="00DB1BF9" w:rsidRPr="00167952" w:rsidRDefault="00DB1BF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b/>
          <w:lang w:val="en-GB"/>
        </w:rPr>
        <w:lastRenderedPageBreak/>
        <w:t>Table S</w:t>
      </w:r>
      <w:r w:rsidR="00F36FD9">
        <w:rPr>
          <w:rFonts w:asciiTheme="majorHAnsi" w:eastAsiaTheme="majorEastAsia" w:hAnsiTheme="majorHAnsi" w:cstheme="majorBidi"/>
          <w:b/>
          <w:lang w:val="en-GB"/>
        </w:rPr>
        <w:t>9</w:t>
      </w:r>
      <w:r w:rsidRPr="00167952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Attrition differences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921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040"/>
        <w:gridCol w:w="2381"/>
        <w:gridCol w:w="2379"/>
      </w:tblGrid>
      <w:tr w:rsidR="00DB1BF9" w:rsidRPr="00D33EB2" w14:paraId="35B1E87B" w14:textId="77777777" w:rsidTr="0041001F">
        <w:trPr>
          <w:trHeight w:val="497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EE4D07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3B1E4A76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Drop-out group</w:t>
            </w:r>
          </w:p>
          <w:p w14:paraId="141B538E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M(SD) or N(%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14:paraId="77613B6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 xml:space="preserve">Not drop-out group </w:t>
            </w:r>
          </w:p>
          <w:p w14:paraId="683025C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M(SD) or N(%)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1A25EA7C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Differences</w:t>
            </w:r>
          </w:p>
          <w:p w14:paraId="3BA14A7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χ²</w:t>
            </w: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</w:t>
            </w:r>
            <w:r w:rsidRPr="0089233A"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  <w:t>or t (P)</w:t>
            </w:r>
          </w:p>
        </w:tc>
      </w:tr>
      <w:tr w:rsidR="00DB1BF9" w:rsidRPr="0089233A" w14:paraId="0FA96F2E" w14:textId="77777777" w:rsidTr="0041001F">
        <w:trPr>
          <w:trHeight w:val="255"/>
        </w:trPr>
        <w:tc>
          <w:tcPr>
            <w:tcW w:w="2411" w:type="dxa"/>
            <w:tcBorders>
              <w:top w:val="single" w:sz="4" w:space="0" w:color="auto"/>
            </w:tcBorders>
          </w:tcPr>
          <w:p w14:paraId="0530943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33B21004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511D38B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6916182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2.055 (p = 0.358)</w:t>
            </w:r>
          </w:p>
        </w:tc>
      </w:tr>
      <w:tr w:rsidR="00DB1BF9" w:rsidRPr="0089233A" w14:paraId="36856D2F" w14:textId="77777777" w:rsidTr="0041001F">
        <w:trPr>
          <w:trHeight w:val="255"/>
        </w:trPr>
        <w:tc>
          <w:tcPr>
            <w:tcW w:w="2411" w:type="dxa"/>
          </w:tcPr>
          <w:p w14:paraId="721AF779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Female</w:t>
            </w:r>
          </w:p>
        </w:tc>
        <w:tc>
          <w:tcPr>
            <w:tcW w:w="2040" w:type="dxa"/>
          </w:tcPr>
          <w:p w14:paraId="0F94CCE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292 (82%)</w:t>
            </w:r>
          </w:p>
        </w:tc>
        <w:tc>
          <w:tcPr>
            <w:tcW w:w="2381" w:type="dxa"/>
          </w:tcPr>
          <w:p w14:paraId="5A857BC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252 (73.47%)</w:t>
            </w:r>
          </w:p>
        </w:tc>
        <w:tc>
          <w:tcPr>
            <w:tcW w:w="2379" w:type="dxa"/>
          </w:tcPr>
          <w:p w14:paraId="4DEA748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color w:val="FF0000"/>
                <w:sz w:val="20"/>
                <w:szCs w:val="20"/>
                <w:lang w:val="en-GB"/>
              </w:rPr>
            </w:pPr>
          </w:p>
        </w:tc>
      </w:tr>
      <w:tr w:rsidR="00DB1BF9" w:rsidRPr="0089233A" w14:paraId="1EE60301" w14:textId="77777777" w:rsidTr="0041001F">
        <w:trPr>
          <w:trHeight w:val="255"/>
        </w:trPr>
        <w:tc>
          <w:tcPr>
            <w:tcW w:w="2411" w:type="dxa"/>
          </w:tcPr>
          <w:p w14:paraId="37BA6D8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040" w:type="dxa"/>
          </w:tcPr>
          <w:p w14:paraId="0607C80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44.17 (10.03)</w:t>
            </w:r>
          </w:p>
        </w:tc>
        <w:tc>
          <w:tcPr>
            <w:tcW w:w="2381" w:type="dxa"/>
          </w:tcPr>
          <w:p w14:paraId="7390958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44.23 (11.01)</w:t>
            </w:r>
          </w:p>
        </w:tc>
        <w:tc>
          <w:tcPr>
            <w:tcW w:w="2379" w:type="dxa"/>
          </w:tcPr>
          <w:p w14:paraId="0CC5E4C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color w:val="000000" w:themeColor="text1"/>
                <w:sz w:val="20"/>
                <w:szCs w:val="20"/>
                <w:lang w:val="en-GB"/>
              </w:rPr>
              <w:t>3.201 (p = 0.001**)</w:t>
            </w:r>
          </w:p>
        </w:tc>
      </w:tr>
      <w:tr w:rsidR="00DB1BF9" w:rsidRPr="0089233A" w14:paraId="1B23809E" w14:textId="77777777" w:rsidTr="0041001F">
        <w:trPr>
          <w:trHeight w:val="255"/>
        </w:trPr>
        <w:tc>
          <w:tcPr>
            <w:tcW w:w="2411" w:type="dxa"/>
          </w:tcPr>
          <w:p w14:paraId="790E01FF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040" w:type="dxa"/>
          </w:tcPr>
          <w:p w14:paraId="296F7C2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34FB19B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</w:tcPr>
          <w:p w14:paraId="2016861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b/>
                <w:color w:val="000000" w:themeColor="text1"/>
                <w:sz w:val="20"/>
                <w:szCs w:val="20"/>
                <w:lang w:val="en-GB"/>
              </w:rPr>
              <w:t>13.135 (p = 0.004**)</w:t>
            </w:r>
          </w:p>
        </w:tc>
      </w:tr>
      <w:tr w:rsidR="00DB1BF9" w:rsidRPr="0089233A" w14:paraId="49172B73" w14:textId="77777777" w:rsidTr="0041001F">
        <w:trPr>
          <w:trHeight w:val="255"/>
        </w:trPr>
        <w:tc>
          <w:tcPr>
            <w:tcW w:w="2411" w:type="dxa"/>
          </w:tcPr>
          <w:p w14:paraId="3C09F9D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Spain</w:t>
            </w:r>
          </w:p>
        </w:tc>
        <w:tc>
          <w:tcPr>
            <w:tcW w:w="2040" w:type="dxa"/>
          </w:tcPr>
          <w:p w14:paraId="65C1F7F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48 (13.30%)</w:t>
            </w:r>
          </w:p>
        </w:tc>
        <w:tc>
          <w:tcPr>
            <w:tcW w:w="2381" w:type="dxa"/>
          </w:tcPr>
          <w:p w14:paraId="5D533A5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79 (22.77%)</w:t>
            </w:r>
          </w:p>
        </w:tc>
        <w:tc>
          <w:tcPr>
            <w:tcW w:w="2379" w:type="dxa"/>
          </w:tcPr>
          <w:p w14:paraId="5CF1F37F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DB1BF9" w:rsidRPr="0089233A" w14:paraId="3301FC3C" w14:textId="77777777" w:rsidTr="0041001F">
        <w:trPr>
          <w:trHeight w:val="255"/>
        </w:trPr>
        <w:tc>
          <w:tcPr>
            <w:tcW w:w="2411" w:type="dxa"/>
          </w:tcPr>
          <w:p w14:paraId="18EAAC3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Poland</w:t>
            </w:r>
          </w:p>
        </w:tc>
        <w:tc>
          <w:tcPr>
            <w:tcW w:w="2040" w:type="dxa"/>
          </w:tcPr>
          <w:p w14:paraId="7DDDF18D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17 (4.71%)</w:t>
            </w:r>
          </w:p>
        </w:tc>
        <w:tc>
          <w:tcPr>
            <w:tcW w:w="2381" w:type="dxa"/>
          </w:tcPr>
          <w:p w14:paraId="4688AF2D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34 (9.80%)</w:t>
            </w:r>
          </w:p>
        </w:tc>
        <w:tc>
          <w:tcPr>
            <w:tcW w:w="2379" w:type="dxa"/>
          </w:tcPr>
          <w:p w14:paraId="04B51C0E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DB1BF9" w:rsidRPr="0089233A" w14:paraId="42B87484" w14:textId="77777777" w:rsidTr="0041001F">
        <w:trPr>
          <w:trHeight w:val="241"/>
        </w:trPr>
        <w:tc>
          <w:tcPr>
            <w:tcW w:w="2411" w:type="dxa"/>
          </w:tcPr>
          <w:p w14:paraId="6E3657A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UK</w:t>
            </w:r>
          </w:p>
        </w:tc>
        <w:tc>
          <w:tcPr>
            <w:tcW w:w="2040" w:type="dxa"/>
          </w:tcPr>
          <w:p w14:paraId="35CD4A94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225 (62.33%)</w:t>
            </w:r>
          </w:p>
        </w:tc>
        <w:tc>
          <w:tcPr>
            <w:tcW w:w="2381" w:type="dxa"/>
          </w:tcPr>
          <w:p w14:paraId="1FB2F080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164 (47.26%)</w:t>
            </w:r>
          </w:p>
        </w:tc>
        <w:tc>
          <w:tcPr>
            <w:tcW w:w="2379" w:type="dxa"/>
          </w:tcPr>
          <w:p w14:paraId="2EC1251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DB1BF9" w:rsidRPr="0089233A" w14:paraId="43D6510C" w14:textId="77777777" w:rsidTr="0041001F">
        <w:trPr>
          <w:trHeight w:val="255"/>
        </w:trPr>
        <w:tc>
          <w:tcPr>
            <w:tcW w:w="2411" w:type="dxa"/>
          </w:tcPr>
          <w:p w14:paraId="395AB64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Finland</w:t>
            </w:r>
          </w:p>
        </w:tc>
        <w:tc>
          <w:tcPr>
            <w:tcW w:w="2040" w:type="dxa"/>
          </w:tcPr>
          <w:p w14:paraId="680FC930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71 (20%)</w:t>
            </w:r>
          </w:p>
        </w:tc>
        <w:tc>
          <w:tcPr>
            <w:tcW w:w="2381" w:type="dxa"/>
          </w:tcPr>
          <w:p w14:paraId="40A618E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70 (20%)</w:t>
            </w:r>
          </w:p>
        </w:tc>
        <w:tc>
          <w:tcPr>
            <w:tcW w:w="2379" w:type="dxa"/>
          </w:tcPr>
          <w:p w14:paraId="3F15D69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color w:val="FF0000"/>
                <w:sz w:val="20"/>
                <w:szCs w:val="20"/>
                <w:lang w:val="en-GB"/>
              </w:rPr>
            </w:pPr>
          </w:p>
        </w:tc>
      </w:tr>
      <w:tr w:rsidR="00DB1BF9" w:rsidRPr="0089233A" w14:paraId="21201A64" w14:textId="77777777" w:rsidTr="0041001F">
        <w:trPr>
          <w:trHeight w:val="255"/>
        </w:trPr>
        <w:tc>
          <w:tcPr>
            <w:tcW w:w="2411" w:type="dxa"/>
          </w:tcPr>
          <w:p w14:paraId="0FF00C4F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Company type</w:t>
            </w:r>
          </w:p>
        </w:tc>
        <w:tc>
          <w:tcPr>
            <w:tcW w:w="2040" w:type="dxa"/>
          </w:tcPr>
          <w:p w14:paraId="0714E91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483F38F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</w:tcPr>
          <w:p w14:paraId="3C79A0F1" w14:textId="7441E7BD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0.83 (p = 0.66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0</w:t>
            </w: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)</w:t>
            </w:r>
          </w:p>
        </w:tc>
      </w:tr>
      <w:tr w:rsidR="00DB1BF9" w:rsidRPr="0089233A" w14:paraId="333180D7" w14:textId="77777777" w:rsidTr="0041001F">
        <w:trPr>
          <w:trHeight w:val="255"/>
        </w:trPr>
        <w:tc>
          <w:tcPr>
            <w:tcW w:w="2411" w:type="dxa"/>
          </w:tcPr>
          <w:p w14:paraId="67A123D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Public Agency</w:t>
            </w:r>
          </w:p>
        </w:tc>
        <w:tc>
          <w:tcPr>
            <w:tcW w:w="2040" w:type="dxa"/>
          </w:tcPr>
          <w:p w14:paraId="2BE84A04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327 (90.58%)</w:t>
            </w:r>
          </w:p>
        </w:tc>
        <w:tc>
          <w:tcPr>
            <w:tcW w:w="2381" w:type="dxa"/>
          </w:tcPr>
          <w:p w14:paraId="096C58A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257 (79.32%)</w:t>
            </w:r>
          </w:p>
        </w:tc>
        <w:tc>
          <w:tcPr>
            <w:tcW w:w="2379" w:type="dxa"/>
          </w:tcPr>
          <w:p w14:paraId="1C924A1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</w:tr>
      <w:tr w:rsidR="00DB1BF9" w:rsidRPr="0089233A" w14:paraId="6866B718" w14:textId="77777777" w:rsidTr="0041001F">
        <w:trPr>
          <w:trHeight w:val="273"/>
        </w:trPr>
        <w:tc>
          <w:tcPr>
            <w:tcW w:w="2411" w:type="dxa"/>
          </w:tcPr>
          <w:p w14:paraId="0D28973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SME</w:t>
            </w:r>
          </w:p>
        </w:tc>
        <w:tc>
          <w:tcPr>
            <w:tcW w:w="2040" w:type="dxa"/>
          </w:tcPr>
          <w:p w14:paraId="693CF98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23 (6.37%)</w:t>
            </w:r>
          </w:p>
        </w:tc>
        <w:tc>
          <w:tcPr>
            <w:tcW w:w="2381" w:type="dxa"/>
          </w:tcPr>
          <w:p w14:paraId="633DC23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67 (20.68%)</w:t>
            </w:r>
          </w:p>
        </w:tc>
        <w:tc>
          <w:tcPr>
            <w:tcW w:w="2379" w:type="dxa"/>
          </w:tcPr>
          <w:p w14:paraId="5351138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b/>
                <w:sz w:val="20"/>
                <w:szCs w:val="20"/>
                <w:lang w:val="en-GB"/>
              </w:rPr>
            </w:pPr>
          </w:p>
        </w:tc>
      </w:tr>
      <w:tr w:rsidR="00DB1BF9" w:rsidRPr="0089233A" w14:paraId="1C95311F" w14:textId="77777777" w:rsidTr="0041001F">
        <w:trPr>
          <w:trHeight w:val="255"/>
        </w:trPr>
        <w:tc>
          <w:tcPr>
            <w:tcW w:w="2411" w:type="dxa"/>
          </w:tcPr>
          <w:p w14:paraId="478B157F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Large Company</w:t>
            </w:r>
          </w:p>
        </w:tc>
        <w:tc>
          <w:tcPr>
            <w:tcW w:w="2040" w:type="dxa"/>
          </w:tcPr>
          <w:p w14:paraId="3DC473B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11 (3.05%)</w:t>
            </w:r>
          </w:p>
        </w:tc>
        <w:tc>
          <w:tcPr>
            <w:tcW w:w="2381" w:type="dxa"/>
          </w:tcPr>
          <w:p w14:paraId="34971CE0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379" w:type="dxa"/>
          </w:tcPr>
          <w:p w14:paraId="243B937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</w:tr>
      <w:tr w:rsidR="00DB1BF9" w:rsidRPr="0089233A" w14:paraId="7A06F4E4" w14:textId="77777777" w:rsidTr="0041001F">
        <w:trPr>
          <w:trHeight w:val="255"/>
        </w:trPr>
        <w:tc>
          <w:tcPr>
            <w:tcW w:w="2411" w:type="dxa"/>
          </w:tcPr>
          <w:p w14:paraId="228A338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Blue/White Collar</w:t>
            </w:r>
          </w:p>
        </w:tc>
        <w:tc>
          <w:tcPr>
            <w:tcW w:w="2040" w:type="dxa"/>
          </w:tcPr>
          <w:p w14:paraId="2AE77D8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81" w:type="dxa"/>
          </w:tcPr>
          <w:p w14:paraId="0DC7D32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  <w:tc>
          <w:tcPr>
            <w:tcW w:w="2379" w:type="dxa"/>
          </w:tcPr>
          <w:p w14:paraId="45FC459A" w14:textId="56BB8DF6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0.0 (p = 1.0</w:t>
            </w:r>
            <w:r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00</w:t>
            </w: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)</w:t>
            </w:r>
          </w:p>
        </w:tc>
      </w:tr>
      <w:tr w:rsidR="00DB1BF9" w:rsidRPr="0089233A" w14:paraId="4EB6DB9A" w14:textId="77777777" w:rsidTr="0041001F">
        <w:trPr>
          <w:trHeight w:val="255"/>
        </w:trPr>
        <w:tc>
          <w:tcPr>
            <w:tcW w:w="2411" w:type="dxa"/>
          </w:tcPr>
          <w:p w14:paraId="77EDC7C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 xml:space="preserve">       White Collar</w:t>
            </w:r>
          </w:p>
        </w:tc>
        <w:tc>
          <w:tcPr>
            <w:tcW w:w="2040" w:type="dxa"/>
          </w:tcPr>
          <w:p w14:paraId="7815644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347 (98.30%)</w:t>
            </w:r>
          </w:p>
        </w:tc>
        <w:tc>
          <w:tcPr>
            <w:tcW w:w="2381" w:type="dxa"/>
          </w:tcPr>
          <w:p w14:paraId="67B4A29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  <w:r w:rsidRPr="0089233A"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  <w:t>316 (92.13%)</w:t>
            </w:r>
          </w:p>
        </w:tc>
        <w:tc>
          <w:tcPr>
            <w:tcW w:w="2379" w:type="dxa"/>
          </w:tcPr>
          <w:p w14:paraId="17CDD6D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Bidi"/>
                <w:sz w:val="20"/>
                <w:szCs w:val="20"/>
                <w:lang w:val="en-GB"/>
              </w:rPr>
            </w:pPr>
          </w:p>
        </w:tc>
      </w:tr>
      <w:tr w:rsidR="00DB1BF9" w:rsidRPr="0089233A" w14:paraId="4416F5A4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58138E5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2040" w:type="dxa"/>
            <w:vAlign w:val="center"/>
          </w:tcPr>
          <w:p w14:paraId="01479E6F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7.44 (5.97)</w:t>
            </w:r>
          </w:p>
        </w:tc>
        <w:tc>
          <w:tcPr>
            <w:tcW w:w="2381" w:type="dxa"/>
            <w:vAlign w:val="center"/>
          </w:tcPr>
          <w:p w14:paraId="3395B61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6.76 (5.65)</w:t>
            </w:r>
          </w:p>
        </w:tc>
        <w:tc>
          <w:tcPr>
            <w:tcW w:w="2379" w:type="dxa"/>
            <w:vAlign w:val="center"/>
          </w:tcPr>
          <w:p w14:paraId="117802F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b/>
                <w:sz w:val="20"/>
                <w:szCs w:val="20"/>
              </w:rPr>
              <w:t>-2.092 (p=0.037*)</w:t>
            </w:r>
          </w:p>
        </w:tc>
      </w:tr>
      <w:tr w:rsidR="00DB1BF9" w:rsidRPr="0089233A" w14:paraId="64B0781B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3FDA7B5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2040" w:type="dxa"/>
            <w:vAlign w:val="center"/>
          </w:tcPr>
          <w:p w14:paraId="3BBAAA3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6.29 (5.32)</w:t>
            </w:r>
          </w:p>
        </w:tc>
        <w:tc>
          <w:tcPr>
            <w:tcW w:w="2381" w:type="dxa"/>
            <w:vAlign w:val="center"/>
          </w:tcPr>
          <w:p w14:paraId="0320281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5.48 (4.84)</w:t>
            </w:r>
          </w:p>
        </w:tc>
        <w:tc>
          <w:tcPr>
            <w:tcW w:w="2379" w:type="dxa"/>
            <w:vAlign w:val="center"/>
          </w:tcPr>
          <w:p w14:paraId="03AED1B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b/>
                <w:sz w:val="20"/>
                <w:szCs w:val="20"/>
              </w:rPr>
              <w:t>-2.784 (p=0.005**)</w:t>
            </w:r>
          </w:p>
        </w:tc>
      </w:tr>
      <w:tr w:rsidR="00DB1BF9" w:rsidRPr="0089233A" w14:paraId="6D6D2950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60FC82B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Insomnia</w:t>
            </w:r>
          </w:p>
        </w:tc>
        <w:tc>
          <w:tcPr>
            <w:tcW w:w="2040" w:type="dxa"/>
            <w:vAlign w:val="center"/>
          </w:tcPr>
          <w:p w14:paraId="5230362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3.48 (2.55)</w:t>
            </w:r>
          </w:p>
        </w:tc>
        <w:tc>
          <w:tcPr>
            <w:tcW w:w="2381" w:type="dxa"/>
            <w:vAlign w:val="center"/>
          </w:tcPr>
          <w:p w14:paraId="1E9B019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3.47 (2.74)</w:t>
            </w:r>
          </w:p>
        </w:tc>
        <w:tc>
          <w:tcPr>
            <w:tcW w:w="2379" w:type="dxa"/>
            <w:vAlign w:val="center"/>
          </w:tcPr>
          <w:p w14:paraId="3B98BBE6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-0.042 (p=0.967)</w:t>
            </w:r>
          </w:p>
        </w:tc>
      </w:tr>
      <w:tr w:rsidR="00DB1BF9" w:rsidRPr="0089233A" w14:paraId="3C00DFBB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0FD6DC3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General Stress</w:t>
            </w:r>
          </w:p>
        </w:tc>
        <w:tc>
          <w:tcPr>
            <w:tcW w:w="2040" w:type="dxa"/>
            <w:vAlign w:val="center"/>
          </w:tcPr>
          <w:p w14:paraId="40CA4700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6.12 (3.32)</w:t>
            </w:r>
          </w:p>
        </w:tc>
        <w:tc>
          <w:tcPr>
            <w:tcW w:w="2381" w:type="dxa"/>
            <w:vAlign w:val="center"/>
          </w:tcPr>
          <w:p w14:paraId="2B12A6DD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5.54 (3.19)</w:t>
            </w:r>
          </w:p>
        </w:tc>
        <w:tc>
          <w:tcPr>
            <w:tcW w:w="2379" w:type="dxa"/>
            <w:vAlign w:val="center"/>
          </w:tcPr>
          <w:p w14:paraId="05983A4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b/>
                <w:sz w:val="20"/>
                <w:szCs w:val="20"/>
              </w:rPr>
              <w:t>-3.101 (p=0.002**)</w:t>
            </w:r>
          </w:p>
        </w:tc>
      </w:tr>
      <w:tr w:rsidR="00DB1BF9" w:rsidRPr="0089233A" w14:paraId="687D48F7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0893E14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Work Stress</w:t>
            </w:r>
          </w:p>
        </w:tc>
        <w:tc>
          <w:tcPr>
            <w:tcW w:w="2040" w:type="dxa"/>
            <w:vAlign w:val="center"/>
          </w:tcPr>
          <w:p w14:paraId="2C361A3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10.72 (9.86)</w:t>
            </w:r>
          </w:p>
        </w:tc>
        <w:tc>
          <w:tcPr>
            <w:tcW w:w="2381" w:type="dxa"/>
            <w:vAlign w:val="center"/>
          </w:tcPr>
          <w:p w14:paraId="32978286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9.45 (9.11)</w:t>
            </w:r>
          </w:p>
        </w:tc>
        <w:tc>
          <w:tcPr>
            <w:tcW w:w="2379" w:type="dxa"/>
            <w:vAlign w:val="center"/>
          </w:tcPr>
          <w:p w14:paraId="79771569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b/>
                <w:sz w:val="20"/>
                <w:szCs w:val="20"/>
              </w:rPr>
              <w:t>-2.133 (p=0.033*)</w:t>
            </w:r>
          </w:p>
        </w:tc>
      </w:tr>
      <w:tr w:rsidR="00DB1BF9" w:rsidRPr="0089233A" w14:paraId="4F707D37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2965144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Wellbeing</w:t>
            </w:r>
          </w:p>
        </w:tc>
        <w:tc>
          <w:tcPr>
            <w:tcW w:w="2040" w:type="dxa"/>
            <w:vAlign w:val="center"/>
          </w:tcPr>
          <w:p w14:paraId="25C6EA5D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49.14 (22.32)</w:t>
            </w:r>
          </w:p>
        </w:tc>
        <w:tc>
          <w:tcPr>
            <w:tcW w:w="2381" w:type="dxa"/>
            <w:vAlign w:val="center"/>
          </w:tcPr>
          <w:p w14:paraId="5B19C91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51.43 (22.6)</w:t>
            </w:r>
          </w:p>
        </w:tc>
        <w:tc>
          <w:tcPr>
            <w:tcW w:w="2379" w:type="dxa"/>
            <w:vAlign w:val="center"/>
          </w:tcPr>
          <w:p w14:paraId="0743CF3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1.773 (p=0.077)</w:t>
            </w:r>
          </w:p>
        </w:tc>
      </w:tr>
      <w:tr w:rsidR="00DB1BF9" w:rsidRPr="0089233A" w14:paraId="40CF4A25" w14:textId="77777777" w:rsidTr="0041001F">
        <w:trPr>
          <w:trHeight w:val="241"/>
        </w:trPr>
        <w:tc>
          <w:tcPr>
            <w:tcW w:w="2411" w:type="dxa"/>
            <w:vAlign w:val="center"/>
          </w:tcPr>
          <w:p w14:paraId="29808ED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MH Quality of Life</w:t>
            </w:r>
          </w:p>
        </w:tc>
        <w:tc>
          <w:tcPr>
            <w:tcW w:w="2040" w:type="dxa"/>
            <w:vAlign w:val="center"/>
          </w:tcPr>
          <w:p w14:paraId="43F451C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13.84 (3.45)</w:t>
            </w:r>
          </w:p>
        </w:tc>
        <w:tc>
          <w:tcPr>
            <w:tcW w:w="2381" w:type="dxa"/>
            <w:vAlign w:val="center"/>
          </w:tcPr>
          <w:p w14:paraId="0EF21550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13.96 (3.4)</w:t>
            </w:r>
          </w:p>
        </w:tc>
        <w:tc>
          <w:tcPr>
            <w:tcW w:w="2379" w:type="dxa"/>
            <w:vAlign w:val="center"/>
          </w:tcPr>
          <w:p w14:paraId="7828659E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0.556 (p=0.579)</w:t>
            </w:r>
          </w:p>
        </w:tc>
      </w:tr>
      <w:tr w:rsidR="00DB1BF9" w:rsidRPr="0089233A" w14:paraId="423CCAA3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6B5C4F1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ment. wellbeing</w:t>
            </w:r>
          </w:p>
        </w:tc>
        <w:tc>
          <w:tcPr>
            <w:tcW w:w="2040" w:type="dxa"/>
            <w:vAlign w:val="center"/>
          </w:tcPr>
          <w:p w14:paraId="4F52596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.61 (1.99)</w:t>
            </w:r>
          </w:p>
        </w:tc>
        <w:tc>
          <w:tcPr>
            <w:tcW w:w="2381" w:type="dxa"/>
            <w:vAlign w:val="center"/>
          </w:tcPr>
          <w:p w14:paraId="253BB130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6.8 (2.0)</w:t>
            </w:r>
          </w:p>
        </w:tc>
        <w:tc>
          <w:tcPr>
            <w:tcW w:w="2379" w:type="dxa"/>
            <w:vAlign w:val="center"/>
          </w:tcPr>
          <w:p w14:paraId="7E0934D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1.626 (p=0.104)</w:t>
            </w:r>
          </w:p>
        </w:tc>
      </w:tr>
      <w:tr w:rsidR="00DB1BF9" w:rsidRPr="0089233A" w14:paraId="20A3257E" w14:textId="77777777" w:rsidTr="0041001F">
        <w:trPr>
          <w:trHeight w:val="82"/>
        </w:trPr>
        <w:tc>
          <w:tcPr>
            <w:tcW w:w="2411" w:type="dxa"/>
            <w:vAlign w:val="center"/>
          </w:tcPr>
          <w:p w14:paraId="3136A16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2040" w:type="dxa"/>
            <w:vAlign w:val="center"/>
          </w:tcPr>
          <w:p w14:paraId="17DB1CF4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064.65 (6562.66)</w:t>
            </w:r>
          </w:p>
        </w:tc>
        <w:tc>
          <w:tcPr>
            <w:tcW w:w="2381" w:type="dxa"/>
            <w:vAlign w:val="center"/>
          </w:tcPr>
          <w:p w14:paraId="4BF26E05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7125.04 (6305.56)</w:t>
            </w:r>
          </w:p>
        </w:tc>
        <w:tc>
          <w:tcPr>
            <w:tcW w:w="2379" w:type="dxa"/>
            <w:vAlign w:val="center"/>
          </w:tcPr>
          <w:p w14:paraId="2E73843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0.145 (p=0.884)</w:t>
            </w:r>
          </w:p>
        </w:tc>
      </w:tr>
      <w:tr w:rsidR="00DB1BF9" w:rsidRPr="0089233A" w14:paraId="0CB5B806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2DE2168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tting</w:t>
            </w:r>
          </w:p>
        </w:tc>
        <w:tc>
          <w:tcPr>
            <w:tcW w:w="2040" w:type="dxa"/>
            <w:vAlign w:val="center"/>
          </w:tcPr>
          <w:p w14:paraId="55865AD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96.97 (249.3)</w:t>
            </w:r>
          </w:p>
        </w:tc>
        <w:tc>
          <w:tcPr>
            <w:tcW w:w="2381" w:type="dxa"/>
            <w:vAlign w:val="center"/>
          </w:tcPr>
          <w:p w14:paraId="1E587766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404.16 (249.38)</w:t>
            </w:r>
          </w:p>
        </w:tc>
        <w:tc>
          <w:tcPr>
            <w:tcW w:w="2379" w:type="dxa"/>
            <w:vAlign w:val="center"/>
          </w:tcPr>
          <w:p w14:paraId="42E956DA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0.486 (p=0.627)</w:t>
            </w:r>
          </w:p>
        </w:tc>
      </w:tr>
      <w:tr w:rsidR="00DB1BF9" w:rsidRPr="0089233A" w14:paraId="6341B517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326174F4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atization</w:t>
            </w:r>
          </w:p>
        </w:tc>
        <w:tc>
          <w:tcPr>
            <w:tcW w:w="2040" w:type="dxa"/>
            <w:vAlign w:val="center"/>
          </w:tcPr>
          <w:p w14:paraId="5FD08603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.62 (4.36)</w:t>
            </w:r>
          </w:p>
        </w:tc>
        <w:tc>
          <w:tcPr>
            <w:tcW w:w="2381" w:type="dxa"/>
            <w:vAlign w:val="center"/>
          </w:tcPr>
          <w:p w14:paraId="5DB204F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7.38 (4.37)</w:t>
            </w:r>
          </w:p>
        </w:tc>
        <w:tc>
          <w:tcPr>
            <w:tcW w:w="2379" w:type="dxa"/>
            <w:vAlign w:val="center"/>
          </w:tcPr>
          <w:p w14:paraId="11757CCE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-0.94 (p=0.347)</w:t>
            </w:r>
          </w:p>
        </w:tc>
      </w:tr>
      <w:tr w:rsidR="00DB1BF9" w:rsidRPr="0089233A" w14:paraId="43742284" w14:textId="77777777" w:rsidTr="0041001F">
        <w:trPr>
          <w:trHeight w:val="121"/>
        </w:trPr>
        <w:tc>
          <w:tcPr>
            <w:tcW w:w="2411" w:type="dxa"/>
            <w:vAlign w:val="center"/>
          </w:tcPr>
          <w:p w14:paraId="6ACD0D6B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sente</w:t>
            </w: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eism</w:t>
            </w:r>
          </w:p>
        </w:tc>
        <w:tc>
          <w:tcPr>
            <w:tcW w:w="2040" w:type="dxa"/>
            <w:vAlign w:val="center"/>
          </w:tcPr>
          <w:p w14:paraId="5788A87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670.55 (1709.07)</w:t>
            </w:r>
          </w:p>
        </w:tc>
        <w:tc>
          <w:tcPr>
            <w:tcW w:w="2381" w:type="dxa"/>
            <w:vAlign w:val="center"/>
          </w:tcPr>
          <w:p w14:paraId="30B310E1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407.41 (1293.08)</w:t>
            </w:r>
          </w:p>
        </w:tc>
        <w:tc>
          <w:tcPr>
            <w:tcW w:w="2379" w:type="dxa"/>
            <w:vAlign w:val="center"/>
          </w:tcPr>
          <w:p w14:paraId="609B5E0E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b/>
                <w:sz w:val="20"/>
                <w:szCs w:val="20"/>
              </w:rPr>
              <w:t>-2.942 (p=0.003**)</w:t>
            </w:r>
          </w:p>
        </w:tc>
      </w:tr>
      <w:tr w:rsidR="00DB1BF9" w:rsidRPr="0089233A" w14:paraId="635C8870" w14:textId="77777777" w:rsidTr="0041001F">
        <w:trPr>
          <w:trHeight w:val="255"/>
        </w:trPr>
        <w:tc>
          <w:tcPr>
            <w:tcW w:w="2411" w:type="dxa"/>
            <w:vAlign w:val="center"/>
          </w:tcPr>
          <w:p w14:paraId="595CFD37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Presenteeism</w:t>
            </w:r>
          </w:p>
        </w:tc>
        <w:tc>
          <w:tcPr>
            <w:tcW w:w="2040" w:type="dxa"/>
            <w:vAlign w:val="center"/>
          </w:tcPr>
          <w:p w14:paraId="5F6B09F6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8.52 (20.92)</w:t>
            </w:r>
          </w:p>
        </w:tc>
        <w:tc>
          <w:tcPr>
            <w:tcW w:w="2381" w:type="dxa"/>
            <w:vAlign w:val="center"/>
          </w:tcPr>
          <w:p w14:paraId="2869FA2F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8.88 (18.55)</w:t>
            </w:r>
          </w:p>
        </w:tc>
        <w:tc>
          <w:tcPr>
            <w:tcW w:w="2379" w:type="dxa"/>
            <w:vAlign w:val="center"/>
          </w:tcPr>
          <w:p w14:paraId="04AFB26C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0.308 (p=0.758)</w:t>
            </w:r>
          </w:p>
        </w:tc>
      </w:tr>
      <w:tr w:rsidR="00DB1BF9" w:rsidRPr="0089233A" w14:paraId="0C4EFBD5" w14:textId="77777777" w:rsidTr="0041001F">
        <w:trPr>
          <w:trHeight w:val="241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6FEB1B28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Unpaid Labour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297DD202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8.21 (30.21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AEE4F99" w14:textId="77777777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8.33 (32.84)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03707541" w14:textId="18C100CC" w:rsidR="00DB1BF9" w:rsidRPr="0089233A" w:rsidRDefault="00DB1BF9" w:rsidP="0041001F">
            <w:pPr>
              <w:pStyle w:val="ListParagraph"/>
              <w:ind w:left="0"/>
              <w:jc w:val="both"/>
              <w:rPr>
                <w:rFonts w:asciiTheme="majorHAnsi" w:eastAsiaTheme="majorEastAsia" w:hAnsiTheme="majorHAnsi" w:cstheme="majorHAnsi"/>
                <w:sz w:val="20"/>
                <w:szCs w:val="20"/>
                <w:lang w:val="en-GB"/>
              </w:rPr>
            </w:pP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0.063 (p=0.95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89233A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</w:tbl>
    <w:p w14:paraId="4D1FDD37" w14:textId="32B27BA6" w:rsidR="00DB1BF9" w:rsidRPr="0089233A" w:rsidRDefault="00DB1BF9" w:rsidP="00DB1BF9">
      <w:pPr>
        <w:pStyle w:val="ListParagraph"/>
        <w:ind w:left="0"/>
        <w:jc w:val="both"/>
        <w:rPr>
          <w:rFonts w:asciiTheme="majorHAnsi" w:eastAsiaTheme="majorEastAsia" w:hAnsiTheme="majorHAnsi" w:cstheme="majorBidi"/>
          <w:sz w:val="20"/>
          <w:lang w:val="en-GB"/>
        </w:rPr>
      </w:pPr>
      <w:r w:rsidRPr="0089233A">
        <w:rPr>
          <w:rFonts w:asciiTheme="majorHAnsi" w:eastAsiaTheme="majorEastAsia" w:hAnsiTheme="majorHAnsi" w:cstheme="majorBidi"/>
          <w:i/>
          <w:sz w:val="20"/>
          <w:lang w:val="en-GB"/>
        </w:rPr>
        <w:t xml:space="preserve">Note. </w:t>
      </w:r>
      <w:r w:rsidRPr="0089233A">
        <w:rPr>
          <w:rFonts w:asciiTheme="majorHAnsi" w:eastAsiaTheme="majorEastAsia" w:hAnsiTheme="majorHAnsi" w:cstheme="majorBidi"/>
          <w:sz w:val="20"/>
          <w:lang w:val="en-GB"/>
        </w:rPr>
        <w:t xml:space="preserve">M = Mean, SD = Standard Deviation, p = p-value, MH = Mental Health, Moment. = Momentaneous, SME = Small to Medium Enterprise. </w:t>
      </w:r>
      <w:r w:rsidR="00C55CB3" w:rsidRPr="00C55CB3">
        <w:rPr>
          <w:rFonts w:asciiTheme="majorHAnsi" w:eastAsiaTheme="majorEastAsia" w:hAnsiTheme="majorHAnsi" w:cstheme="majorBidi"/>
          <w:sz w:val="20"/>
          <w:lang w:val="en-GB"/>
        </w:rPr>
        <w:t>*P &lt; .05, **P &lt; .01</w:t>
      </w:r>
      <w:r w:rsidRPr="0089233A">
        <w:rPr>
          <w:rFonts w:asciiTheme="majorHAnsi" w:eastAsiaTheme="majorEastAsia" w:hAnsiTheme="majorHAnsi" w:cstheme="majorBidi"/>
          <w:sz w:val="20"/>
          <w:lang w:val="en-GB"/>
        </w:rPr>
        <w:t xml:space="preserve">. Significant differences marked in bold. </w:t>
      </w:r>
    </w:p>
    <w:p w14:paraId="7F75F378" w14:textId="77777777" w:rsidR="00DB1BF9" w:rsidRDefault="00DB1BF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2F97C374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58F4EE82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02BB8278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15CF644D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678F18D3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707F5F90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55740438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5463A2BC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427A24CE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099889E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5B9B3CE0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2EAE005D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098A99DA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31483D88" w14:textId="77777777" w:rsidR="00F36FD9" w:rsidRDefault="00F36FD9" w:rsidP="0038057B">
      <w:pPr>
        <w:jc w:val="both"/>
        <w:rPr>
          <w:rFonts w:asciiTheme="majorHAnsi" w:eastAsiaTheme="majorEastAsia" w:hAnsiTheme="majorHAnsi" w:cstheme="majorBidi"/>
          <w:lang w:val="en-GB"/>
        </w:rPr>
      </w:pPr>
    </w:p>
    <w:p w14:paraId="73F1B36B" w14:textId="26E77435" w:rsidR="0041001F" w:rsidRPr="0010564B" w:rsidRDefault="0041001F" w:rsidP="0041001F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lastRenderedPageBreak/>
        <w:t xml:space="preserve">Table </w:t>
      </w:r>
      <w:r w:rsidR="0076080A">
        <w:rPr>
          <w:rFonts w:asciiTheme="majorHAnsi" w:eastAsiaTheme="majorEastAsia" w:hAnsiTheme="majorHAnsi" w:cstheme="majorBidi"/>
          <w:b/>
          <w:lang w:val="en-GB"/>
        </w:rPr>
        <w:t>S</w:t>
      </w:r>
      <w:r w:rsidR="00F36FD9">
        <w:rPr>
          <w:rFonts w:asciiTheme="majorHAnsi" w:eastAsiaTheme="majorEastAsia" w:hAnsiTheme="majorHAnsi" w:cstheme="majorBidi"/>
          <w:b/>
          <w:lang w:val="en-GB"/>
        </w:rPr>
        <w:t>10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stratified by engagement level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41001F" w:rsidRPr="00C81C2B" w14:paraId="3BAA8826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A7D0224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8C7D2B4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4EB2300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41001F" w:rsidRPr="00C81C2B" w14:paraId="2A78734F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5E8C8" w14:textId="77777777" w:rsidR="0041001F" w:rsidRPr="00C81C2B" w:rsidRDefault="0041001F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0055D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AB047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9786C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D9EE7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5CB53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60CF7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C2318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B0E83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41001F" w:rsidRPr="00C81C2B" w14:paraId="26D0A207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C6E9F" w14:textId="4ECD79AE" w:rsidR="0041001F" w:rsidRPr="00C81C2B" w:rsidRDefault="0041001F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Inactive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CAA32" w14:textId="77777777" w:rsidR="0041001F" w:rsidRPr="0041001F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A113D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4192B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64F73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2DDE6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78259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02FE0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99047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6E460B" w:rsidRPr="00C81C2B" w14:paraId="7A53A2A3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CE49CCB" w14:textId="2B3992CB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95FF5B4" w14:textId="645EB510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0.11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161F20D" w14:textId="0887CEA8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835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bottom"/>
          </w:tcPr>
          <w:p w14:paraId="358FB9A2" w14:textId="24F9F1C9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1.206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bottom"/>
          </w:tcPr>
          <w:p w14:paraId="65D15EAE" w14:textId="694E48D8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0.974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2C2A2974" w14:textId="4B404905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189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bottom"/>
          </w:tcPr>
          <w:p w14:paraId="688524B9" w14:textId="260306BD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56DEC863" w14:textId="5A20DBD8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1.3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BBA6F7B" w14:textId="0948AC1B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0.973</w:t>
            </w:r>
          </w:p>
        </w:tc>
      </w:tr>
      <w:tr w:rsidR="006E460B" w:rsidRPr="00C81C2B" w14:paraId="7698E11A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934910" w14:textId="19AF270C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E2C6" w14:textId="5FE452A1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986D" w14:textId="76B8EE1B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3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66E9" w14:textId="3815C27C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1.3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E645" w14:textId="64AACEE4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0.5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8E93" w14:textId="744DBA2B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1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8F5F" w14:textId="65A3BD70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2ED8E" w14:textId="1CC9826F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2359" w14:textId="33443DAA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1.185</w:t>
            </w:r>
          </w:p>
        </w:tc>
      </w:tr>
      <w:tr w:rsidR="006E460B" w:rsidRPr="00C81C2B" w14:paraId="12C0B6B9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008A98" w14:textId="2A16BB6C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D5A4" w14:textId="16336BFF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C80D" w14:textId="24DB47D9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3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5B89" w14:textId="74999C86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0.7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752E" w14:textId="50C76CF5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0.2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3A75" w14:textId="4C53134C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3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5EB0" w14:textId="50BE0CEF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06B04" w14:textId="2C26E2B5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5391" w14:textId="4BA8BAA5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0.129</w:t>
            </w:r>
          </w:p>
        </w:tc>
      </w:tr>
      <w:tr w:rsidR="006E460B" w:rsidRPr="00C81C2B" w14:paraId="653B1F87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2E90E8" w14:textId="4B05E284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9C283" w14:textId="7D8BAD7A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F834" w14:textId="7DCA9B1A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1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A9D9" w14:textId="39488089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0.2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5C433" w14:textId="1567EEEA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1.1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8E40" w14:textId="7B88BDF4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1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1027" w14:textId="1F21E12F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9F60" w14:textId="62C199C1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925C7" w14:textId="1DA1AD05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>0</w:t>
            </w:r>
          </w:p>
        </w:tc>
      </w:tr>
      <w:tr w:rsidR="006E460B" w:rsidRPr="00C81C2B" w14:paraId="0270F42F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356EE3" w14:textId="45173787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C313" w14:textId="0C2A03FE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763C2" w14:textId="6C965AFB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5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AB143" w14:textId="689BABEC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1.7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427C" w14:textId="31F7C9A5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3.3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8582" w14:textId="4CF53F5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1.2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ACCF" w14:textId="36DBF7FE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6035" w14:textId="4E4F74C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3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DB761" w14:textId="4CEA90C8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0.688</w:t>
            </w:r>
          </w:p>
        </w:tc>
      </w:tr>
      <w:tr w:rsidR="006E460B" w:rsidRPr="00C81C2B" w14:paraId="57934D3E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5470C9" w14:textId="26D85E72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7B453" w14:textId="78997B30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3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B4CF" w14:textId="681A7CFC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0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4F2D" w14:textId="4C7946D6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8.0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0535B" w14:textId="2CEE49D5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0.3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9404" w14:textId="2C6D35F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8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D1BA6" w14:textId="4D700ECB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A59A4" w14:textId="621A13D7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5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B41B" w14:textId="577A3B1B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3.564</w:t>
            </w:r>
          </w:p>
        </w:tc>
      </w:tr>
      <w:tr w:rsidR="006E460B" w:rsidRPr="00C81C2B" w14:paraId="5528A216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0730C5" w14:textId="05545ABC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C8F6" w14:textId="71E9528B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Cs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6593" w14:textId="4F29A0DE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6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9AEF" w14:textId="72C6A01A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1.1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9731" w14:textId="45154BBF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0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20E0" w14:textId="5054C4A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4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DE54" w14:textId="5D8D30A1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3C1F" w14:textId="1FEF1E1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1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C319F" w14:textId="6682F6CF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0.339</w:t>
            </w:r>
          </w:p>
        </w:tc>
      </w:tr>
      <w:tr w:rsidR="006E460B" w:rsidRPr="00C81C2B" w14:paraId="19123599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DF139E" w14:textId="2340C884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3DE9" w14:textId="6E54A5B4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DF40" w14:textId="175C64FD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9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584B" w14:textId="3FD6A7FE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FF801" w14:textId="0BF41D97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0.5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387F" w14:textId="5F3849DE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0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63CF9" w14:textId="79A633DE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F852" w14:textId="373DC0A9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2FCA" w14:textId="341C13B6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0.375</w:t>
            </w:r>
          </w:p>
        </w:tc>
      </w:tr>
      <w:tr w:rsidR="006E460B" w:rsidRPr="00C81C2B" w14:paraId="3749184D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9EE08F" w14:textId="44F62446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9ADB5" w14:textId="27AFAFBE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1428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D7D7" w14:textId="2AC64225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2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19E9" w14:textId="714A060A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3</w:t>
            </w:r>
            <w:r w:rsidRPr="00EC47C6">
              <w:rPr>
                <w:sz w:val="18"/>
                <w:szCs w:val="18"/>
              </w:rPr>
              <w:t>872.6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F26F" w14:textId="088CF06C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</w:t>
            </w:r>
            <w:r w:rsidRPr="005939E3">
              <w:rPr>
                <w:sz w:val="18"/>
                <w:szCs w:val="18"/>
              </w:rPr>
              <w:t>014.9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70A6" w14:textId="1B20077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464.0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98D2" w14:textId="1C7B847B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AEB2" w14:textId="6E191ABB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1</w:t>
            </w:r>
            <w:r w:rsidRPr="00913738">
              <w:rPr>
                <w:sz w:val="18"/>
                <w:szCs w:val="18"/>
              </w:rPr>
              <w:t>435.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4A6A0" w14:textId="6CF567F2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</w:t>
            </w:r>
            <w:r w:rsidRPr="006E460B">
              <w:rPr>
                <w:sz w:val="18"/>
                <w:szCs w:val="18"/>
              </w:rPr>
              <w:t>363.876</w:t>
            </w:r>
          </w:p>
        </w:tc>
      </w:tr>
      <w:tr w:rsidR="006E460B" w:rsidRPr="00C81C2B" w14:paraId="6EBAC40E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360317" w14:textId="5ABFED07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36E9" w14:textId="1A05F2C5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32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7344" w14:textId="2F9373C7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6E3C0" w14:textId="54A7AFA7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121.5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C13E5" w14:textId="616E5AD5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56.0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F52E" w14:textId="0F7EEFC6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49.1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1E05F" w14:textId="1F5E233D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95D53" w14:textId="34F35608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118.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1791" w14:textId="049A237F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20.319</w:t>
            </w:r>
          </w:p>
        </w:tc>
      </w:tr>
      <w:tr w:rsidR="006E460B" w:rsidRPr="00C81C2B" w14:paraId="57BA54E2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0037A4" w14:textId="29210D06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3E02" w14:textId="7A9E3F43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ABBE" w14:textId="117B8148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1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F69C4" w14:textId="6B5D1B23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0.1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8AEC" w14:textId="3F59BDBF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1.3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3705B" w14:textId="75D45028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3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A06C3" w14:textId="7128AD92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2270E" w14:textId="66706BE3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1111D" w14:textId="2F69B84E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1.153</w:t>
            </w:r>
          </w:p>
        </w:tc>
      </w:tr>
      <w:tr w:rsidR="006E460B" w:rsidRPr="00C81C2B" w14:paraId="59EE2AB9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5749A8" w14:textId="538B94EA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668F" w14:textId="524E01DB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38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3C16" w14:textId="1767FF67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8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6046A" w14:textId="541381DC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400.0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2A0E" w14:textId="2200FDE9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476.8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22DD" w14:textId="350799BC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9.5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78F1" w14:textId="13FF5A3E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644E" w14:textId="35E28224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452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EB5E" w14:textId="25E8CECE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471.323</w:t>
            </w:r>
          </w:p>
        </w:tc>
      </w:tr>
      <w:tr w:rsidR="006E460B" w:rsidRPr="00C81C2B" w14:paraId="6786AAE8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E9D02E" w14:textId="20A87578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2770" w14:textId="48502C7D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1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9CC66" w14:textId="0EAD8235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5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367A7" w14:textId="7023035B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3.5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6296" w14:textId="3D2244C7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6.8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EE425" w14:textId="7533E61C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0.1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31623" w14:textId="18AA33C4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2D7C" w14:textId="2D15F534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5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AFAF" w14:textId="4D01B6FA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5.406</w:t>
            </w:r>
          </w:p>
        </w:tc>
      </w:tr>
      <w:tr w:rsidR="006E460B" w:rsidRPr="00C81C2B" w14:paraId="1E79B37B" w14:textId="77777777" w:rsidTr="000954AF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77A6C" w14:textId="0B4C83BC" w:rsidR="006E460B" w:rsidRPr="00DB04D7" w:rsidRDefault="006E460B" w:rsidP="006E460B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0498B" w14:textId="0ED1FC73" w:rsidR="006E460B" w:rsidRPr="007A5924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7A5924">
              <w:rPr>
                <w:color w:val="000000" w:themeColor="text1"/>
                <w:sz w:val="18"/>
                <w:szCs w:val="18"/>
              </w:rPr>
              <w:t>-0.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1217D5" w14:textId="1DB44EF0" w:rsidR="006E460B" w:rsidRPr="00D354C7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D354C7">
              <w:rPr>
                <w:sz w:val="18"/>
                <w:szCs w:val="18"/>
              </w:rPr>
              <w:t>0.84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294B60" w14:textId="05F01907" w:rsidR="006E460B" w:rsidRPr="00EC47C6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EC47C6">
              <w:rPr>
                <w:sz w:val="18"/>
                <w:szCs w:val="18"/>
              </w:rPr>
              <w:t>-10.4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D8B9A" w14:textId="593B32BE" w:rsidR="006E460B" w:rsidRPr="005939E3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5939E3">
              <w:rPr>
                <w:sz w:val="18"/>
                <w:szCs w:val="18"/>
              </w:rPr>
              <w:t>8.53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151BB" w14:textId="6BE7108E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4.14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97B61" w14:textId="498CE395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F093D" w14:textId="659B1115" w:rsidR="006E460B" w:rsidRPr="00913738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913738">
              <w:rPr>
                <w:sz w:val="18"/>
                <w:szCs w:val="18"/>
              </w:rPr>
              <w:t>-5.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22A33" w14:textId="5E776744" w:rsidR="006E460B" w:rsidRPr="006E460B" w:rsidRDefault="006E460B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6E460B">
              <w:rPr>
                <w:sz w:val="18"/>
                <w:szCs w:val="18"/>
              </w:rPr>
              <w:t>14.16</w:t>
            </w:r>
            <w:r>
              <w:rPr>
                <w:sz w:val="18"/>
                <w:szCs w:val="18"/>
              </w:rPr>
              <w:t>0</w:t>
            </w:r>
          </w:p>
        </w:tc>
      </w:tr>
      <w:tr w:rsidR="0041001F" w:rsidRPr="00C81C2B" w14:paraId="04C8EE8B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73E11" w14:textId="628E86AB" w:rsidR="0041001F" w:rsidRPr="00DB04D7" w:rsidRDefault="0041001F" w:rsidP="0041001F">
            <w:pPr>
              <w:pStyle w:val="ListParagraph"/>
              <w:ind w:left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Active participa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4D77B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B8A8F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F79FA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7201E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816DC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1C86B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28A30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C1AB2" w14:textId="77777777" w:rsidR="0041001F" w:rsidRPr="00DA25C1" w:rsidRDefault="0041001F" w:rsidP="0041001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</w:tc>
      </w:tr>
      <w:tr w:rsidR="00754F52" w:rsidRPr="00C81C2B" w14:paraId="7CDE6CED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3EFBD" w14:textId="2676001F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C0E3B4" w14:textId="34E4CED3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0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EC3328" w14:textId="1FDA23F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90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7332F0" w14:textId="55263A65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1.18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75FDDF" w14:textId="483865E2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1.334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99484C" w14:textId="15D7FEBB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1.05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78837" w14:textId="163B204A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18271" w14:textId="1386042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4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E6086E" w14:textId="1F9807F5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2.579</w:t>
            </w:r>
          </w:p>
        </w:tc>
      </w:tr>
      <w:tr w:rsidR="00754F52" w:rsidRPr="00C81C2B" w14:paraId="79C27E80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5C1CC" w14:textId="689E6510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9923" w14:textId="3A79C1F2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8818" w14:textId="1D672738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7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CB2ED" w14:textId="793AFE87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1.2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8D60A" w14:textId="1DB86561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9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E9FD" w14:textId="240FAA18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8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7D22" w14:textId="780EA2D6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3C3E" w14:textId="120DA569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0DE3" w14:textId="6A62BA9F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2.156</w:t>
            </w:r>
          </w:p>
        </w:tc>
      </w:tr>
      <w:tr w:rsidR="00754F52" w:rsidRPr="00C81C2B" w14:paraId="7A84B4E6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E7D1" w14:textId="1ECAEFEB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SI -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0561" w14:textId="11005FD3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04CE1" w14:textId="6B47559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6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2A49" w14:textId="21B9D71E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7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DE22" w14:textId="533ECC4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4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266E4" w14:textId="14668B33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3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1F692" w14:textId="1B3BA882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0C4A" w14:textId="05DDAE3A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3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5724" w14:textId="4E7CA4CB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1.068</w:t>
            </w:r>
          </w:p>
        </w:tc>
      </w:tr>
      <w:tr w:rsidR="00754F52" w:rsidRPr="00C81C2B" w14:paraId="6CE2CCB3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DDEE" w14:textId="2053EB75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SS4 - 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ACF65" w14:textId="10910FF9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35106" w14:textId="22476036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4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2C6C" w14:textId="19FD18E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4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EB85" w14:textId="6D312934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1.0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47AC" w14:textId="63D41C58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0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8327" w14:textId="01F5C448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37B3" w14:textId="1E40C273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A146" w14:textId="4087444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884</w:t>
            </w:r>
          </w:p>
        </w:tc>
      </w:tr>
      <w:tr w:rsidR="00754F52" w:rsidRPr="00C81C2B" w14:paraId="383D54C5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D9CD" w14:textId="07A42E0C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S - 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612C" w14:textId="32A04DB0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78458" w14:textId="46370C09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8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CCFA7" w14:textId="38CDB407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2.7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1B09" w14:textId="252B5FA4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3.2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16DD" w14:textId="3354A806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9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FA05" w14:textId="26FA849F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7492" w14:textId="206D894A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1.6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EE51" w14:textId="69B2B3AF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3.575</w:t>
            </w:r>
          </w:p>
        </w:tc>
      </w:tr>
      <w:tr w:rsidR="00754F52" w:rsidRPr="00C81C2B" w14:paraId="6A45061E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9DE03" w14:textId="66691E0D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6E7C3" w14:textId="56455196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2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1967" w14:textId="07E3ABA8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5E09" w14:textId="453CC601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7.2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3C0A" w14:textId="18034DD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2.5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0B05" w14:textId="1AB0EBAB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1.4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B249" w14:textId="7258ED7A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44A8D" w14:textId="36074C44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7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CC742" w14:textId="43F6996F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4.411</w:t>
            </w:r>
          </w:p>
        </w:tc>
      </w:tr>
      <w:tr w:rsidR="00754F52" w:rsidRPr="00C81C2B" w14:paraId="5387DE27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9040" w14:textId="716828EA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2E1E8" w14:textId="0D9AEBD0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6874" w14:textId="40B74DFC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7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2EEA" w14:textId="46803135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1.1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9BC1" w14:textId="75D4FE55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8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0FF4B" w14:textId="13A07D07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3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EBB0" w14:textId="5C102264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49A20" w14:textId="61F2673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99A4" w14:textId="57945AB1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1.443</w:t>
            </w:r>
          </w:p>
        </w:tc>
      </w:tr>
      <w:tr w:rsidR="00754F52" w:rsidRPr="00C81C2B" w14:paraId="1002D23E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5324" w14:textId="102E342D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C3ECE" w14:textId="6164C9D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3D8C" w14:textId="181AF3EC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9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02676" w14:textId="25F57F60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56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476D" w14:textId="0975C2C2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6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0C9CF" w14:textId="234765F0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2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E04C" w14:textId="2781BEBB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82C5" w14:textId="67C66897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C47D" w14:textId="12D1A832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322</w:t>
            </w:r>
          </w:p>
        </w:tc>
      </w:tr>
      <w:tr w:rsidR="00754F52" w:rsidRPr="00C81C2B" w14:paraId="30E14EFA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85E67" w14:textId="027D0FBE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7302" w14:textId="09688BDF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1906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C22F" w14:textId="3F306F50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2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8503A" w14:textId="2B39881E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  <w:r w:rsidRPr="00E56DAB">
              <w:rPr>
                <w:sz w:val="18"/>
                <w:szCs w:val="18"/>
              </w:rPr>
              <w:t>145.4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AA207" w14:textId="5EB962A0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E56DAB">
              <w:rPr>
                <w:sz w:val="18"/>
                <w:szCs w:val="18"/>
              </w:rPr>
              <w:t>959.2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C208" w14:textId="7A0E0AA6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120.1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E7E6E" w14:textId="19BD748E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0D69" w14:textId="1BE0F6E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2462.0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071FA" w14:textId="5C3BE6DA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754F52">
              <w:rPr>
                <w:sz w:val="18"/>
                <w:szCs w:val="18"/>
              </w:rPr>
              <w:t>702.454</w:t>
            </w:r>
          </w:p>
        </w:tc>
      </w:tr>
      <w:tr w:rsidR="00754F52" w:rsidRPr="00C81C2B" w14:paraId="05683DDC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F876A" w14:textId="2A573BB3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C8FE" w14:textId="132CEA89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76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B028" w14:textId="5346B0D7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1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E05A" w14:textId="78C1AB18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180.7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8CE0" w14:textId="6108E1DF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27.0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B3F59" w14:textId="3EDE0EB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3.6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083B" w14:textId="21A5FF24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AA38A" w14:textId="388D32C1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88.0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0B262" w14:textId="76FB862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95.348</w:t>
            </w:r>
          </w:p>
        </w:tc>
      </w:tr>
      <w:tr w:rsidR="00754F52" w:rsidRPr="00C81C2B" w14:paraId="1342BB32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D5C0" w14:textId="7A890E6E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DC65" w14:textId="33719A3B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10FE" w14:textId="0CCB9AFF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7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B551" w14:textId="40F4BC89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1.0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1C47C" w14:textId="78B65C82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7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9DA4" w14:textId="4C55F5DD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9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7931" w14:textId="5EC80F9D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13C3" w14:textId="1DD80E17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D3D7" w14:textId="78589CEC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2.036</w:t>
            </w:r>
          </w:p>
        </w:tc>
      </w:tr>
      <w:tr w:rsidR="00754F52" w:rsidRPr="00C81C2B" w14:paraId="0E468829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29B6" w14:textId="7FF1BFD0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D59A" w14:textId="50CCA100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207.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4E6B" w14:textId="4DAEF825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4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FFE57" w14:textId="5D1131AE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715.0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3489" w14:textId="52FEB2E3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299.34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4469" w14:textId="7ED06856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233.8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E456B" w14:textId="2C700E30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9C21C" w14:textId="3B724A2B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83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7468" w14:textId="01140FA8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371.56</w:t>
            </w:r>
            <w:r>
              <w:rPr>
                <w:sz w:val="18"/>
                <w:szCs w:val="18"/>
              </w:rPr>
              <w:t>0</w:t>
            </w:r>
          </w:p>
        </w:tc>
      </w:tr>
      <w:tr w:rsidR="00754F52" w:rsidRPr="00C81C2B" w14:paraId="1282526B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24038" w14:textId="78D965DA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8E70" w14:textId="7B7DF1CA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3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66AE" w14:textId="62B25CFE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3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1520" w14:textId="138025B7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2.9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24663" w14:textId="0DF568D2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1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3508" w14:textId="500038FD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5.1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516B" w14:textId="535619AB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1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43B8" w14:textId="10BAE3E3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2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8DF7B" w14:textId="18D9DBFE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12.486</w:t>
            </w:r>
          </w:p>
        </w:tc>
      </w:tr>
      <w:tr w:rsidR="00754F52" w:rsidRPr="00C81C2B" w14:paraId="59C8735C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2CA09974" w14:textId="1516702B" w:rsidR="00754F52" w:rsidRPr="00DB04D7" w:rsidRDefault="00754F52" w:rsidP="00754F52">
            <w:pPr>
              <w:pStyle w:val="ListParagraph"/>
              <w:ind w:left="0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Labo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82BD507" w14:textId="24562859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1.3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49837DF" w14:textId="60726C75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0.80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vAlign w:val="bottom"/>
          </w:tcPr>
          <w:p w14:paraId="4EA4470B" w14:textId="74104FE1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-9.63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bottom"/>
          </w:tcPr>
          <w:p w14:paraId="0F465375" w14:textId="7F4EEFD4" w:rsidR="00754F52" w:rsidRPr="00E56DAB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E56DAB">
              <w:rPr>
                <w:sz w:val="18"/>
                <w:szCs w:val="18"/>
              </w:rPr>
              <w:t>12.36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17FC568B" w14:textId="46A60B35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2.39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4690DE53" w14:textId="795F3E72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0.7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EADE919" w14:textId="66FF3EAE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-10.7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0D440D8" w14:textId="35D3B012" w:rsidR="00754F52" w:rsidRPr="00754F52" w:rsidRDefault="00754F52" w:rsidP="000954AF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754F52">
              <w:rPr>
                <w:sz w:val="18"/>
                <w:szCs w:val="18"/>
              </w:rPr>
              <w:t>15.545</w:t>
            </w:r>
          </w:p>
        </w:tc>
      </w:tr>
    </w:tbl>
    <w:p w14:paraId="5D401BD0" w14:textId="3F80251A" w:rsidR="00860E34" w:rsidRDefault="0041001F" w:rsidP="0038057B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>. Significant differences marked in bold. Model adjusted by age, sex, and country.</w:t>
      </w:r>
    </w:p>
    <w:p w14:paraId="0A233526" w14:textId="77777777" w:rsidR="00C81C2B" w:rsidRDefault="00C81C2B" w:rsidP="00C81C2B">
      <w:pPr>
        <w:rPr>
          <w:lang w:val="en-GB"/>
        </w:rPr>
      </w:pPr>
    </w:p>
    <w:p w14:paraId="6C7FCEFC" w14:textId="77777777" w:rsidR="00F36FD9" w:rsidRDefault="00F36FD9" w:rsidP="00C81C2B">
      <w:pPr>
        <w:rPr>
          <w:lang w:val="en-GB"/>
        </w:rPr>
      </w:pPr>
    </w:p>
    <w:p w14:paraId="43544890" w14:textId="77777777" w:rsidR="00F36FD9" w:rsidRDefault="00F36FD9" w:rsidP="00C81C2B">
      <w:pPr>
        <w:rPr>
          <w:lang w:val="en-GB"/>
        </w:rPr>
      </w:pPr>
    </w:p>
    <w:p w14:paraId="615FA649" w14:textId="77777777" w:rsidR="00F36FD9" w:rsidRDefault="00F36FD9" w:rsidP="00C81C2B">
      <w:pPr>
        <w:rPr>
          <w:lang w:val="en-GB"/>
        </w:rPr>
      </w:pPr>
    </w:p>
    <w:p w14:paraId="6A6764CB" w14:textId="77777777" w:rsidR="00F36FD9" w:rsidRDefault="00F36FD9" w:rsidP="00C81C2B">
      <w:pPr>
        <w:rPr>
          <w:lang w:val="en-GB"/>
        </w:rPr>
      </w:pPr>
    </w:p>
    <w:p w14:paraId="6528BDFC" w14:textId="77777777" w:rsidR="00F36FD9" w:rsidRDefault="00F36FD9" w:rsidP="00C81C2B">
      <w:pPr>
        <w:rPr>
          <w:lang w:val="en-GB"/>
        </w:rPr>
      </w:pPr>
    </w:p>
    <w:p w14:paraId="07BEA2B0" w14:textId="77777777" w:rsidR="00F36FD9" w:rsidRDefault="00F36FD9" w:rsidP="00C81C2B">
      <w:pPr>
        <w:rPr>
          <w:lang w:val="en-GB"/>
        </w:rPr>
      </w:pPr>
    </w:p>
    <w:p w14:paraId="7379636C" w14:textId="77777777" w:rsidR="00F36FD9" w:rsidRDefault="00F36FD9" w:rsidP="00C81C2B">
      <w:pPr>
        <w:rPr>
          <w:lang w:val="en-GB"/>
        </w:rPr>
      </w:pPr>
    </w:p>
    <w:p w14:paraId="6C03CBDE" w14:textId="77777777" w:rsidR="00F36FD9" w:rsidRDefault="00F36FD9" w:rsidP="00C81C2B">
      <w:pPr>
        <w:rPr>
          <w:lang w:val="en-GB"/>
        </w:rPr>
      </w:pPr>
    </w:p>
    <w:p w14:paraId="67A60E1E" w14:textId="77777777" w:rsidR="00F36FD9" w:rsidRDefault="00F36FD9" w:rsidP="00C81C2B">
      <w:pPr>
        <w:rPr>
          <w:lang w:val="en-GB"/>
        </w:rPr>
      </w:pPr>
    </w:p>
    <w:p w14:paraId="73CF05B2" w14:textId="77777777" w:rsidR="00F36FD9" w:rsidRDefault="00F36FD9" w:rsidP="00C81C2B">
      <w:pPr>
        <w:rPr>
          <w:lang w:val="en-GB"/>
        </w:rPr>
      </w:pPr>
    </w:p>
    <w:p w14:paraId="57258FD1" w14:textId="77777777" w:rsidR="00F36FD9" w:rsidRDefault="00F36FD9" w:rsidP="00C81C2B">
      <w:pPr>
        <w:rPr>
          <w:lang w:val="en-GB"/>
        </w:rPr>
      </w:pPr>
    </w:p>
    <w:p w14:paraId="6237A4E6" w14:textId="77777777" w:rsidR="00F36FD9" w:rsidRDefault="00F36FD9" w:rsidP="00C81C2B">
      <w:pPr>
        <w:rPr>
          <w:lang w:val="en-GB"/>
        </w:rPr>
      </w:pPr>
    </w:p>
    <w:p w14:paraId="4DD826C6" w14:textId="1B9B10FD" w:rsidR="0041001F" w:rsidRPr="0010564B" w:rsidRDefault="0041001F" w:rsidP="0041001F">
      <w:pPr>
        <w:pStyle w:val="ListParagraph"/>
        <w:ind w:left="0"/>
        <w:jc w:val="both"/>
        <w:rPr>
          <w:rFonts w:asciiTheme="majorHAnsi" w:eastAsiaTheme="majorEastAsia" w:hAnsiTheme="majorHAnsi" w:cstheme="majorBidi"/>
          <w:lang w:val="en-GB"/>
        </w:rPr>
      </w:pPr>
      <w:r w:rsidRPr="00F71ECC">
        <w:rPr>
          <w:rFonts w:asciiTheme="majorHAnsi" w:eastAsiaTheme="majorEastAsia" w:hAnsiTheme="majorHAnsi" w:cstheme="majorBidi"/>
          <w:b/>
          <w:lang w:val="en-GB"/>
        </w:rPr>
        <w:t xml:space="preserve">Table </w:t>
      </w:r>
      <w:r w:rsidR="0076080A">
        <w:rPr>
          <w:rFonts w:asciiTheme="majorHAnsi" w:eastAsiaTheme="majorEastAsia" w:hAnsiTheme="majorHAnsi" w:cstheme="majorBidi"/>
          <w:b/>
          <w:lang w:val="en-GB"/>
        </w:rPr>
        <w:t>S</w:t>
      </w:r>
      <w:r w:rsidR="000D7F8B">
        <w:rPr>
          <w:rFonts w:asciiTheme="majorHAnsi" w:eastAsiaTheme="majorEastAsia" w:hAnsiTheme="majorHAnsi" w:cstheme="majorBidi"/>
          <w:b/>
          <w:lang w:val="en-GB"/>
        </w:rPr>
        <w:t>1</w:t>
      </w:r>
      <w:r w:rsidR="00F36FD9">
        <w:rPr>
          <w:rFonts w:asciiTheme="majorHAnsi" w:eastAsiaTheme="majorEastAsia" w:hAnsiTheme="majorHAnsi" w:cstheme="majorBidi"/>
          <w:b/>
          <w:lang w:val="en-GB"/>
        </w:rPr>
        <w:t>1</w:t>
      </w:r>
      <w:r w:rsidRPr="00F71ECC">
        <w:rPr>
          <w:rFonts w:asciiTheme="majorHAnsi" w:eastAsiaTheme="majorEastAsia" w:hAnsiTheme="majorHAnsi" w:cstheme="majorBidi"/>
          <w:b/>
          <w:lang w:val="en-GB"/>
        </w:rPr>
        <w:t>.</w:t>
      </w:r>
      <w:r>
        <w:rPr>
          <w:rFonts w:asciiTheme="majorHAnsi" w:eastAsiaTheme="majorEastAsia" w:hAnsiTheme="majorHAnsi" w:cstheme="majorBidi"/>
          <w:lang w:val="en-GB"/>
        </w:rPr>
        <w:t xml:space="preserve"> Generalized linear model results comparing active vs. inactive participants</w:t>
      </w:r>
      <w:r w:rsidR="00B55A66">
        <w:rPr>
          <w:rFonts w:asciiTheme="majorHAnsi" w:eastAsiaTheme="majorEastAsia" w:hAnsiTheme="majorHAnsi" w:cstheme="majorBidi"/>
          <w:lang w:val="en-GB"/>
        </w:rPr>
        <w:t>.</w:t>
      </w:r>
    </w:p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19"/>
        <w:gridCol w:w="1007"/>
        <w:gridCol w:w="1024"/>
        <w:gridCol w:w="955"/>
        <w:gridCol w:w="1134"/>
        <w:gridCol w:w="1134"/>
      </w:tblGrid>
      <w:tr w:rsidR="0041001F" w:rsidRPr="00C81C2B" w14:paraId="573DDDB5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8545C75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76BEF3C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1</w:t>
            </w:r>
          </w:p>
        </w:tc>
        <w:tc>
          <w:tcPr>
            <w:tcW w:w="424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2C5BF04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T4</w:t>
            </w:r>
          </w:p>
        </w:tc>
      </w:tr>
      <w:tr w:rsidR="0041001F" w:rsidRPr="00C81C2B" w14:paraId="54E18C5C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F601D" w14:textId="77777777" w:rsidR="0041001F" w:rsidRPr="00C81C2B" w:rsidRDefault="0041001F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71FEF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10724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55CB3">
              <w:rPr>
                <w:rFonts w:ascii="Calibri" w:eastAsiaTheme="majorEastAsia" w:hAnsi="Calibri" w:cs="Calibri"/>
                <w:b/>
                <w:i/>
                <w:sz w:val="20"/>
                <w:szCs w:val="20"/>
                <w:lang w:val="en-GB"/>
              </w:rPr>
              <w:t>P</w:t>
            </w: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BB889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32C0C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D9EC1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01626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55CB3">
              <w:rPr>
                <w:rFonts w:ascii="Calibri" w:eastAsiaTheme="majorEastAsia" w:hAnsi="Calibri" w:cs="Calibri"/>
                <w:b/>
                <w:i/>
                <w:sz w:val="20"/>
                <w:szCs w:val="20"/>
                <w:lang w:val="en-GB"/>
              </w:rPr>
              <w:t>P</w:t>
            </w: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E86F3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D545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  <w:r w:rsidRPr="00C81C2B"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  <w:t>CI-95%</w:t>
            </w:r>
          </w:p>
        </w:tc>
      </w:tr>
      <w:tr w:rsidR="0041001F" w:rsidRPr="0041001F" w14:paraId="1F78A8D1" w14:textId="77777777" w:rsidTr="0041001F">
        <w:trPr>
          <w:trHeight w:hRule="exact" w:val="28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29AE8" w14:textId="59CCA21A" w:rsidR="0041001F" w:rsidRPr="00C81C2B" w:rsidRDefault="0041001F" w:rsidP="0041001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Calibri" w:eastAsiaTheme="majorEastAsia" w:hAnsi="Calibri" w:cs="Calibri"/>
                <w:bCs/>
                <w:i/>
                <w:iCs/>
                <w:sz w:val="20"/>
                <w:szCs w:val="20"/>
                <w:lang w:val="en-GB"/>
              </w:rPr>
              <w:t>Active vs. ina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DAF4B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A9136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18A9A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F0273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DBAB7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0B627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8CE6E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4511D" w14:textId="77777777" w:rsidR="0041001F" w:rsidRPr="00C81C2B" w:rsidRDefault="0041001F" w:rsidP="0041001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0954AF" w:rsidRPr="00DA25C1" w14:paraId="1BBA44E9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2F12740" w14:textId="1C6884F9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1001F">
              <w:rPr>
                <w:rFonts w:ascii="Calibri" w:hAnsi="Calibri" w:cs="Calibri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87BAD79" w14:textId="2A3513B9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BAD21A" w14:textId="04C068E0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793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vAlign w:val="center"/>
          </w:tcPr>
          <w:p w14:paraId="391AEC70" w14:textId="43DA695A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1.198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vAlign w:val="center"/>
          </w:tcPr>
          <w:p w14:paraId="58ED58FB" w14:textId="0D357067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.568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center"/>
          </w:tcPr>
          <w:p w14:paraId="247B7C49" w14:textId="56EACE8D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1.244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center"/>
          </w:tcPr>
          <w:p w14:paraId="305BD3F6" w14:textId="1BC585F0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1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DDF5D3B" w14:textId="16072519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42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088A9C" w14:textId="305733BC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2.917</w:t>
            </w:r>
          </w:p>
        </w:tc>
      </w:tr>
      <w:tr w:rsidR="000954AF" w:rsidRPr="00DA25C1" w14:paraId="7F15C80A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F26800" w14:textId="5107B929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41001F">
              <w:rPr>
                <w:rFonts w:ascii="Calibri" w:hAnsi="Calibri" w:cs="Calibri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9B2C" w14:textId="6E0ED361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B249" w14:textId="3B801B41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6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896A" w14:textId="3B4F733C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88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7AC0" w14:textId="01F085B3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.4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1062" w14:textId="4C23C419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0.6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6A87" w14:textId="135BE327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783D" w14:textId="113C10DC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82AC" w14:textId="11CF193B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2.096</w:t>
            </w:r>
          </w:p>
        </w:tc>
      </w:tr>
      <w:tr w:rsidR="000954AF" w:rsidRPr="00DA25C1" w14:paraId="5529395F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A81362" w14:textId="6AB3E117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51DF" w14:textId="4B05728E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A57E" w14:textId="39BD8A4B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7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8AB4" w14:textId="32A90E88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4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1F3B" w14:textId="27301B25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7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D1A8" w14:textId="50A4C185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0.7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EEDA" w14:textId="1C005A6C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EC5A" w14:textId="07F393DF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F34A" w14:textId="69472DC6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.51</w:t>
            </w:r>
          </w:p>
        </w:tc>
      </w:tr>
      <w:tr w:rsidR="000954AF" w:rsidRPr="00DA25C1" w14:paraId="7A411A80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8AC309" w14:textId="3546696C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General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FBB9" w14:textId="01978940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-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BEAD" w14:textId="3EB1CC66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8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BDD9" w14:textId="6A8FCB7E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9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2738" w14:textId="18A67B44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7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4CB5" w14:textId="48920989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-0.1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B2E3" w14:textId="238BD48D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A77A" w14:textId="6E4FF512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1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B449" w14:textId="3732DC9E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822</w:t>
            </w:r>
          </w:p>
        </w:tc>
      </w:tr>
      <w:tr w:rsidR="000954AF" w:rsidRPr="00DA25C1" w14:paraId="2F39459D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A2935E" w14:textId="3112BEEA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ork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4229" w14:textId="1540E812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-0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DD89" w14:textId="54C230AE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7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A4EA" w14:textId="754C5E08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4.0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7E2C" w14:textId="62828935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3.0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3DAC" w14:textId="6EDE4A7C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2.1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A13C" w14:textId="4C0EDE82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6C03" w14:textId="30BB36C2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9A9C" w14:textId="0BB81BE4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5.048</w:t>
            </w:r>
          </w:p>
        </w:tc>
      </w:tr>
      <w:tr w:rsidR="000954AF" w:rsidRPr="00DA25C1" w14:paraId="2DA8CEF2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306416" w14:textId="5CD2529C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87D8" w14:textId="6C484E36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1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39DD" w14:textId="78B5F3FD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6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CFAA" w14:textId="240DFC9D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3.7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9AAD" w14:textId="77B5EB21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6.2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CAAB" w14:textId="03E34F12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-0.9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EA92" w14:textId="18D2EC43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C4D3" w14:textId="7598FE35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6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87B4" w14:textId="7D08FCAC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5.138</w:t>
            </w:r>
          </w:p>
        </w:tc>
      </w:tr>
      <w:tr w:rsidR="000954AF" w:rsidRPr="00DA25C1" w14:paraId="1748EF44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17E97D" w14:textId="57BCB217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DB04D7">
              <w:rPr>
                <w:rFonts w:ascii="Calibri" w:hAnsi="Calibri" w:cs="Calibri"/>
                <w:sz w:val="18"/>
                <w:szCs w:val="18"/>
              </w:rPr>
              <w:t>Quality of Li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3680" w14:textId="2C081E1F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C163" w14:textId="707E3AA9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8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DA96" w14:textId="02A0CB14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1.1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B4C9" w14:textId="37E5C412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b/>
                <w:bCs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.3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6C72" w14:textId="059BC266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0.8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1AC4" w14:textId="1BE11DC6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CABD" w14:textId="578CFC2E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7FF6" w14:textId="0CC0B3C1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2.109</w:t>
            </w:r>
          </w:p>
        </w:tc>
      </w:tr>
      <w:tr w:rsidR="000954AF" w:rsidRPr="00DA25C1" w14:paraId="0A79CC4E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0FB095" w14:textId="1DE246BE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Momentaneous wellbe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3CC3" w14:textId="7C4CC24B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EF9D" w14:textId="70780589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9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2DA9" w14:textId="7F47B91E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6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54C8" w14:textId="7F8A3C12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6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52D3" w14:textId="41D6D2F2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-0.2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3E25" w14:textId="7E6D1C4F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F4F3" w14:textId="3781F1EC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CA24" w14:textId="007B8677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407</w:t>
            </w:r>
          </w:p>
        </w:tc>
      </w:tr>
      <w:tr w:rsidR="000954AF" w:rsidRPr="00DA25C1" w14:paraId="2BC69D94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9F7E4F" w14:textId="409A74B1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A2D2" w14:textId="5CDBE942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</w:t>
            </w:r>
            <w:r w:rsidRPr="0076080A">
              <w:rPr>
                <w:sz w:val="18"/>
                <w:szCs w:val="18"/>
              </w:rPr>
              <w:t>783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3187" w14:textId="141DC861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1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B659" w14:textId="756ACF0E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1</w:t>
            </w:r>
            <w:r w:rsidRPr="000954AF">
              <w:rPr>
                <w:sz w:val="18"/>
                <w:szCs w:val="18"/>
              </w:rPr>
              <w:t>011.0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57EA" w14:textId="35468A53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6</w:t>
            </w:r>
            <w:r w:rsidRPr="000954AF">
              <w:rPr>
                <w:sz w:val="18"/>
                <w:szCs w:val="18"/>
              </w:rPr>
              <w:t>578.5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6ED8" w14:textId="3EC7CB80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-440.6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2F36" w14:textId="58D463B7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DCD2" w14:textId="009FA7C3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3</w:t>
            </w:r>
            <w:r w:rsidRPr="000954AF">
              <w:rPr>
                <w:sz w:val="18"/>
                <w:szCs w:val="18"/>
              </w:rPr>
              <w:t>444.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3297" w14:textId="31BD2753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2563.54</w:t>
            </w:r>
          </w:p>
        </w:tc>
      </w:tr>
      <w:tr w:rsidR="000954AF" w:rsidRPr="00DA25C1" w14:paraId="77D3F779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97FE9E" w14:textId="23CE05B1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i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FB05" w14:textId="55433CA5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-46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BFF7" w14:textId="7F582E24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4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35B4" w14:textId="51586204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173.8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2576" w14:textId="4DE0D085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80.03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0F70" w14:textId="7911761C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46.7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00EC" w14:textId="5D479554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3147" w14:textId="461D888A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58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5EF0" w14:textId="56B97518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52.052</w:t>
            </w:r>
          </w:p>
        </w:tc>
      </w:tr>
      <w:tr w:rsidR="000954AF" w:rsidRPr="00DA25C1" w14:paraId="51D69DCB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C9D871" w14:textId="5BDA09DE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Somatic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27B6" w14:textId="670972AF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-0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67F4" w14:textId="11FF6177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D8C6" w14:textId="2DF39A95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1.6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1BAA" w14:textId="20A82043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0.2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2CCA" w14:textId="781341CB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0.6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07AB" w14:textId="223DA938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2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ED22" w14:textId="411F0ADB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0C2A" w14:textId="6257C2D3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.745</w:t>
            </w:r>
          </w:p>
        </w:tc>
      </w:tr>
      <w:tr w:rsidR="000954AF" w:rsidRPr="00DA25C1" w14:paraId="7D8ABB64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705C60" w14:textId="3347BE2E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Ab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8A5E" w14:textId="37A5E447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-27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1A87" w14:textId="07591066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3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99D7" w14:textId="001F1B7B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846.6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9D0E" w14:textId="75EFEEAA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306.0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F4A9" w14:textId="713A9033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-302.2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B151" w14:textId="75EF85F8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3390" w14:textId="440F9124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984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EB90" w14:textId="38F893B8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380.048</w:t>
            </w:r>
          </w:p>
        </w:tc>
      </w:tr>
      <w:tr w:rsidR="000954AF" w:rsidRPr="00DA25C1" w14:paraId="1948F454" w14:textId="77777777" w:rsidTr="000954AF">
        <w:trPr>
          <w:trHeight w:hRule="exact" w:val="28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43E17D" w14:textId="00A79B2C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Presentee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637C" w14:textId="343D17A1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1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552E" w14:textId="0F15AA3D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6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83FA" w14:textId="47D80E6E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4.5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E57C" w14:textId="7A901540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7.2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B3D0" w14:textId="43085273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5.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36BD" w14:textId="17358B4A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B405" w14:textId="425EB2A6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2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08F8" w14:textId="75C77A31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2.164</w:t>
            </w:r>
          </w:p>
        </w:tc>
      </w:tr>
      <w:tr w:rsidR="000954AF" w:rsidRPr="00DA25C1" w14:paraId="08DEF4A2" w14:textId="77777777" w:rsidTr="000954AF">
        <w:trPr>
          <w:trHeight w:hRule="exact" w:val="30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1F304" w14:textId="28704302" w:rsidR="000954AF" w:rsidRPr="00DB04D7" w:rsidRDefault="000954AF" w:rsidP="000954AF">
            <w:pPr>
              <w:pStyle w:val="ListParagraph"/>
              <w:ind w:left="0"/>
              <w:jc w:val="both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B04D7">
              <w:rPr>
                <w:rFonts w:ascii="Calibri" w:hAnsi="Calibri" w:cs="Calibri"/>
                <w:sz w:val="18"/>
                <w:szCs w:val="18"/>
              </w:rPr>
              <w:t>Unpaid Labo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49247" w14:textId="7B9068BB" w:rsidR="000954AF" w:rsidRPr="0076080A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76080A">
              <w:rPr>
                <w:sz w:val="18"/>
                <w:szCs w:val="18"/>
              </w:rPr>
              <w:t>2.4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CA5FA" w14:textId="5FA7AFAD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59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84F25" w14:textId="2EA38F8A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6.6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12ACB" w14:textId="12C32770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11.56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353E2" w14:textId="61173880" w:rsidR="000954AF" w:rsidRPr="00AE4AAC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AE4AAC">
              <w:rPr>
                <w:sz w:val="18"/>
                <w:szCs w:val="18"/>
              </w:rPr>
              <w:t>-2.26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5F067" w14:textId="70A6489E" w:rsidR="000954AF" w:rsidRPr="00FE72F2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FE72F2">
              <w:rPr>
                <w:sz w:val="18"/>
                <w:szCs w:val="18"/>
              </w:rPr>
              <w:t>0.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45716" w14:textId="63FBBE90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-13.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DE59F" w14:textId="4C3500E6" w:rsidR="000954AF" w:rsidRPr="000954AF" w:rsidRDefault="000954AF" w:rsidP="000954AF">
            <w:pPr>
              <w:pStyle w:val="ListParagraph"/>
              <w:ind w:left="0"/>
              <w:jc w:val="center"/>
              <w:rPr>
                <w:rFonts w:ascii="Calibri" w:eastAsiaTheme="majorEastAsia" w:hAnsi="Calibri" w:cs="Calibri"/>
                <w:color w:val="FF0000"/>
                <w:sz w:val="18"/>
                <w:szCs w:val="18"/>
                <w:lang w:val="en-GB"/>
              </w:rPr>
            </w:pPr>
            <w:r w:rsidRPr="000954AF">
              <w:rPr>
                <w:sz w:val="18"/>
                <w:szCs w:val="18"/>
              </w:rPr>
              <w:t>8.632</w:t>
            </w:r>
          </w:p>
        </w:tc>
      </w:tr>
    </w:tbl>
    <w:p w14:paraId="13F1A917" w14:textId="6539F0D9" w:rsidR="00C81C2B" w:rsidRDefault="0041001F" w:rsidP="00E654FA">
      <w:pPr>
        <w:jc w:val="both"/>
        <w:rPr>
          <w:rFonts w:asciiTheme="majorHAnsi" w:eastAsiaTheme="majorEastAsia" w:hAnsiTheme="majorHAnsi" w:cstheme="majorBidi"/>
          <w:lang w:val="en-GB"/>
        </w:rPr>
      </w:pPr>
      <w:r>
        <w:rPr>
          <w:rFonts w:asciiTheme="majorHAnsi" w:eastAsiaTheme="majorEastAsia" w:hAnsiTheme="majorHAnsi" w:cstheme="majorBidi"/>
          <w:i/>
          <w:lang w:val="en-GB"/>
        </w:rPr>
        <w:t xml:space="preserve">Note. </w:t>
      </w:r>
      <w:r>
        <w:rPr>
          <w:rFonts w:asciiTheme="majorHAnsi" w:eastAsiaTheme="majorEastAsia" w:hAnsiTheme="majorHAnsi" w:cstheme="majorBidi"/>
          <w:lang w:val="en-GB"/>
        </w:rPr>
        <w:t xml:space="preserve">MH = Mental Health; CI = Confidence Interval. </w:t>
      </w:r>
      <w:r w:rsidR="00C55CB3">
        <w:rPr>
          <w:rFonts w:asciiTheme="majorHAnsi" w:eastAsiaTheme="majorEastAsia" w:hAnsiTheme="majorHAnsi" w:cstheme="majorBidi"/>
          <w:lang w:val="en-GB"/>
        </w:rPr>
        <w:t>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5, **</w:t>
      </w:r>
      <w:r w:rsidR="00C55CB3" w:rsidRPr="00EB4407">
        <w:rPr>
          <w:rFonts w:asciiTheme="majorHAnsi" w:eastAsiaTheme="majorEastAsia" w:hAnsiTheme="majorHAnsi" w:cstheme="majorBidi"/>
          <w:i/>
          <w:lang w:val="en-GB"/>
        </w:rPr>
        <w:t>P</w:t>
      </w:r>
      <w:r w:rsidR="00C55CB3">
        <w:rPr>
          <w:rFonts w:asciiTheme="majorHAnsi" w:eastAsiaTheme="majorEastAsia" w:hAnsiTheme="majorHAnsi" w:cstheme="majorBidi"/>
          <w:lang w:val="en-GB"/>
        </w:rPr>
        <w:t xml:space="preserve"> &lt; .01</w:t>
      </w:r>
      <w:r>
        <w:rPr>
          <w:rFonts w:asciiTheme="majorHAnsi" w:eastAsiaTheme="majorEastAsia" w:hAnsiTheme="majorHAnsi" w:cstheme="majorBidi"/>
          <w:lang w:val="en-GB"/>
        </w:rPr>
        <w:t>. Significant differences marked in bold. Model adjusted by age, sex, and countr</w:t>
      </w:r>
      <w:r w:rsidR="007A398A">
        <w:rPr>
          <w:rFonts w:asciiTheme="majorHAnsi" w:eastAsiaTheme="majorEastAsia" w:hAnsiTheme="majorHAnsi" w:cstheme="majorBidi"/>
          <w:lang w:val="en-GB"/>
        </w:rPr>
        <w:t>y</w:t>
      </w:r>
      <w:r>
        <w:rPr>
          <w:rFonts w:asciiTheme="majorHAnsi" w:eastAsiaTheme="majorEastAsia" w:hAnsiTheme="majorHAnsi" w:cstheme="majorBidi"/>
          <w:lang w:val="en-GB"/>
        </w:rPr>
        <w:t>.</w:t>
      </w:r>
    </w:p>
    <w:sectPr w:rsidR="00C81C2B" w:rsidSect="003D1C61">
      <w:pgSz w:w="11900" w:h="16850"/>
      <w:pgMar w:top="720" w:right="720" w:bottom="720" w:left="720" w:header="1021" w:footer="111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E0224"/>
    <w:multiLevelType w:val="hybridMultilevel"/>
    <w:tmpl w:val="AD0C464C"/>
    <w:lvl w:ilvl="0" w:tplc="681C79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54A0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107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B803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8851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8032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421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94E4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7A67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7483A"/>
    <w:multiLevelType w:val="hybridMultilevel"/>
    <w:tmpl w:val="3C46CE60"/>
    <w:lvl w:ilvl="0" w:tplc="D170610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6CF8C342">
      <w:numFmt w:val="bullet"/>
      <w:lvlText w:val="•"/>
      <w:lvlJc w:val="left"/>
      <w:pPr>
        <w:ind w:left="866" w:hanging="360"/>
      </w:pPr>
      <w:rPr>
        <w:rFonts w:hint="default"/>
        <w:lang w:val="en-US" w:eastAsia="en-US" w:bidi="ar-SA"/>
      </w:rPr>
    </w:lvl>
    <w:lvl w:ilvl="2" w:tplc="3BF2021C">
      <w:numFmt w:val="bullet"/>
      <w:lvlText w:val="•"/>
      <w:lvlJc w:val="left"/>
      <w:pPr>
        <w:ind w:left="1273" w:hanging="360"/>
      </w:pPr>
      <w:rPr>
        <w:rFonts w:hint="default"/>
        <w:lang w:val="en-US" w:eastAsia="en-US" w:bidi="ar-SA"/>
      </w:rPr>
    </w:lvl>
    <w:lvl w:ilvl="3" w:tplc="3BFEC97E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8ADC7FA2">
      <w:numFmt w:val="bullet"/>
      <w:lvlText w:val="•"/>
      <w:lvlJc w:val="left"/>
      <w:pPr>
        <w:ind w:left="2086" w:hanging="360"/>
      </w:pPr>
      <w:rPr>
        <w:rFonts w:hint="default"/>
        <w:lang w:val="en-US" w:eastAsia="en-US" w:bidi="ar-SA"/>
      </w:rPr>
    </w:lvl>
    <w:lvl w:ilvl="5" w:tplc="031A48F2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6" w:tplc="DBBA2BC4">
      <w:numFmt w:val="bullet"/>
      <w:lvlText w:val="•"/>
      <w:lvlJc w:val="left"/>
      <w:pPr>
        <w:ind w:left="2900" w:hanging="360"/>
      </w:pPr>
      <w:rPr>
        <w:rFonts w:hint="default"/>
        <w:lang w:val="en-US" w:eastAsia="en-US" w:bidi="ar-SA"/>
      </w:rPr>
    </w:lvl>
    <w:lvl w:ilvl="7" w:tplc="6958AD4E">
      <w:numFmt w:val="bullet"/>
      <w:lvlText w:val="•"/>
      <w:lvlJc w:val="left"/>
      <w:pPr>
        <w:ind w:left="3306" w:hanging="360"/>
      </w:pPr>
      <w:rPr>
        <w:rFonts w:hint="default"/>
        <w:lang w:val="en-US" w:eastAsia="en-US" w:bidi="ar-SA"/>
      </w:rPr>
    </w:lvl>
    <w:lvl w:ilvl="8" w:tplc="23F85D60">
      <w:numFmt w:val="bullet"/>
      <w:lvlText w:val="•"/>
      <w:lvlJc w:val="left"/>
      <w:pPr>
        <w:ind w:left="371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ED70EC1"/>
    <w:multiLevelType w:val="hybridMultilevel"/>
    <w:tmpl w:val="4ACAA37E"/>
    <w:lvl w:ilvl="0" w:tplc="914C74B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C01ECA22">
      <w:numFmt w:val="bullet"/>
      <w:lvlText w:val="•"/>
      <w:lvlJc w:val="left"/>
      <w:pPr>
        <w:ind w:left="866" w:hanging="360"/>
      </w:pPr>
      <w:rPr>
        <w:rFonts w:hint="default"/>
        <w:lang w:val="en-US" w:eastAsia="en-US" w:bidi="ar-SA"/>
      </w:rPr>
    </w:lvl>
    <w:lvl w:ilvl="2" w:tplc="205E1664">
      <w:numFmt w:val="bullet"/>
      <w:lvlText w:val="•"/>
      <w:lvlJc w:val="left"/>
      <w:pPr>
        <w:ind w:left="1273" w:hanging="360"/>
      </w:pPr>
      <w:rPr>
        <w:rFonts w:hint="default"/>
        <w:lang w:val="en-US" w:eastAsia="en-US" w:bidi="ar-SA"/>
      </w:rPr>
    </w:lvl>
    <w:lvl w:ilvl="3" w:tplc="593CD988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D9DA1886">
      <w:numFmt w:val="bullet"/>
      <w:lvlText w:val="•"/>
      <w:lvlJc w:val="left"/>
      <w:pPr>
        <w:ind w:left="2086" w:hanging="360"/>
      </w:pPr>
      <w:rPr>
        <w:rFonts w:hint="default"/>
        <w:lang w:val="en-US" w:eastAsia="en-US" w:bidi="ar-SA"/>
      </w:rPr>
    </w:lvl>
    <w:lvl w:ilvl="5" w:tplc="3294A89E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6" w:tplc="67E8A8FC">
      <w:numFmt w:val="bullet"/>
      <w:lvlText w:val="•"/>
      <w:lvlJc w:val="left"/>
      <w:pPr>
        <w:ind w:left="2900" w:hanging="360"/>
      </w:pPr>
      <w:rPr>
        <w:rFonts w:hint="default"/>
        <w:lang w:val="en-US" w:eastAsia="en-US" w:bidi="ar-SA"/>
      </w:rPr>
    </w:lvl>
    <w:lvl w:ilvl="7" w:tplc="68A6222C">
      <w:numFmt w:val="bullet"/>
      <w:lvlText w:val="•"/>
      <w:lvlJc w:val="left"/>
      <w:pPr>
        <w:ind w:left="3306" w:hanging="360"/>
      </w:pPr>
      <w:rPr>
        <w:rFonts w:hint="default"/>
        <w:lang w:val="en-US" w:eastAsia="en-US" w:bidi="ar-SA"/>
      </w:rPr>
    </w:lvl>
    <w:lvl w:ilvl="8" w:tplc="4056B23E">
      <w:numFmt w:val="bullet"/>
      <w:lvlText w:val="•"/>
      <w:lvlJc w:val="left"/>
      <w:pPr>
        <w:ind w:left="3713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EE77176"/>
    <w:multiLevelType w:val="hybridMultilevel"/>
    <w:tmpl w:val="296C9A6E"/>
    <w:lvl w:ilvl="0" w:tplc="D72AED9E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569AC244">
      <w:numFmt w:val="bullet"/>
      <w:lvlText w:val="•"/>
      <w:lvlJc w:val="left"/>
      <w:pPr>
        <w:ind w:left="854" w:hanging="360"/>
      </w:pPr>
      <w:rPr>
        <w:rFonts w:hint="default"/>
        <w:lang w:val="en-US" w:eastAsia="en-US" w:bidi="ar-SA"/>
      </w:rPr>
    </w:lvl>
    <w:lvl w:ilvl="2" w:tplc="38FC8C1C">
      <w:numFmt w:val="bullet"/>
      <w:lvlText w:val="•"/>
      <w:lvlJc w:val="left"/>
      <w:pPr>
        <w:ind w:left="1249" w:hanging="360"/>
      </w:pPr>
      <w:rPr>
        <w:rFonts w:hint="default"/>
        <w:lang w:val="en-US" w:eastAsia="en-US" w:bidi="ar-SA"/>
      </w:rPr>
    </w:lvl>
    <w:lvl w:ilvl="3" w:tplc="86841F1A">
      <w:numFmt w:val="bullet"/>
      <w:lvlText w:val="•"/>
      <w:lvlJc w:val="left"/>
      <w:pPr>
        <w:ind w:left="1644" w:hanging="360"/>
      </w:pPr>
      <w:rPr>
        <w:rFonts w:hint="default"/>
        <w:lang w:val="en-US" w:eastAsia="en-US" w:bidi="ar-SA"/>
      </w:rPr>
    </w:lvl>
    <w:lvl w:ilvl="4" w:tplc="A650BA08">
      <w:numFmt w:val="bullet"/>
      <w:lvlText w:val="•"/>
      <w:lvlJc w:val="left"/>
      <w:pPr>
        <w:ind w:left="2039" w:hanging="360"/>
      </w:pPr>
      <w:rPr>
        <w:rFonts w:hint="default"/>
        <w:lang w:val="en-US" w:eastAsia="en-US" w:bidi="ar-SA"/>
      </w:rPr>
    </w:lvl>
    <w:lvl w:ilvl="5" w:tplc="7E9EDA00">
      <w:numFmt w:val="bullet"/>
      <w:lvlText w:val="•"/>
      <w:lvlJc w:val="left"/>
      <w:pPr>
        <w:ind w:left="2434" w:hanging="360"/>
      </w:pPr>
      <w:rPr>
        <w:rFonts w:hint="default"/>
        <w:lang w:val="en-US" w:eastAsia="en-US" w:bidi="ar-SA"/>
      </w:rPr>
    </w:lvl>
    <w:lvl w:ilvl="6" w:tplc="DD72F3F4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7" w:tplc="9ED28E6C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8" w:tplc="2C0C2288">
      <w:numFmt w:val="bullet"/>
      <w:lvlText w:val="•"/>
      <w:lvlJc w:val="left"/>
      <w:pPr>
        <w:ind w:left="3619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0827E08"/>
    <w:multiLevelType w:val="multilevel"/>
    <w:tmpl w:val="9886F040"/>
    <w:lvl w:ilvl="0">
      <w:start w:val="1"/>
      <w:numFmt w:val="decimal"/>
      <w:lvlText w:val="%1"/>
      <w:lvlJc w:val="left"/>
      <w:pPr>
        <w:ind w:left="12" w:hanging="395"/>
      </w:pPr>
      <w:rPr>
        <w:rFonts w:hint="default"/>
        <w:lang w:val="en-US" w:eastAsia="en-US" w:bidi="ar-SA"/>
      </w:rPr>
    </w:lvl>
    <w:lvl w:ilvl="1">
      <w:start w:val="1"/>
      <w:numFmt w:val="decimal"/>
      <w:lvlText w:val="%1.%2)"/>
      <w:lvlJc w:val="left"/>
      <w:pPr>
        <w:ind w:left="12" w:hanging="395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112" w:hanging="39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158" w:hanging="39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05" w:hanging="39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51" w:hanging="39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97" w:hanging="39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44" w:hanging="39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90" w:hanging="395"/>
      </w:pPr>
      <w:rPr>
        <w:rFonts w:hint="default"/>
        <w:lang w:val="en-US" w:eastAsia="en-US" w:bidi="ar-SA"/>
      </w:rPr>
    </w:lvl>
  </w:abstractNum>
  <w:abstractNum w:abstractNumId="5" w15:restartNumberingAfterBreak="0">
    <w:nsid w:val="18B476DF"/>
    <w:multiLevelType w:val="hybridMultilevel"/>
    <w:tmpl w:val="2A24F206"/>
    <w:lvl w:ilvl="0" w:tplc="7DB88F9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72E078BC">
      <w:numFmt w:val="bullet"/>
      <w:lvlText w:val="•"/>
      <w:lvlJc w:val="left"/>
      <w:pPr>
        <w:ind w:left="854" w:hanging="360"/>
      </w:pPr>
      <w:rPr>
        <w:rFonts w:hint="default"/>
        <w:lang w:val="en-US" w:eastAsia="en-US" w:bidi="ar-SA"/>
      </w:rPr>
    </w:lvl>
    <w:lvl w:ilvl="2" w:tplc="42A2BEA6">
      <w:numFmt w:val="bullet"/>
      <w:lvlText w:val="•"/>
      <w:lvlJc w:val="left"/>
      <w:pPr>
        <w:ind w:left="1249" w:hanging="360"/>
      </w:pPr>
      <w:rPr>
        <w:rFonts w:hint="default"/>
        <w:lang w:val="en-US" w:eastAsia="en-US" w:bidi="ar-SA"/>
      </w:rPr>
    </w:lvl>
    <w:lvl w:ilvl="3" w:tplc="5B7C38E0">
      <w:numFmt w:val="bullet"/>
      <w:lvlText w:val="•"/>
      <w:lvlJc w:val="left"/>
      <w:pPr>
        <w:ind w:left="1644" w:hanging="360"/>
      </w:pPr>
      <w:rPr>
        <w:rFonts w:hint="default"/>
        <w:lang w:val="en-US" w:eastAsia="en-US" w:bidi="ar-SA"/>
      </w:rPr>
    </w:lvl>
    <w:lvl w:ilvl="4" w:tplc="661CA2D2">
      <w:numFmt w:val="bullet"/>
      <w:lvlText w:val="•"/>
      <w:lvlJc w:val="left"/>
      <w:pPr>
        <w:ind w:left="2039" w:hanging="360"/>
      </w:pPr>
      <w:rPr>
        <w:rFonts w:hint="default"/>
        <w:lang w:val="en-US" w:eastAsia="en-US" w:bidi="ar-SA"/>
      </w:rPr>
    </w:lvl>
    <w:lvl w:ilvl="5" w:tplc="C2D88EE0">
      <w:numFmt w:val="bullet"/>
      <w:lvlText w:val="•"/>
      <w:lvlJc w:val="left"/>
      <w:pPr>
        <w:ind w:left="2434" w:hanging="360"/>
      </w:pPr>
      <w:rPr>
        <w:rFonts w:hint="default"/>
        <w:lang w:val="en-US" w:eastAsia="en-US" w:bidi="ar-SA"/>
      </w:rPr>
    </w:lvl>
    <w:lvl w:ilvl="6" w:tplc="CD1054B4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7" w:tplc="0C9E5AD2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8" w:tplc="AAB20F12">
      <w:numFmt w:val="bullet"/>
      <w:lvlText w:val="•"/>
      <w:lvlJc w:val="left"/>
      <w:pPr>
        <w:ind w:left="3619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ECF17BE"/>
    <w:multiLevelType w:val="hybridMultilevel"/>
    <w:tmpl w:val="0A3CFB68"/>
    <w:lvl w:ilvl="0" w:tplc="9294D34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7B96954C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E83E1CC4">
      <w:numFmt w:val="bullet"/>
      <w:lvlText w:val="•"/>
      <w:lvlJc w:val="left"/>
      <w:pPr>
        <w:ind w:left="799" w:hanging="360"/>
      </w:pPr>
      <w:rPr>
        <w:rFonts w:hint="default"/>
        <w:lang w:val="en-US" w:eastAsia="en-US" w:bidi="ar-SA"/>
      </w:rPr>
    </w:lvl>
    <w:lvl w:ilvl="3" w:tplc="D40C5106">
      <w:numFmt w:val="bullet"/>
      <w:lvlText w:val="•"/>
      <w:lvlJc w:val="left"/>
      <w:pPr>
        <w:ind w:left="969" w:hanging="360"/>
      </w:pPr>
      <w:rPr>
        <w:rFonts w:hint="default"/>
        <w:lang w:val="en-US" w:eastAsia="en-US" w:bidi="ar-SA"/>
      </w:rPr>
    </w:lvl>
    <w:lvl w:ilvl="4" w:tplc="B160675C">
      <w:numFmt w:val="bullet"/>
      <w:lvlText w:val="•"/>
      <w:lvlJc w:val="left"/>
      <w:pPr>
        <w:ind w:left="1138" w:hanging="360"/>
      </w:pPr>
      <w:rPr>
        <w:rFonts w:hint="default"/>
        <w:lang w:val="en-US" w:eastAsia="en-US" w:bidi="ar-SA"/>
      </w:rPr>
    </w:lvl>
    <w:lvl w:ilvl="5" w:tplc="AF2006BC">
      <w:numFmt w:val="bullet"/>
      <w:lvlText w:val="•"/>
      <w:lvlJc w:val="left"/>
      <w:pPr>
        <w:ind w:left="1308" w:hanging="360"/>
      </w:pPr>
      <w:rPr>
        <w:rFonts w:hint="default"/>
        <w:lang w:val="en-US" w:eastAsia="en-US" w:bidi="ar-SA"/>
      </w:rPr>
    </w:lvl>
    <w:lvl w:ilvl="6" w:tplc="D052644A">
      <w:numFmt w:val="bullet"/>
      <w:lvlText w:val="•"/>
      <w:lvlJc w:val="left"/>
      <w:pPr>
        <w:ind w:left="1478" w:hanging="360"/>
      </w:pPr>
      <w:rPr>
        <w:rFonts w:hint="default"/>
        <w:lang w:val="en-US" w:eastAsia="en-US" w:bidi="ar-SA"/>
      </w:rPr>
    </w:lvl>
    <w:lvl w:ilvl="7" w:tplc="F6F01B46">
      <w:numFmt w:val="bullet"/>
      <w:lvlText w:val="•"/>
      <w:lvlJc w:val="left"/>
      <w:pPr>
        <w:ind w:left="1647" w:hanging="360"/>
      </w:pPr>
      <w:rPr>
        <w:rFonts w:hint="default"/>
        <w:lang w:val="en-US" w:eastAsia="en-US" w:bidi="ar-SA"/>
      </w:rPr>
    </w:lvl>
    <w:lvl w:ilvl="8" w:tplc="93AA643E">
      <w:numFmt w:val="bullet"/>
      <w:lvlText w:val="•"/>
      <w:lvlJc w:val="left"/>
      <w:pPr>
        <w:ind w:left="1817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29021ED"/>
    <w:multiLevelType w:val="hybridMultilevel"/>
    <w:tmpl w:val="6F6AB3AC"/>
    <w:lvl w:ilvl="0" w:tplc="44642F40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FAB45926">
      <w:numFmt w:val="bullet"/>
      <w:lvlText w:val="•"/>
      <w:lvlJc w:val="left"/>
      <w:pPr>
        <w:ind w:left="854" w:hanging="360"/>
      </w:pPr>
      <w:rPr>
        <w:rFonts w:hint="default"/>
        <w:lang w:val="en-US" w:eastAsia="en-US" w:bidi="ar-SA"/>
      </w:rPr>
    </w:lvl>
    <w:lvl w:ilvl="2" w:tplc="91F6060E">
      <w:numFmt w:val="bullet"/>
      <w:lvlText w:val="•"/>
      <w:lvlJc w:val="left"/>
      <w:pPr>
        <w:ind w:left="1249" w:hanging="360"/>
      </w:pPr>
      <w:rPr>
        <w:rFonts w:hint="default"/>
        <w:lang w:val="en-US" w:eastAsia="en-US" w:bidi="ar-SA"/>
      </w:rPr>
    </w:lvl>
    <w:lvl w:ilvl="3" w:tplc="87A8993E">
      <w:numFmt w:val="bullet"/>
      <w:lvlText w:val="•"/>
      <w:lvlJc w:val="left"/>
      <w:pPr>
        <w:ind w:left="1644" w:hanging="360"/>
      </w:pPr>
      <w:rPr>
        <w:rFonts w:hint="default"/>
        <w:lang w:val="en-US" w:eastAsia="en-US" w:bidi="ar-SA"/>
      </w:rPr>
    </w:lvl>
    <w:lvl w:ilvl="4" w:tplc="8D3E20C8">
      <w:numFmt w:val="bullet"/>
      <w:lvlText w:val="•"/>
      <w:lvlJc w:val="left"/>
      <w:pPr>
        <w:ind w:left="2039" w:hanging="360"/>
      </w:pPr>
      <w:rPr>
        <w:rFonts w:hint="default"/>
        <w:lang w:val="en-US" w:eastAsia="en-US" w:bidi="ar-SA"/>
      </w:rPr>
    </w:lvl>
    <w:lvl w:ilvl="5" w:tplc="04B038A4">
      <w:numFmt w:val="bullet"/>
      <w:lvlText w:val="•"/>
      <w:lvlJc w:val="left"/>
      <w:pPr>
        <w:ind w:left="2434" w:hanging="360"/>
      </w:pPr>
      <w:rPr>
        <w:rFonts w:hint="default"/>
        <w:lang w:val="en-US" w:eastAsia="en-US" w:bidi="ar-SA"/>
      </w:rPr>
    </w:lvl>
    <w:lvl w:ilvl="6" w:tplc="66400258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7" w:tplc="3DF67F6C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8" w:tplc="D11A7156">
      <w:numFmt w:val="bullet"/>
      <w:lvlText w:val="•"/>
      <w:lvlJc w:val="left"/>
      <w:pPr>
        <w:ind w:left="3619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2E2B51C9"/>
    <w:multiLevelType w:val="multilevel"/>
    <w:tmpl w:val="B3E26D88"/>
    <w:lvl w:ilvl="0">
      <w:start w:val="1"/>
      <w:numFmt w:val="decimal"/>
      <w:lvlText w:val="%1."/>
      <w:lvlJc w:val="left"/>
      <w:pPr>
        <w:ind w:left="497" w:hanging="355"/>
      </w:pPr>
      <w:rPr>
        <w:rFonts w:hint="default"/>
        <w:spacing w:val="-1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15" w:hanging="473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color w:val="3877D5"/>
        <w:spacing w:val="-1"/>
        <w:w w:val="99"/>
        <w:sz w:val="32"/>
        <w:szCs w:val="32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69" w:hanging="627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color w:val="3877D5"/>
        <w:spacing w:val="0"/>
        <w:w w:val="100"/>
        <w:sz w:val="28"/>
        <w:szCs w:val="28"/>
        <w:lang w:val="en-US" w:eastAsia="en-US" w:bidi="ar-SA"/>
      </w:rPr>
    </w:lvl>
    <w:lvl w:ilvl="3">
      <w:numFmt w:val="bullet"/>
      <w:lvlText w:val="●"/>
      <w:lvlJc w:val="left"/>
      <w:pPr>
        <w:ind w:left="863" w:hanging="360"/>
      </w:pPr>
      <w:rPr>
        <w:rFonts w:ascii="Microsoft Sans Serif" w:eastAsia="Microsoft Sans Serif" w:hAnsi="Microsoft Sans Serif" w:cs="Microsoft Sans Serif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207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285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9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71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23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30944DA7"/>
    <w:multiLevelType w:val="hybridMultilevel"/>
    <w:tmpl w:val="63FE88AC"/>
    <w:lvl w:ilvl="0" w:tplc="9B4644DE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740C7362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EA60F712">
      <w:numFmt w:val="bullet"/>
      <w:lvlText w:val="•"/>
      <w:lvlJc w:val="left"/>
      <w:pPr>
        <w:ind w:left="799" w:hanging="360"/>
      </w:pPr>
      <w:rPr>
        <w:rFonts w:hint="default"/>
        <w:lang w:val="en-US" w:eastAsia="en-US" w:bidi="ar-SA"/>
      </w:rPr>
    </w:lvl>
    <w:lvl w:ilvl="3" w:tplc="2C82CA2E">
      <w:numFmt w:val="bullet"/>
      <w:lvlText w:val="•"/>
      <w:lvlJc w:val="left"/>
      <w:pPr>
        <w:ind w:left="969" w:hanging="360"/>
      </w:pPr>
      <w:rPr>
        <w:rFonts w:hint="default"/>
        <w:lang w:val="en-US" w:eastAsia="en-US" w:bidi="ar-SA"/>
      </w:rPr>
    </w:lvl>
    <w:lvl w:ilvl="4" w:tplc="DCDCA80E">
      <w:numFmt w:val="bullet"/>
      <w:lvlText w:val="•"/>
      <w:lvlJc w:val="left"/>
      <w:pPr>
        <w:ind w:left="1138" w:hanging="360"/>
      </w:pPr>
      <w:rPr>
        <w:rFonts w:hint="default"/>
        <w:lang w:val="en-US" w:eastAsia="en-US" w:bidi="ar-SA"/>
      </w:rPr>
    </w:lvl>
    <w:lvl w:ilvl="5" w:tplc="AFE45592">
      <w:numFmt w:val="bullet"/>
      <w:lvlText w:val="•"/>
      <w:lvlJc w:val="left"/>
      <w:pPr>
        <w:ind w:left="1308" w:hanging="360"/>
      </w:pPr>
      <w:rPr>
        <w:rFonts w:hint="default"/>
        <w:lang w:val="en-US" w:eastAsia="en-US" w:bidi="ar-SA"/>
      </w:rPr>
    </w:lvl>
    <w:lvl w:ilvl="6" w:tplc="5564322A">
      <w:numFmt w:val="bullet"/>
      <w:lvlText w:val="•"/>
      <w:lvlJc w:val="left"/>
      <w:pPr>
        <w:ind w:left="1478" w:hanging="360"/>
      </w:pPr>
      <w:rPr>
        <w:rFonts w:hint="default"/>
        <w:lang w:val="en-US" w:eastAsia="en-US" w:bidi="ar-SA"/>
      </w:rPr>
    </w:lvl>
    <w:lvl w:ilvl="7" w:tplc="F392AE84">
      <w:numFmt w:val="bullet"/>
      <w:lvlText w:val="•"/>
      <w:lvlJc w:val="left"/>
      <w:pPr>
        <w:ind w:left="1647" w:hanging="360"/>
      </w:pPr>
      <w:rPr>
        <w:rFonts w:hint="default"/>
        <w:lang w:val="en-US" w:eastAsia="en-US" w:bidi="ar-SA"/>
      </w:rPr>
    </w:lvl>
    <w:lvl w:ilvl="8" w:tplc="B4EEBB62">
      <w:numFmt w:val="bullet"/>
      <w:lvlText w:val="•"/>
      <w:lvlJc w:val="left"/>
      <w:pPr>
        <w:ind w:left="1817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32DE29D9"/>
    <w:multiLevelType w:val="hybridMultilevel"/>
    <w:tmpl w:val="604EFE06"/>
    <w:lvl w:ilvl="0" w:tplc="B986C82A">
      <w:numFmt w:val="bullet"/>
      <w:lvlText w:val=""/>
      <w:lvlJc w:val="left"/>
      <w:pPr>
        <w:ind w:left="468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831AEBE2">
      <w:numFmt w:val="bullet"/>
      <w:lvlText w:val="•"/>
      <w:lvlJc w:val="left"/>
      <w:pPr>
        <w:ind w:left="770" w:hanging="361"/>
      </w:pPr>
      <w:rPr>
        <w:rFonts w:hint="default"/>
        <w:lang w:val="en-US" w:eastAsia="en-US" w:bidi="ar-SA"/>
      </w:rPr>
    </w:lvl>
    <w:lvl w:ilvl="2" w:tplc="BB4CE1CE">
      <w:numFmt w:val="bullet"/>
      <w:lvlText w:val="•"/>
      <w:lvlJc w:val="left"/>
      <w:pPr>
        <w:ind w:left="1081" w:hanging="361"/>
      </w:pPr>
      <w:rPr>
        <w:rFonts w:hint="default"/>
        <w:lang w:val="en-US" w:eastAsia="en-US" w:bidi="ar-SA"/>
      </w:rPr>
    </w:lvl>
    <w:lvl w:ilvl="3" w:tplc="1E90E164">
      <w:numFmt w:val="bullet"/>
      <w:lvlText w:val="•"/>
      <w:lvlJc w:val="left"/>
      <w:pPr>
        <w:ind w:left="1392" w:hanging="361"/>
      </w:pPr>
      <w:rPr>
        <w:rFonts w:hint="default"/>
        <w:lang w:val="en-US" w:eastAsia="en-US" w:bidi="ar-SA"/>
      </w:rPr>
    </w:lvl>
    <w:lvl w:ilvl="4" w:tplc="6838B934">
      <w:numFmt w:val="bullet"/>
      <w:lvlText w:val="•"/>
      <w:lvlJc w:val="left"/>
      <w:pPr>
        <w:ind w:left="1702" w:hanging="361"/>
      </w:pPr>
      <w:rPr>
        <w:rFonts w:hint="default"/>
        <w:lang w:val="en-US" w:eastAsia="en-US" w:bidi="ar-SA"/>
      </w:rPr>
    </w:lvl>
    <w:lvl w:ilvl="5" w:tplc="8FFC58D8">
      <w:numFmt w:val="bullet"/>
      <w:lvlText w:val="•"/>
      <w:lvlJc w:val="left"/>
      <w:pPr>
        <w:ind w:left="2013" w:hanging="361"/>
      </w:pPr>
      <w:rPr>
        <w:rFonts w:hint="default"/>
        <w:lang w:val="en-US" w:eastAsia="en-US" w:bidi="ar-SA"/>
      </w:rPr>
    </w:lvl>
    <w:lvl w:ilvl="6" w:tplc="DE2E1E3E">
      <w:numFmt w:val="bullet"/>
      <w:lvlText w:val="•"/>
      <w:lvlJc w:val="left"/>
      <w:pPr>
        <w:ind w:left="2324" w:hanging="361"/>
      </w:pPr>
      <w:rPr>
        <w:rFonts w:hint="default"/>
        <w:lang w:val="en-US" w:eastAsia="en-US" w:bidi="ar-SA"/>
      </w:rPr>
    </w:lvl>
    <w:lvl w:ilvl="7" w:tplc="714A8F50">
      <w:numFmt w:val="bullet"/>
      <w:lvlText w:val="•"/>
      <w:lvlJc w:val="left"/>
      <w:pPr>
        <w:ind w:left="2634" w:hanging="361"/>
      </w:pPr>
      <w:rPr>
        <w:rFonts w:hint="default"/>
        <w:lang w:val="en-US" w:eastAsia="en-US" w:bidi="ar-SA"/>
      </w:rPr>
    </w:lvl>
    <w:lvl w:ilvl="8" w:tplc="93D4B88E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58A2F86"/>
    <w:multiLevelType w:val="hybridMultilevel"/>
    <w:tmpl w:val="D7CC5DAC"/>
    <w:lvl w:ilvl="0" w:tplc="2CA4FAD6">
      <w:start w:val="1"/>
      <w:numFmt w:val="lowerLetter"/>
      <w:lvlText w:val="%1)"/>
      <w:lvlJc w:val="left"/>
      <w:pPr>
        <w:ind w:left="231" w:hanging="220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7E8E8112">
      <w:numFmt w:val="bullet"/>
      <w:lvlText w:val="•"/>
      <w:lvlJc w:val="left"/>
      <w:pPr>
        <w:ind w:left="1264" w:hanging="220"/>
      </w:pPr>
      <w:rPr>
        <w:rFonts w:hint="default"/>
        <w:lang w:val="en-US" w:eastAsia="en-US" w:bidi="ar-SA"/>
      </w:rPr>
    </w:lvl>
    <w:lvl w:ilvl="2" w:tplc="F98CF680">
      <w:numFmt w:val="bullet"/>
      <w:lvlText w:val="•"/>
      <w:lvlJc w:val="left"/>
      <w:pPr>
        <w:ind w:left="2288" w:hanging="220"/>
      </w:pPr>
      <w:rPr>
        <w:rFonts w:hint="default"/>
        <w:lang w:val="en-US" w:eastAsia="en-US" w:bidi="ar-SA"/>
      </w:rPr>
    </w:lvl>
    <w:lvl w:ilvl="3" w:tplc="4230AAFA">
      <w:numFmt w:val="bullet"/>
      <w:lvlText w:val="•"/>
      <w:lvlJc w:val="left"/>
      <w:pPr>
        <w:ind w:left="3312" w:hanging="220"/>
      </w:pPr>
      <w:rPr>
        <w:rFonts w:hint="default"/>
        <w:lang w:val="en-US" w:eastAsia="en-US" w:bidi="ar-SA"/>
      </w:rPr>
    </w:lvl>
    <w:lvl w:ilvl="4" w:tplc="A70AD360">
      <w:numFmt w:val="bullet"/>
      <w:lvlText w:val="•"/>
      <w:lvlJc w:val="left"/>
      <w:pPr>
        <w:ind w:left="4337" w:hanging="220"/>
      </w:pPr>
      <w:rPr>
        <w:rFonts w:hint="default"/>
        <w:lang w:val="en-US" w:eastAsia="en-US" w:bidi="ar-SA"/>
      </w:rPr>
    </w:lvl>
    <w:lvl w:ilvl="5" w:tplc="A65A64E0">
      <w:numFmt w:val="bullet"/>
      <w:lvlText w:val="•"/>
      <w:lvlJc w:val="left"/>
      <w:pPr>
        <w:ind w:left="5361" w:hanging="220"/>
      </w:pPr>
      <w:rPr>
        <w:rFonts w:hint="default"/>
        <w:lang w:val="en-US" w:eastAsia="en-US" w:bidi="ar-SA"/>
      </w:rPr>
    </w:lvl>
    <w:lvl w:ilvl="6" w:tplc="5860F052">
      <w:numFmt w:val="bullet"/>
      <w:lvlText w:val="•"/>
      <w:lvlJc w:val="left"/>
      <w:pPr>
        <w:ind w:left="6385" w:hanging="220"/>
      </w:pPr>
      <w:rPr>
        <w:rFonts w:hint="default"/>
        <w:lang w:val="en-US" w:eastAsia="en-US" w:bidi="ar-SA"/>
      </w:rPr>
    </w:lvl>
    <w:lvl w:ilvl="7" w:tplc="F97E0C3E">
      <w:numFmt w:val="bullet"/>
      <w:lvlText w:val="•"/>
      <w:lvlJc w:val="left"/>
      <w:pPr>
        <w:ind w:left="7410" w:hanging="220"/>
      </w:pPr>
      <w:rPr>
        <w:rFonts w:hint="default"/>
        <w:lang w:val="en-US" w:eastAsia="en-US" w:bidi="ar-SA"/>
      </w:rPr>
    </w:lvl>
    <w:lvl w:ilvl="8" w:tplc="0494EFDA">
      <w:numFmt w:val="bullet"/>
      <w:lvlText w:val="•"/>
      <w:lvlJc w:val="left"/>
      <w:pPr>
        <w:ind w:left="8434" w:hanging="220"/>
      </w:pPr>
      <w:rPr>
        <w:rFonts w:hint="default"/>
        <w:lang w:val="en-US" w:eastAsia="en-US" w:bidi="ar-SA"/>
      </w:rPr>
    </w:lvl>
  </w:abstractNum>
  <w:abstractNum w:abstractNumId="12" w15:restartNumberingAfterBreak="0">
    <w:nsid w:val="3B126EB1"/>
    <w:multiLevelType w:val="hybridMultilevel"/>
    <w:tmpl w:val="8D5EBE32"/>
    <w:lvl w:ilvl="0" w:tplc="29423F38">
      <w:numFmt w:val="bullet"/>
      <w:lvlText w:val=""/>
      <w:lvlJc w:val="left"/>
      <w:pPr>
        <w:ind w:left="468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D040D672">
      <w:numFmt w:val="bullet"/>
      <w:lvlText w:val="•"/>
      <w:lvlJc w:val="left"/>
      <w:pPr>
        <w:ind w:left="770" w:hanging="361"/>
      </w:pPr>
      <w:rPr>
        <w:rFonts w:hint="default"/>
        <w:lang w:val="en-US" w:eastAsia="en-US" w:bidi="ar-SA"/>
      </w:rPr>
    </w:lvl>
    <w:lvl w:ilvl="2" w:tplc="51942284">
      <w:numFmt w:val="bullet"/>
      <w:lvlText w:val="•"/>
      <w:lvlJc w:val="left"/>
      <w:pPr>
        <w:ind w:left="1081" w:hanging="361"/>
      </w:pPr>
      <w:rPr>
        <w:rFonts w:hint="default"/>
        <w:lang w:val="en-US" w:eastAsia="en-US" w:bidi="ar-SA"/>
      </w:rPr>
    </w:lvl>
    <w:lvl w:ilvl="3" w:tplc="97065C7C">
      <w:numFmt w:val="bullet"/>
      <w:lvlText w:val="•"/>
      <w:lvlJc w:val="left"/>
      <w:pPr>
        <w:ind w:left="1392" w:hanging="361"/>
      </w:pPr>
      <w:rPr>
        <w:rFonts w:hint="default"/>
        <w:lang w:val="en-US" w:eastAsia="en-US" w:bidi="ar-SA"/>
      </w:rPr>
    </w:lvl>
    <w:lvl w:ilvl="4" w:tplc="7F2E7372">
      <w:numFmt w:val="bullet"/>
      <w:lvlText w:val="•"/>
      <w:lvlJc w:val="left"/>
      <w:pPr>
        <w:ind w:left="1702" w:hanging="361"/>
      </w:pPr>
      <w:rPr>
        <w:rFonts w:hint="default"/>
        <w:lang w:val="en-US" w:eastAsia="en-US" w:bidi="ar-SA"/>
      </w:rPr>
    </w:lvl>
    <w:lvl w:ilvl="5" w:tplc="40E4CFDA">
      <w:numFmt w:val="bullet"/>
      <w:lvlText w:val="•"/>
      <w:lvlJc w:val="left"/>
      <w:pPr>
        <w:ind w:left="2013" w:hanging="361"/>
      </w:pPr>
      <w:rPr>
        <w:rFonts w:hint="default"/>
        <w:lang w:val="en-US" w:eastAsia="en-US" w:bidi="ar-SA"/>
      </w:rPr>
    </w:lvl>
    <w:lvl w:ilvl="6" w:tplc="94B8E4DC">
      <w:numFmt w:val="bullet"/>
      <w:lvlText w:val="•"/>
      <w:lvlJc w:val="left"/>
      <w:pPr>
        <w:ind w:left="2324" w:hanging="361"/>
      </w:pPr>
      <w:rPr>
        <w:rFonts w:hint="default"/>
        <w:lang w:val="en-US" w:eastAsia="en-US" w:bidi="ar-SA"/>
      </w:rPr>
    </w:lvl>
    <w:lvl w:ilvl="7" w:tplc="5658D162">
      <w:numFmt w:val="bullet"/>
      <w:lvlText w:val="•"/>
      <w:lvlJc w:val="left"/>
      <w:pPr>
        <w:ind w:left="2634" w:hanging="361"/>
      </w:pPr>
      <w:rPr>
        <w:rFonts w:hint="default"/>
        <w:lang w:val="en-US" w:eastAsia="en-US" w:bidi="ar-SA"/>
      </w:rPr>
    </w:lvl>
    <w:lvl w:ilvl="8" w:tplc="23609EA0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487E6038"/>
    <w:multiLevelType w:val="hybridMultilevel"/>
    <w:tmpl w:val="3078DED0"/>
    <w:lvl w:ilvl="0" w:tplc="7374AA2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A2DEAE72">
      <w:numFmt w:val="bullet"/>
      <w:lvlText w:val="•"/>
      <w:lvlJc w:val="left"/>
      <w:pPr>
        <w:ind w:left="866" w:hanging="360"/>
      </w:pPr>
      <w:rPr>
        <w:rFonts w:hint="default"/>
        <w:lang w:val="en-US" w:eastAsia="en-US" w:bidi="ar-SA"/>
      </w:rPr>
    </w:lvl>
    <w:lvl w:ilvl="2" w:tplc="C8A639F2">
      <w:numFmt w:val="bullet"/>
      <w:lvlText w:val="•"/>
      <w:lvlJc w:val="left"/>
      <w:pPr>
        <w:ind w:left="1273" w:hanging="360"/>
      </w:pPr>
      <w:rPr>
        <w:rFonts w:hint="default"/>
        <w:lang w:val="en-US" w:eastAsia="en-US" w:bidi="ar-SA"/>
      </w:rPr>
    </w:lvl>
    <w:lvl w:ilvl="3" w:tplc="7D5E1042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1E840F4E">
      <w:numFmt w:val="bullet"/>
      <w:lvlText w:val="•"/>
      <w:lvlJc w:val="left"/>
      <w:pPr>
        <w:ind w:left="2086" w:hanging="360"/>
      </w:pPr>
      <w:rPr>
        <w:rFonts w:hint="default"/>
        <w:lang w:val="en-US" w:eastAsia="en-US" w:bidi="ar-SA"/>
      </w:rPr>
    </w:lvl>
    <w:lvl w:ilvl="5" w:tplc="8A185CD8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6" w:tplc="64FC8876">
      <w:numFmt w:val="bullet"/>
      <w:lvlText w:val="•"/>
      <w:lvlJc w:val="left"/>
      <w:pPr>
        <w:ind w:left="2900" w:hanging="360"/>
      </w:pPr>
      <w:rPr>
        <w:rFonts w:hint="default"/>
        <w:lang w:val="en-US" w:eastAsia="en-US" w:bidi="ar-SA"/>
      </w:rPr>
    </w:lvl>
    <w:lvl w:ilvl="7" w:tplc="BBF8B4B0">
      <w:numFmt w:val="bullet"/>
      <w:lvlText w:val="•"/>
      <w:lvlJc w:val="left"/>
      <w:pPr>
        <w:ind w:left="3306" w:hanging="360"/>
      </w:pPr>
      <w:rPr>
        <w:rFonts w:hint="default"/>
        <w:lang w:val="en-US" w:eastAsia="en-US" w:bidi="ar-SA"/>
      </w:rPr>
    </w:lvl>
    <w:lvl w:ilvl="8" w:tplc="6E2038A6">
      <w:numFmt w:val="bullet"/>
      <w:lvlText w:val="•"/>
      <w:lvlJc w:val="left"/>
      <w:pPr>
        <w:ind w:left="3713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50A3540E"/>
    <w:multiLevelType w:val="hybridMultilevel"/>
    <w:tmpl w:val="ADD09C06"/>
    <w:lvl w:ilvl="0" w:tplc="1594233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B2D409EE">
      <w:numFmt w:val="bullet"/>
      <w:lvlText w:val="•"/>
      <w:lvlJc w:val="left"/>
      <w:pPr>
        <w:ind w:left="854" w:hanging="360"/>
      </w:pPr>
      <w:rPr>
        <w:rFonts w:hint="default"/>
        <w:lang w:val="en-US" w:eastAsia="en-US" w:bidi="ar-SA"/>
      </w:rPr>
    </w:lvl>
    <w:lvl w:ilvl="2" w:tplc="709464EE">
      <w:numFmt w:val="bullet"/>
      <w:lvlText w:val="•"/>
      <w:lvlJc w:val="left"/>
      <w:pPr>
        <w:ind w:left="1249" w:hanging="360"/>
      </w:pPr>
      <w:rPr>
        <w:rFonts w:hint="default"/>
        <w:lang w:val="en-US" w:eastAsia="en-US" w:bidi="ar-SA"/>
      </w:rPr>
    </w:lvl>
    <w:lvl w:ilvl="3" w:tplc="96EE8C68">
      <w:numFmt w:val="bullet"/>
      <w:lvlText w:val="•"/>
      <w:lvlJc w:val="left"/>
      <w:pPr>
        <w:ind w:left="1644" w:hanging="360"/>
      </w:pPr>
      <w:rPr>
        <w:rFonts w:hint="default"/>
        <w:lang w:val="en-US" w:eastAsia="en-US" w:bidi="ar-SA"/>
      </w:rPr>
    </w:lvl>
    <w:lvl w:ilvl="4" w:tplc="E722805E">
      <w:numFmt w:val="bullet"/>
      <w:lvlText w:val="•"/>
      <w:lvlJc w:val="left"/>
      <w:pPr>
        <w:ind w:left="2039" w:hanging="360"/>
      </w:pPr>
      <w:rPr>
        <w:rFonts w:hint="default"/>
        <w:lang w:val="en-US" w:eastAsia="en-US" w:bidi="ar-SA"/>
      </w:rPr>
    </w:lvl>
    <w:lvl w:ilvl="5" w:tplc="348A1778">
      <w:numFmt w:val="bullet"/>
      <w:lvlText w:val="•"/>
      <w:lvlJc w:val="left"/>
      <w:pPr>
        <w:ind w:left="2434" w:hanging="360"/>
      </w:pPr>
      <w:rPr>
        <w:rFonts w:hint="default"/>
        <w:lang w:val="en-US" w:eastAsia="en-US" w:bidi="ar-SA"/>
      </w:rPr>
    </w:lvl>
    <w:lvl w:ilvl="6" w:tplc="DADCA7C0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7" w:tplc="D9F4E68E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8" w:tplc="67523B20">
      <w:numFmt w:val="bullet"/>
      <w:lvlText w:val="•"/>
      <w:lvlJc w:val="left"/>
      <w:pPr>
        <w:ind w:left="3619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50E48BC"/>
    <w:multiLevelType w:val="hybridMultilevel"/>
    <w:tmpl w:val="3FD0584E"/>
    <w:lvl w:ilvl="0" w:tplc="00D2F646">
      <w:start w:val="1"/>
      <w:numFmt w:val="decimal"/>
      <w:lvlText w:val="%1."/>
      <w:lvlJc w:val="left"/>
      <w:pPr>
        <w:ind w:left="863" w:hanging="36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16"/>
        <w:szCs w:val="16"/>
        <w:lang w:val="en-US" w:eastAsia="en-US" w:bidi="ar-SA"/>
      </w:rPr>
    </w:lvl>
    <w:lvl w:ilvl="1" w:tplc="98F67FE4">
      <w:numFmt w:val="bullet"/>
      <w:lvlText w:val="○"/>
      <w:lvlJc w:val="left"/>
      <w:pPr>
        <w:ind w:left="1583" w:hanging="361"/>
      </w:pPr>
      <w:rPr>
        <w:rFonts w:ascii="Arial" w:eastAsia="Arial" w:hAnsi="Arial" w:cs="Arial" w:hint="default"/>
        <w:b/>
        <w:bCs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2" w:tplc="CF905BFE">
      <w:numFmt w:val="bullet"/>
      <w:lvlText w:val="•"/>
      <w:lvlJc w:val="left"/>
      <w:pPr>
        <w:ind w:left="2443" w:hanging="361"/>
      </w:pPr>
      <w:rPr>
        <w:rFonts w:hint="default"/>
        <w:lang w:val="en-US" w:eastAsia="en-US" w:bidi="ar-SA"/>
      </w:rPr>
    </w:lvl>
    <w:lvl w:ilvl="3" w:tplc="7BB2F970">
      <w:numFmt w:val="bullet"/>
      <w:lvlText w:val="•"/>
      <w:lvlJc w:val="left"/>
      <w:pPr>
        <w:ind w:left="3306" w:hanging="361"/>
      </w:pPr>
      <w:rPr>
        <w:rFonts w:hint="default"/>
        <w:lang w:val="en-US" w:eastAsia="en-US" w:bidi="ar-SA"/>
      </w:rPr>
    </w:lvl>
    <w:lvl w:ilvl="4" w:tplc="DF14AAC8">
      <w:numFmt w:val="bullet"/>
      <w:lvlText w:val="•"/>
      <w:lvlJc w:val="left"/>
      <w:pPr>
        <w:ind w:left="4169" w:hanging="361"/>
      </w:pPr>
      <w:rPr>
        <w:rFonts w:hint="default"/>
        <w:lang w:val="en-US" w:eastAsia="en-US" w:bidi="ar-SA"/>
      </w:rPr>
    </w:lvl>
    <w:lvl w:ilvl="5" w:tplc="2FB0F572">
      <w:numFmt w:val="bullet"/>
      <w:lvlText w:val="•"/>
      <w:lvlJc w:val="left"/>
      <w:pPr>
        <w:ind w:left="5032" w:hanging="361"/>
      </w:pPr>
      <w:rPr>
        <w:rFonts w:hint="default"/>
        <w:lang w:val="en-US" w:eastAsia="en-US" w:bidi="ar-SA"/>
      </w:rPr>
    </w:lvl>
    <w:lvl w:ilvl="6" w:tplc="BFB871EA">
      <w:numFmt w:val="bullet"/>
      <w:lvlText w:val="•"/>
      <w:lvlJc w:val="left"/>
      <w:pPr>
        <w:ind w:left="5895" w:hanging="361"/>
      </w:pPr>
      <w:rPr>
        <w:rFonts w:hint="default"/>
        <w:lang w:val="en-US" w:eastAsia="en-US" w:bidi="ar-SA"/>
      </w:rPr>
    </w:lvl>
    <w:lvl w:ilvl="7" w:tplc="8E944926">
      <w:numFmt w:val="bullet"/>
      <w:lvlText w:val="•"/>
      <w:lvlJc w:val="left"/>
      <w:pPr>
        <w:ind w:left="6758" w:hanging="361"/>
      </w:pPr>
      <w:rPr>
        <w:rFonts w:hint="default"/>
        <w:lang w:val="en-US" w:eastAsia="en-US" w:bidi="ar-SA"/>
      </w:rPr>
    </w:lvl>
    <w:lvl w:ilvl="8" w:tplc="AE86DF9E">
      <w:numFmt w:val="bullet"/>
      <w:lvlText w:val="•"/>
      <w:lvlJc w:val="left"/>
      <w:pPr>
        <w:ind w:left="7621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61C33623"/>
    <w:multiLevelType w:val="hybridMultilevel"/>
    <w:tmpl w:val="12988DBE"/>
    <w:lvl w:ilvl="0" w:tplc="311C619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C996FDF8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DD720A10">
      <w:numFmt w:val="bullet"/>
      <w:lvlText w:val="•"/>
      <w:lvlJc w:val="left"/>
      <w:pPr>
        <w:ind w:left="799" w:hanging="360"/>
      </w:pPr>
      <w:rPr>
        <w:rFonts w:hint="default"/>
        <w:lang w:val="en-US" w:eastAsia="en-US" w:bidi="ar-SA"/>
      </w:rPr>
    </w:lvl>
    <w:lvl w:ilvl="3" w:tplc="62DE5E1C">
      <w:numFmt w:val="bullet"/>
      <w:lvlText w:val="•"/>
      <w:lvlJc w:val="left"/>
      <w:pPr>
        <w:ind w:left="969" w:hanging="360"/>
      </w:pPr>
      <w:rPr>
        <w:rFonts w:hint="default"/>
        <w:lang w:val="en-US" w:eastAsia="en-US" w:bidi="ar-SA"/>
      </w:rPr>
    </w:lvl>
    <w:lvl w:ilvl="4" w:tplc="DB586116">
      <w:numFmt w:val="bullet"/>
      <w:lvlText w:val="•"/>
      <w:lvlJc w:val="left"/>
      <w:pPr>
        <w:ind w:left="1138" w:hanging="360"/>
      </w:pPr>
      <w:rPr>
        <w:rFonts w:hint="default"/>
        <w:lang w:val="en-US" w:eastAsia="en-US" w:bidi="ar-SA"/>
      </w:rPr>
    </w:lvl>
    <w:lvl w:ilvl="5" w:tplc="0AFA8248">
      <w:numFmt w:val="bullet"/>
      <w:lvlText w:val="•"/>
      <w:lvlJc w:val="left"/>
      <w:pPr>
        <w:ind w:left="1308" w:hanging="360"/>
      </w:pPr>
      <w:rPr>
        <w:rFonts w:hint="default"/>
        <w:lang w:val="en-US" w:eastAsia="en-US" w:bidi="ar-SA"/>
      </w:rPr>
    </w:lvl>
    <w:lvl w:ilvl="6" w:tplc="A2F86F0E">
      <w:numFmt w:val="bullet"/>
      <w:lvlText w:val="•"/>
      <w:lvlJc w:val="left"/>
      <w:pPr>
        <w:ind w:left="1478" w:hanging="360"/>
      </w:pPr>
      <w:rPr>
        <w:rFonts w:hint="default"/>
        <w:lang w:val="en-US" w:eastAsia="en-US" w:bidi="ar-SA"/>
      </w:rPr>
    </w:lvl>
    <w:lvl w:ilvl="7" w:tplc="FB0EE9EC">
      <w:numFmt w:val="bullet"/>
      <w:lvlText w:val="•"/>
      <w:lvlJc w:val="left"/>
      <w:pPr>
        <w:ind w:left="1647" w:hanging="360"/>
      </w:pPr>
      <w:rPr>
        <w:rFonts w:hint="default"/>
        <w:lang w:val="en-US" w:eastAsia="en-US" w:bidi="ar-SA"/>
      </w:rPr>
    </w:lvl>
    <w:lvl w:ilvl="8" w:tplc="84FAF17A">
      <w:numFmt w:val="bullet"/>
      <w:lvlText w:val="•"/>
      <w:lvlJc w:val="left"/>
      <w:pPr>
        <w:ind w:left="1817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77012B7"/>
    <w:multiLevelType w:val="hybridMultilevel"/>
    <w:tmpl w:val="4E52FBCC"/>
    <w:lvl w:ilvl="0" w:tplc="77A2E3A6">
      <w:numFmt w:val="bullet"/>
      <w:lvlText w:val="·"/>
      <w:lvlJc w:val="left"/>
      <w:pPr>
        <w:ind w:left="12" w:hanging="105"/>
      </w:pPr>
      <w:rPr>
        <w:rFonts w:ascii="Calibri Light" w:eastAsia="Calibri Light" w:hAnsi="Calibri Light" w:cs="Calibri Light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AEE3098">
      <w:numFmt w:val="bullet"/>
      <w:lvlText w:val="•"/>
      <w:lvlJc w:val="left"/>
      <w:pPr>
        <w:ind w:left="1066" w:hanging="105"/>
      </w:pPr>
      <w:rPr>
        <w:rFonts w:hint="default"/>
        <w:lang w:val="en-US" w:eastAsia="en-US" w:bidi="ar-SA"/>
      </w:rPr>
    </w:lvl>
    <w:lvl w:ilvl="2" w:tplc="9AD2E178">
      <w:numFmt w:val="bullet"/>
      <w:lvlText w:val="•"/>
      <w:lvlJc w:val="left"/>
      <w:pPr>
        <w:ind w:left="2112" w:hanging="105"/>
      </w:pPr>
      <w:rPr>
        <w:rFonts w:hint="default"/>
        <w:lang w:val="en-US" w:eastAsia="en-US" w:bidi="ar-SA"/>
      </w:rPr>
    </w:lvl>
    <w:lvl w:ilvl="3" w:tplc="37BCAE3C">
      <w:numFmt w:val="bullet"/>
      <w:lvlText w:val="•"/>
      <w:lvlJc w:val="left"/>
      <w:pPr>
        <w:ind w:left="3158" w:hanging="105"/>
      </w:pPr>
      <w:rPr>
        <w:rFonts w:hint="default"/>
        <w:lang w:val="en-US" w:eastAsia="en-US" w:bidi="ar-SA"/>
      </w:rPr>
    </w:lvl>
    <w:lvl w:ilvl="4" w:tplc="C7102B76">
      <w:numFmt w:val="bullet"/>
      <w:lvlText w:val="•"/>
      <w:lvlJc w:val="left"/>
      <w:pPr>
        <w:ind w:left="4205" w:hanging="105"/>
      </w:pPr>
      <w:rPr>
        <w:rFonts w:hint="default"/>
        <w:lang w:val="en-US" w:eastAsia="en-US" w:bidi="ar-SA"/>
      </w:rPr>
    </w:lvl>
    <w:lvl w:ilvl="5" w:tplc="A69E7A6A">
      <w:numFmt w:val="bullet"/>
      <w:lvlText w:val="•"/>
      <w:lvlJc w:val="left"/>
      <w:pPr>
        <w:ind w:left="5251" w:hanging="105"/>
      </w:pPr>
      <w:rPr>
        <w:rFonts w:hint="default"/>
        <w:lang w:val="en-US" w:eastAsia="en-US" w:bidi="ar-SA"/>
      </w:rPr>
    </w:lvl>
    <w:lvl w:ilvl="6" w:tplc="A89E4BAC">
      <w:numFmt w:val="bullet"/>
      <w:lvlText w:val="•"/>
      <w:lvlJc w:val="left"/>
      <w:pPr>
        <w:ind w:left="6297" w:hanging="105"/>
      </w:pPr>
      <w:rPr>
        <w:rFonts w:hint="default"/>
        <w:lang w:val="en-US" w:eastAsia="en-US" w:bidi="ar-SA"/>
      </w:rPr>
    </w:lvl>
    <w:lvl w:ilvl="7" w:tplc="6994DB66">
      <w:numFmt w:val="bullet"/>
      <w:lvlText w:val="•"/>
      <w:lvlJc w:val="left"/>
      <w:pPr>
        <w:ind w:left="7344" w:hanging="105"/>
      </w:pPr>
      <w:rPr>
        <w:rFonts w:hint="default"/>
        <w:lang w:val="en-US" w:eastAsia="en-US" w:bidi="ar-SA"/>
      </w:rPr>
    </w:lvl>
    <w:lvl w:ilvl="8" w:tplc="56CAF7F4">
      <w:numFmt w:val="bullet"/>
      <w:lvlText w:val="•"/>
      <w:lvlJc w:val="left"/>
      <w:pPr>
        <w:ind w:left="8390" w:hanging="105"/>
      </w:pPr>
      <w:rPr>
        <w:rFonts w:hint="default"/>
        <w:lang w:val="en-US" w:eastAsia="en-US" w:bidi="ar-SA"/>
      </w:rPr>
    </w:lvl>
  </w:abstractNum>
  <w:abstractNum w:abstractNumId="18" w15:restartNumberingAfterBreak="0">
    <w:nsid w:val="71B32C81"/>
    <w:multiLevelType w:val="hybridMultilevel"/>
    <w:tmpl w:val="0C9058E6"/>
    <w:lvl w:ilvl="0" w:tplc="DFDC9480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856CE0AE">
      <w:numFmt w:val="bullet"/>
      <w:lvlText w:val="•"/>
      <w:lvlJc w:val="left"/>
      <w:pPr>
        <w:ind w:left="866" w:hanging="360"/>
      </w:pPr>
      <w:rPr>
        <w:rFonts w:hint="default"/>
        <w:lang w:val="en-US" w:eastAsia="en-US" w:bidi="ar-SA"/>
      </w:rPr>
    </w:lvl>
    <w:lvl w:ilvl="2" w:tplc="FE744BC8">
      <w:numFmt w:val="bullet"/>
      <w:lvlText w:val="•"/>
      <w:lvlJc w:val="left"/>
      <w:pPr>
        <w:ind w:left="1273" w:hanging="360"/>
      </w:pPr>
      <w:rPr>
        <w:rFonts w:hint="default"/>
        <w:lang w:val="en-US" w:eastAsia="en-US" w:bidi="ar-SA"/>
      </w:rPr>
    </w:lvl>
    <w:lvl w:ilvl="3" w:tplc="BAA00B62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1682E0FA">
      <w:numFmt w:val="bullet"/>
      <w:lvlText w:val="•"/>
      <w:lvlJc w:val="left"/>
      <w:pPr>
        <w:ind w:left="2086" w:hanging="360"/>
      </w:pPr>
      <w:rPr>
        <w:rFonts w:hint="default"/>
        <w:lang w:val="en-US" w:eastAsia="en-US" w:bidi="ar-SA"/>
      </w:rPr>
    </w:lvl>
    <w:lvl w:ilvl="5" w:tplc="9526538E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6" w:tplc="F1AAC2CA">
      <w:numFmt w:val="bullet"/>
      <w:lvlText w:val="•"/>
      <w:lvlJc w:val="left"/>
      <w:pPr>
        <w:ind w:left="2900" w:hanging="360"/>
      </w:pPr>
      <w:rPr>
        <w:rFonts w:hint="default"/>
        <w:lang w:val="en-US" w:eastAsia="en-US" w:bidi="ar-SA"/>
      </w:rPr>
    </w:lvl>
    <w:lvl w:ilvl="7" w:tplc="7B3418E4">
      <w:numFmt w:val="bullet"/>
      <w:lvlText w:val="•"/>
      <w:lvlJc w:val="left"/>
      <w:pPr>
        <w:ind w:left="3306" w:hanging="360"/>
      </w:pPr>
      <w:rPr>
        <w:rFonts w:hint="default"/>
        <w:lang w:val="en-US" w:eastAsia="en-US" w:bidi="ar-SA"/>
      </w:rPr>
    </w:lvl>
    <w:lvl w:ilvl="8" w:tplc="21ECE4F0">
      <w:numFmt w:val="bullet"/>
      <w:lvlText w:val="•"/>
      <w:lvlJc w:val="left"/>
      <w:pPr>
        <w:ind w:left="3713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78F81599"/>
    <w:multiLevelType w:val="hybridMultilevel"/>
    <w:tmpl w:val="6192BA58"/>
    <w:lvl w:ilvl="0" w:tplc="460824BE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08B205CA">
      <w:numFmt w:val="bullet"/>
      <w:lvlText w:val="•"/>
      <w:lvlJc w:val="left"/>
      <w:pPr>
        <w:ind w:left="866" w:hanging="360"/>
      </w:pPr>
      <w:rPr>
        <w:rFonts w:hint="default"/>
        <w:lang w:val="en-US" w:eastAsia="en-US" w:bidi="ar-SA"/>
      </w:rPr>
    </w:lvl>
    <w:lvl w:ilvl="2" w:tplc="899A7FB0">
      <w:numFmt w:val="bullet"/>
      <w:lvlText w:val="•"/>
      <w:lvlJc w:val="left"/>
      <w:pPr>
        <w:ind w:left="1273" w:hanging="360"/>
      </w:pPr>
      <w:rPr>
        <w:rFonts w:hint="default"/>
        <w:lang w:val="en-US" w:eastAsia="en-US" w:bidi="ar-SA"/>
      </w:rPr>
    </w:lvl>
    <w:lvl w:ilvl="3" w:tplc="FB96607C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 w:tplc="0FAA5348">
      <w:numFmt w:val="bullet"/>
      <w:lvlText w:val="•"/>
      <w:lvlJc w:val="left"/>
      <w:pPr>
        <w:ind w:left="2086" w:hanging="360"/>
      </w:pPr>
      <w:rPr>
        <w:rFonts w:hint="default"/>
        <w:lang w:val="en-US" w:eastAsia="en-US" w:bidi="ar-SA"/>
      </w:rPr>
    </w:lvl>
    <w:lvl w:ilvl="5" w:tplc="7D022C42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6" w:tplc="47168E74">
      <w:numFmt w:val="bullet"/>
      <w:lvlText w:val="•"/>
      <w:lvlJc w:val="left"/>
      <w:pPr>
        <w:ind w:left="2900" w:hanging="360"/>
      </w:pPr>
      <w:rPr>
        <w:rFonts w:hint="default"/>
        <w:lang w:val="en-US" w:eastAsia="en-US" w:bidi="ar-SA"/>
      </w:rPr>
    </w:lvl>
    <w:lvl w:ilvl="7" w:tplc="65C6E47C">
      <w:numFmt w:val="bullet"/>
      <w:lvlText w:val="•"/>
      <w:lvlJc w:val="left"/>
      <w:pPr>
        <w:ind w:left="3306" w:hanging="360"/>
      </w:pPr>
      <w:rPr>
        <w:rFonts w:hint="default"/>
        <w:lang w:val="en-US" w:eastAsia="en-US" w:bidi="ar-SA"/>
      </w:rPr>
    </w:lvl>
    <w:lvl w:ilvl="8" w:tplc="E4A299A4">
      <w:numFmt w:val="bullet"/>
      <w:lvlText w:val="•"/>
      <w:lvlJc w:val="left"/>
      <w:pPr>
        <w:ind w:left="3713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790C1B23"/>
    <w:multiLevelType w:val="hybridMultilevel"/>
    <w:tmpl w:val="7C10FE1A"/>
    <w:lvl w:ilvl="0" w:tplc="C986D39C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9424D054">
      <w:numFmt w:val="bullet"/>
      <w:lvlText w:val="•"/>
      <w:lvlJc w:val="left"/>
      <w:pPr>
        <w:ind w:left="854" w:hanging="360"/>
      </w:pPr>
      <w:rPr>
        <w:rFonts w:hint="default"/>
        <w:lang w:val="en-US" w:eastAsia="en-US" w:bidi="ar-SA"/>
      </w:rPr>
    </w:lvl>
    <w:lvl w:ilvl="2" w:tplc="AE42AB10">
      <w:numFmt w:val="bullet"/>
      <w:lvlText w:val="•"/>
      <w:lvlJc w:val="left"/>
      <w:pPr>
        <w:ind w:left="1249" w:hanging="360"/>
      </w:pPr>
      <w:rPr>
        <w:rFonts w:hint="default"/>
        <w:lang w:val="en-US" w:eastAsia="en-US" w:bidi="ar-SA"/>
      </w:rPr>
    </w:lvl>
    <w:lvl w:ilvl="3" w:tplc="310E56C6">
      <w:numFmt w:val="bullet"/>
      <w:lvlText w:val="•"/>
      <w:lvlJc w:val="left"/>
      <w:pPr>
        <w:ind w:left="1644" w:hanging="360"/>
      </w:pPr>
      <w:rPr>
        <w:rFonts w:hint="default"/>
        <w:lang w:val="en-US" w:eastAsia="en-US" w:bidi="ar-SA"/>
      </w:rPr>
    </w:lvl>
    <w:lvl w:ilvl="4" w:tplc="79B0CCC8">
      <w:numFmt w:val="bullet"/>
      <w:lvlText w:val="•"/>
      <w:lvlJc w:val="left"/>
      <w:pPr>
        <w:ind w:left="2039" w:hanging="360"/>
      </w:pPr>
      <w:rPr>
        <w:rFonts w:hint="default"/>
        <w:lang w:val="en-US" w:eastAsia="en-US" w:bidi="ar-SA"/>
      </w:rPr>
    </w:lvl>
    <w:lvl w:ilvl="5" w:tplc="CFFA5BD8">
      <w:numFmt w:val="bullet"/>
      <w:lvlText w:val="•"/>
      <w:lvlJc w:val="left"/>
      <w:pPr>
        <w:ind w:left="2434" w:hanging="360"/>
      </w:pPr>
      <w:rPr>
        <w:rFonts w:hint="default"/>
        <w:lang w:val="en-US" w:eastAsia="en-US" w:bidi="ar-SA"/>
      </w:rPr>
    </w:lvl>
    <w:lvl w:ilvl="6" w:tplc="F26EF088">
      <w:numFmt w:val="bullet"/>
      <w:lvlText w:val="•"/>
      <w:lvlJc w:val="left"/>
      <w:pPr>
        <w:ind w:left="2829" w:hanging="360"/>
      </w:pPr>
      <w:rPr>
        <w:rFonts w:hint="default"/>
        <w:lang w:val="en-US" w:eastAsia="en-US" w:bidi="ar-SA"/>
      </w:rPr>
    </w:lvl>
    <w:lvl w:ilvl="7" w:tplc="1F08F390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8" w:tplc="A54E559E">
      <w:numFmt w:val="bullet"/>
      <w:lvlText w:val="•"/>
      <w:lvlJc w:val="left"/>
      <w:pPr>
        <w:ind w:left="3619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7E7050E5"/>
    <w:multiLevelType w:val="hybridMultilevel"/>
    <w:tmpl w:val="2B4C5306"/>
    <w:lvl w:ilvl="0" w:tplc="881E7FBC">
      <w:numFmt w:val="bullet"/>
      <w:lvlText w:val=""/>
      <w:lvlJc w:val="left"/>
      <w:pPr>
        <w:ind w:left="468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9"/>
        <w:szCs w:val="19"/>
        <w:lang w:val="en-US" w:eastAsia="en-US" w:bidi="ar-SA"/>
      </w:rPr>
    </w:lvl>
    <w:lvl w:ilvl="1" w:tplc="DD62ABBA">
      <w:numFmt w:val="bullet"/>
      <w:lvlText w:val="•"/>
      <w:lvlJc w:val="left"/>
      <w:pPr>
        <w:ind w:left="770" w:hanging="361"/>
      </w:pPr>
      <w:rPr>
        <w:rFonts w:hint="default"/>
        <w:lang w:val="en-US" w:eastAsia="en-US" w:bidi="ar-SA"/>
      </w:rPr>
    </w:lvl>
    <w:lvl w:ilvl="2" w:tplc="79089EFC">
      <w:numFmt w:val="bullet"/>
      <w:lvlText w:val="•"/>
      <w:lvlJc w:val="left"/>
      <w:pPr>
        <w:ind w:left="1081" w:hanging="361"/>
      </w:pPr>
      <w:rPr>
        <w:rFonts w:hint="default"/>
        <w:lang w:val="en-US" w:eastAsia="en-US" w:bidi="ar-SA"/>
      </w:rPr>
    </w:lvl>
    <w:lvl w:ilvl="3" w:tplc="94BEBB44">
      <w:numFmt w:val="bullet"/>
      <w:lvlText w:val="•"/>
      <w:lvlJc w:val="left"/>
      <w:pPr>
        <w:ind w:left="1392" w:hanging="361"/>
      </w:pPr>
      <w:rPr>
        <w:rFonts w:hint="default"/>
        <w:lang w:val="en-US" w:eastAsia="en-US" w:bidi="ar-SA"/>
      </w:rPr>
    </w:lvl>
    <w:lvl w:ilvl="4" w:tplc="98FEAF22">
      <w:numFmt w:val="bullet"/>
      <w:lvlText w:val="•"/>
      <w:lvlJc w:val="left"/>
      <w:pPr>
        <w:ind w:left="1702" w:hanging="361"/>
      </w:pPr>
      <w:rPr>
        <w:rFonts w:hint="default"/>
        <w:lang w:val="en-US" w:eastAsia="en-US" w:bidi="ar-SA"/>
      </w:rPr>
    </w:lvl>
    <w:lvl w:ilvl="5" w:tplc="512A512C">
      <w:numFmt w:val="bullet"/>
      <w:lvlText w:val="•"/>
      <w:lvlJc w:val="left"/>
      <w:pPr>
        <w:ind w:left="2013" w:hanging="361"/>
      </w:pPr>
      <w:rPr>
        <w:rFonts w:hint="default"/>
        <w:lang w:val="en-US" w:eastAsia="en-US" w:bidi="ar-SA"/>
      </w:rPr>
    </w:lvl>
    <w:lvl w:ilvl="6" w:tplc="6BA4F5E8">
      <w:numFmt w:val="bullet"/>
      <w:lvlText w:val="•"/>
      <w:lvlJc w:val="left"/>
      <w:pPr>
        <w:ind w:left="2324" w:hanging="361"/>
      </w:pPr>
      <w:rPr>
        <w:rFonts w:hint="default"/>
        <w:lang w:val="en-US" w:eastAsia="en-US" w:bidi="ar-SA"/>
      </w:rPr>
    </w:lvl>
    <w:lvl w:ilvl="7" w:tplc="8698DC9A">
      <w:numFmt w:val="bullet"/>
      <w:lvlText w:val="•"/>
      <w:lvlJc w:val="left"/>
      <w:pPr>
        <w:ind w:left="2634" w:hanging="361"/>
      </w:pPr>
      <w:rPr>
        <w:rFonts w:hint="default"/>
        <w:lang w:val="en-US" w:eastAsia="en-US" w:bidi="ar-SA"/>
      </w:rPr>
    </w:lvl>
    <w:lvl w:ilvl="8" w:tplc="BBD44BEC">
      <w:numFmt w:val="bullet"/>
      <w:lvlText w:val="•"/>
      <w:lvlJc w:val="left"/>
      <w:pPr>
        <w:ind w:left="2945" w:hanging="361"/>
      </w:pPr>
      <w:rPr>
        <w:rFonts w:hint="default"/>
        <w:lang w:val="en-US" w:eastAsia="en-US" w:bidi="ar-SA"/>
      </w:rPr>
    </w:lvl>
  </w:abstractNum>
  <w:num w:numId="1" w16cid:durableId="1612856638">
    <w:abstractNumId w:val="0"/>
  </w:num>
  <w:num w:numId="2" w16cid:durableId="1071469021">
    <w:abstractNumId w:val="13"/>
  </w:num>
  <w:num w:numId="3" w16cid:durableId="1687442924">
    <w:abstractNumId w:val="20"/>
  </w:num>
  <w:num w:numId="4" w16cid:durableId="1462116779">
    <w:abstractNumId w:val="10"/>
  </w:num>
  <w:num w:numId="5" w16cid:durableId="1318534036">
    <w:abstractNumId w:val="9"/>
  </w:num>
  <w:num w:numId="6" w16cid:durableId="1031960465">
    <w:abstractNumId w:val="19"/>
  </w:num>
  <w:num w:numId="7" w16cid:durableId="1368337184">
    <w:abstractNumId w:val="7"/>
  </w:num>
  <w:num w:numId="8" w16cid:durableId="78479315">
    <w:abstractNumId w:val="12"/>
  </w:num>
  <w:num w:numId="9" w16cid:durableId="434252721">
    <w:abstractNumId w:val="16"/>
  </w:num>
  <w:num w:numId="10" w16cid:durableId="15541044">
    <w:abstractNumId w:val="11"/>
  </w:num>
  <w:num w:numId="11" w16cid:durableId="1162038919">
    <w:abstractNumId w:val="5"/>
  </w:num>
  <w:num w:numId="12" w16cid:durableId="363944341">
    <w:abstractNumId w:val="17"/>
  </w:num>
  <w:num w:numId="13" w16cid:durableId="337738514">
    <w:abstractNumId w:val="2"/>
  </w:num>
  <w:num w:numId="14" w16cid:durableId="1324045957">
    <w:abstractNumId w:val="4"/>
  </w:num>
  <w:num w:numId="15" w16cid:durableId="1074086009">
    <w:abstractNumId w:val="6"/>
  </w:num>
  <w:num w:numId="16" w16cid:durableId="1346663640">
    <w:abstractNumId w:val="21"/>
  </w:num>
  <w:num w:numId="17" w16cid:durableId="1748725032">
    <w:abstractNumId w:val="3"/>
  </w:num>
  <w:num w:numId="18" w16cid:durableId="105925899">
    <w:abstractNumId w:val="18"/>
  </w:num>
  <w:num w:numId="19" w16cid:durableId="34543235">
    <w:abstractNumId w:val="14"/>
  </w:num>
  <w:num w:numId="20" w16cid:durableId="1566600983">
    <w:abstractNumId w:val="1"/>
  </w:num>
  <w:num w:numId="21" w16cid:durableId="2062974862">
    <w:abstractNumId w:val="15"/>
  </w:num>
  <w:num w:numId="22" w16cid:durableId="2463124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973"/>
    <w:rsid w:val="00002944"/>
    <w:rsid w:val="0002621D"/>
    <w:rsid w:val="00026AE9"/>
    <w:rsid w:val="00035880"/>
    <w:rsid w:val="00045864"/>
    <w:rsid w:val="000569D7"/>
    <w:rsid w:val="000777E3"/>
    <w:rsid w:val="00093EA8"/>
    <w:rsid w:val="000954AF"/>
    <w:rsid w:val="000A3C08"/>
    <w:rsid w:val="000B127F"/>
    <w:rsid w:val="000C47FA"/>
    <w:rsid w:val="000D3C06"/>
    <w:rsid w:val="000D7F8B"/>
    <w:rsid w:val="000F5D78"/>
    <w:rsid w:val="000F638A"/>
    <w:rsid w:val="00136FE4"/>
    <w:rsid w:val="00140F9C"/>
    <w:rsid w:val="001545A3"/>
    <w:rsid w:val="00155E82"/>
    <w:rsid w:val="00155E84"/>
    <w:rsid w:val="00186547"/>
    <w:rsid w:val="001B0C43"/>
    <w:rsid w:val="001C210B"/>
    <w:rsid w:val="001D79DF"/>
    <w:rsid w:val="001F2F6A"/>
    <w:rsid w:val="00241973"/>
    <w:rsid w:val="00242C5D"/>
    <w:rsid w:val="002443A6"/>
    <w:rsid w:val="00254EEA"/>
    <w:rsid w:val="002672C5"/>
    <w:rsid w:val="002A19F5"/>
    <w:rsid w:val="002B3BDE"/>
    <w:rsid w:val="002C479B"/>
    <w:rsid w:val="002E034C"/>
    <w:rsid w:val="002E1FFD"/>
    <w:rsid w:val="00302862"/>
    <w:rsid w:val="00325C5B"/>
    <w:rsid w:val="00337B73"/>
    <w:rsid w:val="00337E1C"/>
    <w:rsid w:val="003433A9"/>
    <w:rsid w:val="00345296"/>
    <w:rsid w:val="00346413"/>
    <w:rsid w:val="00354FEA"/>
    <w:rsid w:val="003742F0"/>
    <w:rsid w:val="0038057B"/>
    <w:rsid w:val="00394C7F"/>
    <w:rsid w:val="003D1C61"/>
    <w:rsid w:val="003D1FD2"/>
    <w:rsid w:val="003F3134"/>
    <w:rsid w:val="0041001F"/>
    <w:rsid w:val="004355F3"/>
    <w:rsid w:val="004431C6"/>
    <w:rsid w:val="00465D11"/>
    <w:rsid w:val="004668F5"/>
    <w:rsid w:val="004B6B0E"/>
    <w:rsid w:val="004C572A"/>
    <w:rsid w:val="004D466B"/>
    <w:rsid w:val="004D65F8"/>
    <w:rsid w:val="004E50C7"/>
    <w:rsid w:val="00503649"/>
    <w:rsid w:val="005077D3"/>
    <w:rsid w:val="00511C0E"/>
    <w:rsid w:val="0053664A"/>
    <w:rsid w:val="0054086D"/>
    <w:rsid w:val="005652D6"/>
    <w:rsid w:val="005670B0"/>
    <w:rsid w:val="005920F8"/>
    <w:rsid w:val="005939E3"/>
    <w:rsid w:val="005F1F85"/>
    <w:rsid w:val="00615702"/>
    <w:rsid w:val="00644D96"/>
    <w:rsid w:val="00650F28"/>
    <w:rsid w:val="0065232A"/>
    <w:rsid w:val="0069502F"/>
    <w:rsid w:val="006A6154"/>
    <w:rsid w:val="006B78C0"/>
    <w:rsid w:val="006C76AA"/>
    <w:rsid w:val="006E460B"/>
    <w:rsid w:val="006E64B4"/>
    <w:rsid w:val="006F56BB"/>
    <w:rsid w:val="007004CA"/>
    <w:rsid w:val="007156F7"/>
    <w:rsid w:val="00735774"/>
    <w:rsid w:val="00754F52"/>
    <w:rsid w:val="0076080A"/>
    <w:rsid w:val="007827DD"/>
    <w:rsid w:val="007A398A"/>
    <w:rsid w:val="007A5924"/>
    <w:rsid w:val="007C0881"/>
    <w:rsid w:val="007C1065"/>
    <w:rsid w:val="007C60AF"/>
    <w:rsid w:val="00805C54"/>
    <w:rsid w:val="0082065D"/>
    <w:rsid w:val="008233BF"/>
    <w:rsid w:val="00826B8C"/>
    <w:rsid w:val="0084423A"/>
    <w:rsid w:val="00860E34"/>
    <w:rsid w:val="008628BF"/>
    <w:rsid w:val="00864F32"/>
    <w:rsid w:val="008679CE"/>
    <w:rsid w:val="0087450F"/>
    <w:rsid w:val="008A3B6F"/>
    <w:rsid w:val="008B69AA"/>
    <w:rsid w:val="008C12B4"/>
    <w:rsid w:val="008F14A3"/>
    <w:rsid w:val="00901E9A"/>
    <w:rsid w:val="00902EB5"/>
    <w:rsid w:val="00912428"/>
    <w:rsid w:val="00913738"/>
    <w:rsid w:val="0091463B"/>
    <w:rsid w:val="00922B6C"/>
    <w:rsid w:val="00925FEE"/>
    <w:rsid w:val="0092624C"/>
    <w:rsid w:val="00936F59"/>
    <w:rsid w:val="009423C5"/>
    <w:rsid w:val="009443B2"/>
    <w:rsid w:val="00955473"/>
    <w:rsid w:val="00981F4C"/>
    <w:rsid w:val="00986B1E"/>
    <w:rsid w:val="009A23E6"/>
    <w:rsid w:val="009D57AE"/>
    <w:rsid w:val="009E43B3"/>
    <w:rsid w:val="009E4C5F"/>
    <w:rsid w:val="00A1301D"/>
    <w:rsid w:val="00A22399"/>
    <w:rsid w:val="00A25A17"/>
    <w:rsid w:val="00A318BC"/>
    <w:rsid w:val="00A44761"/>
    <w:rsid w:val="00A95E1C"/>
    <w:rsid w:val="00AA115D"/>
    <w:rsid w:val="00AE4AAC"/>
    <w:rsid w:val="00B177E5"/>
    <w:rsid w:val="00B2094F"/>
    <w:rsid w:val="00B21029"/>
    <w:rsid w:val="00B21146"/>
    <w:rsid w:val="00B32A22"/>
    <w:rsid w:val="00B55A66"/>
    <w:rsid w:val="00B844FE"/>
    <w:rsid w:val="00B917AD"/>
    <w:rsid w:val="00BA59C7"/>
    <w:rsid w:val="00BA672E"/>
    <w:rsid w:val="00BC59BB"/>
    <w:rsid w:val="00C05503"/>
    <w:rsid w:val="00C140FE"/>
    <w:rsid w:val="00C4227B"/>
    <w:rsid w:val="00C55CB3"/>
    <w:rsid w:val="00C602BF"/>
    <w:rsid w:val="00C60FBC"/>
    <w:rsid w:val="00C74ACD"/>
    <w:rsid w:val="00C81C2B"/>
    <w:rsid w:val="00CB14D7"/>
    <w:rsid w:val="00CC3B6F"/>
    <w:rsid w:val="00CE26F6"/>
    <w:rsid w:val="00CF448C"/>
    <w:rsid w:val="00D160C6"/>
    <w:rsid w:val="00D33EB2"/>
    <w:rsid w:val="00D354C7"/>
    <w:rsid w:val="00D3595E"/>
    <w:rsid w:val="00D3767F"/>
    <w:rsid w:val="00D37AEE"/>
    <w:rsid w:val="00D440DB"/>
    <w:rsid w:val="00D80A47"/>
    <w:rsid w:val="00DA2145"/>
    <w:rsid w:val="00DA25C1"/>
    <w:rsid w:val="00DB04D7"/>
    <w:rsid w:val="00DB1BF9"/>
    <w:rsid w:val="00DB2D0B"/>
    <w:rsid w:val="00DC4E42"/>
    <w:rsid w:val="00DE4F31"/>
    <w:rsid w:val="00DE6FB8"/>
    <w:rsid w:val="00E020B2"/>
    <w:rsid w:val="00E14D5F"/>
    <w:rsid w:val="00E16335"/>
    <w:rsid w:val="00E30F79"/>
    <w:rsid w:val="00E33460"/>
    <w:rsid w:val="00E35561"/>
    <w:rsid w:val="00E3675F"/>
    <w:rsid w:val="00E37D51"/>
    <w:rsid w:val="00E402E9"/>
    <w:rsid w:val="00E54BB3"/>
    <w:rsid w:val="00E56DAB"/>
    <w:rsid w:val="00E654FA"/>
    <w:rsid w:val="00E70E88"/>
    <w:rsid w:val="00E727DB"/>
    <w:rsid w:val="00E74378"/>
    <w:rsid w:val="00E85E6C"/>
    <w:rsid w:val="00E91280"/>
    <w:rsid w:val="00E919F5"/>
    <w:rsid w:val="00E91AF6"/>
    <w:rsid w:val="00EB1CCD"/>
    <w:rsid w:val="00EB2861"/>
    <w:rsid w:val="00EB4407"/>
    <w:rsid w:val="00EC4390"/>
    <w:rsid w:val="00EC47C6"/>
    <w:rsid w:val="00ED4C59"/>
    <w:rsid w:val="00EE6049"/>
    <w:rsid w:val="00F1337E"/>
    <w:rsid w:val="00F23684"/>
    <w:rsid w:val="00F341FA"/>
    <w:rsid w:val="00F36FD9"/>
    <w:rsid w:val="00F66B82"/>
    <w:rsid w:val="00F72CD9"/>
    <w:rsid w:val="00F75239"/>
    <w:rsid w:val="00F939AD"/>
    <w:rsid w:val="00FA30D0"/>
    <w:rsid w:val="00FB0769"/>
    <w:rsid w:val="00FC0C4B"/>
    <w:rsid w:val="00FE72F2"/>
    <w:rsid w:val="00FF52C2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01666D"/>
  <w15:chartTrackingRefBased/>
  <w15:docId w15:val="{19C2FFA4-BBF5-4744-B989-21AEC2D4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01F"/>
  </w:style>
  <w:style w:type="paragraph" w:styleId="Heading3">
    <w:name w:val="heading 3"/>
    <w:basedOn w:val="Normal"/>
    <w:link w:val="Heading3Char"/>
    <w:uiPriority w:val="9"/>
    <w:unhideWhenUsed/>
    <w:qFormat/>
    <w:rsid w:val="001B0C43"/>
    <w:pPr>
      <w:widowControl w:val="0"/>
      <w:autoSpaceDE w:val="0"/>
      <w:autoSpaceDN w:val="0"/>
      <w:spacing w:before="200" w:after="0" w:line="240" w:lineRule="auto"/>
      <w:ind w:left="768" w:hanging="625"/>
      <w:outlineLvl w:val="2"/>
    </w:pPr>
    <w:rPr>
      <w:rFonts w:ascii="Calibri Light" w:eastAsia="Calibri Light" w:hAnsi="Calibri Light" w:cs="Calibri Light"/>
      <w:sz w:val="28"/>
      <w:szCs w:val="28"/>
      <w:lang w:val="en-US"/>
    </w:rPr>
  </w:style>
  <w:style w:type="paragraph" w:styleId="Heading4">
    <w:name w:val="heading 4"/>
    <w:basedOn w:val="Normal"/>
    <w:link w:val="Heading4Char"/>
    <w:uiPriority w:val="9"/>
    <w:unhideWhenUsed/>
    <w:qFormat/>
    <w:rsid w:val="001B0C43"/>
    <w:pPr>
      <w:widowControl w:val="0"/>
      <w:autoSpaceDE w:val="0"/>
      <w:autoSpaceDN w:val="0"/>
      <w:spacing w:before="200" w:after="0" w:line="240" w:lineRule="auto"/>
      <w:ind w:left="143"/>
      <w:jc w:val="both"/>
      <w:outlineLvl w:val="3"/>
    </w:pPr>
    <w:rPr>
      <w:rFonts w:ascii="Calibri" w:eastAsia="Calibri" w:hAnsi="Calibri" w:cs="Calibri"/>
      <w:b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197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41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97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4197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97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41973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973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241973"/>
    <w:pPr>
      <w:ind w:left="720"/>
      <w:contextualSpacing/>
    </w:pPr>
  </w:style>
  <w:style w:type="table" w:styleId="TableGrid">
    <w:name w:val="Table Grid"/>
    <w:basedOn w:val="TableNormal"/>
    <w:uiPriority w:val="39"/>
    <w:rsid w:val="00241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41973"/>
    <w:rPr>
      <w:color w:val="954F72" w:themeColor="followedHyperlink"/>
      <w:u w:val="single"/>
    </w:rPr>
  </w:style>
  <w:style w:type="table" w:customStyle="1" w:styleId="TableNormal1">
    <w:name w:val="Table Normal1"/>
    <w:uiPriority w:val="2"/>
    <w:semiHidden/>
    <w:unhideWhenUsed/>
    <w:qFormat/>
    <w:rsid w:val="00BA59C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BA59C7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A59C7"/>
    <w:rPr>
      <w:rFonts w:ascii="Calibri Light" w:eastAsia="Calibri Light" w:hAnsi="Calibri Light" w:cs="Calibri Light"/>
      <w:lang w:val="en-US"/>
    </w:rPr>
  </w:style>
  <w:style w:type="paragraph" w:customStyle="1" w:styleId="TableParagraph">
    <w:name w:val="Table Paragraph"/>
    <w:basedOn w:val="Normal"/>
    <w:uiPriority w:val="1"/>
    <w:qFormat/>
    <w:rsid w:val="00BA59C7"/>
    <w:pPr>
      <w:widowControl w:val="0"/>
      <w:autoSpaceDE w:val="0"/>
      <w:autoSpaceDN w:val="0"/>
      <w:spacing w:after="0" w:line="240" w:lineRule="auto"/>
    </w:pPr>
    <w:rPr>
      <w:rFonts w:ascii="Calibri Light" w:eastAsia="Calibri Light" w:hAnsi="Calibri Light" w:cs="Calibri Light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B0C43"/>
    <w:rPr>
      <w:rFonts w:ascii="Calibri Light" w:eastAsia="Calibri Light" w:hAnsi="Calibri Light" w:cs="Calibri Light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B0C43"/>
    <w:rPr>
      <w:rFonts w:ascii="Calibri" w:eastAsia="Calibri" w:hAnsi="Calibri" w:cs="Calibri"/>
      <w:b/>
      <w:bCs/>
      <w:i/>
      <w:i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4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a7c1239-19c7-4ea6-b6bf-bc88fd13aba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68897B2AD904242B51E87CB963647EB" ma:contentTypeVersion="17" ma:contentTypeDescription="Crear nuevo documento." ma:contentTypeScope="" ma:versionID="c9f32b31a9dac6c0cd6aa17cbeacb497">
  <xsd:schema xmlns:xsd="http://www.w3.org/2001/XMLSchema" xmlns:xs="http://www.w3.org/2001/XMLSchema" xmlns:p="http://schemas.microsoft.com/office/2006/metadata/properties" xmlns:ns3="fa7c1239-19c7-4ea6-b6bf-bc88fd13abaa" xmlns:ns4="a9ec7998-3fa9-42ff-8690-45fc8318c7d2" targetNamespace="http://schemas.microsoft.com/office/2006/metadata/properties" ma:root="true" ma:fieldsID="18d798f7976c3c7dbd8cc226120c11aa" ns3:_="" ns4:_="">
    <xsd:import namespace="fa7c1239-19c7-4ea6-b6bf-bc88fd13abaa"/>
    <xsd:import namespace="a9ec7998-3fa9-42ff-8690-45fc8318c7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c1239-19c7-4ea6-b6bf-bc88fd13ab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ec7998-3fa9-42ff-8690-45fc8318c7d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F3A2A8-C191-40BF-9A2C-1FE2B857B528}">
  <ds:schemaRefs>
    <ds:schemaRef ds:uri="http://schemas.microsoft.com/office/2006/metadata/properties"/>
    <ds:schemaRef ds:uri="http://schemas.microsoft.com/office/infopath/2007/PartnerControls"/>
    <ds:schemaRef ds:uri="fa7c1239-19c7-4ea6-b6bf-bc88fd13abaa"/>
  </ds:schemaRefs>
</ds:datastoreItem>
</file>

<file path=customXml/itemProps2.xml><?xml version="1.0" encoding="utf-8"?>
<ds:datastoreItem xmlns:ds="http://schemas.openxmlformats.org/officeDocument/2006/customXml" ds:itemID="{C5CF669F-3DED-4AF9-B1FD-E5879018D7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c1239-19c7-4ea6-b6bf-bc88fd13abaa"/>
    <ds:schemaRef ds:uri="a9ec7998-3fa9-42ff-8690-45fc8318c7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BD6940-A072-4A11-90FB-2DF89B39B37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d5b6b16-8fa8-4a20-810b-006919993350}" enabled="0" method="" siteId="{dd5b6b16-8fa8-4a20-810b-0069199933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2</Pages>
  <Words>3775</Words>
  <Characters>21524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de Miquel</dc:creator>
  <cp:keywords/>
  <dc:description/>
  <cp:lastModifiedBy>Anjana Indu Priya</cp:lastModifiedBy>
  <cp:revision>27</cp:revision>
  <dcterms:created xsi:type="dcterms:W3CDTF">2025-09-22T13:46:00Z</dcterms:created>
  <dcterms:modified xsi:type="dcterms:W3CDTF">2026-03-06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8897B2AD904242B51E87CB963647EB</vt:lpwstr>
  </property>
  <property fmtid="{D5CDD505-2E9C-101B-9397-08002B2CF9AE}" pid="3" name="GrammarlyDocumentId">
    <vt:lpwstr>11cf79d8-c004-4659-b98c-2d8f468032ee</vt:lpwstr>
  </property>
</Properties>
</file>